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4F190" w14:textId="312DB7DB" w:rsidR="006136F4" w:rsidRDefault="006136F4"/>
    <w:p w14:paraId="41F318D6" w14:textId="260CA023" w:rsidR="00FA5306" w:rsidRDefault="00FA5306"/>
    <w:p w14:paraId="101F1F09" w14:textId="14F651D9" w:rsidR="000E1CE6" w:rsidRDefault="000E1CE6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922D89" w14:paraId="00300694" w14:textId="77777777" w:rsidTr="00585C03">
        <w:tc>
          <w:tcPr>
            <w:tcW w:w="12616" w:type="dxa"/>
            <w:gridSpan w:val="17"/>
          </w:tcPr>
          <w:p w14:paraId="79433E42" w14:textId="5B6C9C86" w:rsidR="00922D89" w:rsidRDefault="00922D89" w:rsidP="00AF45D5">
            <w:pPr>
              <w:tabs>
                <w:tab w:val="left" w:pos="2191"/>
              </w:tabs>
              <w:rPr>
                <w:b/>
                <w:bCs/>
              </w:rPr>
            </w:pPr>
            <w:bookmarkStart w:id="0" w:name="_Hlk122033174"/>
          </w:p>
          <w:p w14:paraId="007C1344" w14:textId="1E57546A" w:rsidR="005D5F2F" w:rsidRPr="003270AB" w:rsidRDefault="00AB18DE" w:rsidP="00AF45D5">
            <w:pPr>
              <w:tabs>
                <w:tab w:val="left" w:pos="2191"/>
              </w:tabs>
              <w:rPr>
                <w:b/>
                <w:bCs/>
              </w:rPr>
            </w:pPr>
            <w:r w:rsidRPr="00AB18DE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2</w:t>
            </w:r>
            <w:r w:rsidRPr="00AB18DE">
              <w:rPr>
                <w:b/>
                <w:bCs/>
              </w:rPr>
              <w:t xml:space="preserve">: </w:t>
            </w:r>
            <w:r w:rsidRPr="008A2E3D">
              <w:t xml:space="preserve">Consensus meeting results </w:t>
            </w:r>
            <w:r w:rsidRPr="008A2E3D">
              <w:tab/>
            </w:r>
          </w:p>
        </w:tc>
        <w:tc>
          <w:tcPr>
            <w:tcW w:w="2578" w:type="dxa"/>
            <w:gridSpan w:val="2"/>
          </w:tcPr>
          <w:p w14:paraId="32FBC7E2" w14:textId="77777777" w:rsidR="00922D89" w:rsidRPr="003270AB" w:rsidRDefault="00922D89" w:rsidP="00585C03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922D89" w14:paraId="3390D60F" w14:textId="77777777" w:rsidTr="00585C03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0C991691" w14:textId="77777777" w:rsidR="00AB18DE" w:rsidRDefault="00AB18DE" w:rsidP="00585C03">
            <w:pPr>
              <w:tabs>
                <w:tab w:val="left" w:pos="1306"/>
              </w:tabs>
            </w:pPr>
          </w:p>
          <w:p w14:paraId="4D78FBF2" w14:textId="13DFD272" w:rsidR="00922D89" w:rsidRDefault="00922D89" w:rsidP="00585C03">
            <w:pPr>
              <w:tabs>
                <w:tab w:val="left" w:pos="1306"/>
              </w:tabs>
            </w:pPr>
            <w:r>
              <w:t xml:space="preserve">Protocol on </w:t>
            </w:r>
            <w:r w:rsidR="00B36510">
              <w:t>“Breathing Difficulties”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35666080" w14:textId="77777777" w:rsidR="00922D89" w:rsidRDefault="00922D89" w:rsidP="00585C03">
            <w:pPr>
              <w:tabs>
                <w:tab w:val="left" w:pos="1306"/>
              </w:tabs>
            </w:pPr>
          </w:p>
        </w:tc>
      </w:tr>
      <w:tr w:rsidR="00922D89" w14:paraId="142FB8B1" w14:textId="77777777" w:rsidTr="00585C03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70C2D5" w14:textId="77777777" w:rsidR="00922D89" w:rsidRPr="00313260" w:rsidRDefault="00922D89" w:rsidP="00585C03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F46DC" w14:textId="77777777" w:rsidR="00922D89" w:rsidRDefault="00922D89" w:rsidP="00585C03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E4BD2" w14:textId="77777777" w:rsidR="00922D89" w:rsidRPr="00313260" w:rsidRDefault="00922D89" w:rsidP="00585C0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922D89" w14:paraId="382F40A5" w14:textId="77777777" w:rsidTr="00585C03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5CD2C74" w14:textId="77777777" w:rsidR="00922D89" w:rsidRDefault="00922D89" w:rsidP="00585C03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B2F22ED" w14:textId="77777777" w:rsidR="00922D89" w:rsidRDefault="00922D89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A5BAE32" w14:textId="77777777" w:rsidR="00922D89" w:rsidRPr="00313260" w:rsidRDefault="00922D89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A3694AC" w14:textId="77777777" w:rsidR="00922D89" w:rsidRPr="00313260" w:rsidRDefault="00922D89" w:rsidP="00585C03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26286" w14:textId="77777777" w:rsidR="00922D89" w:rsidRDefault="00922D89" w:rsidP="00585C03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BA98EE" w14:textId="77777777" w:rsidR="00922D89" w:rsidRDefault="00922D89" w:rsidP="00585C03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89ABAA" w14:textId="77777777" w:rsidR="00922D89" w:rsidRDefault="00922D89" w:rsidP="00585C03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8B845B" w14:textId="77777777" w:rsidR="00922D89" w:rsidRDefault="00922D89" w:rsidP="00585C03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616A9B" w14:textId="77777777" w:rsidR="00922D89" w:rsidRDefault="00922D89" w:rsidP="00585C03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38418" w14:textId="77E8BE6E" w:rsidR="00922D89" w:rsidRDefault="00991856" w:rsidP="00585C03">
            <w:pPr>
              <w:jc w:val="center"/>
            </w:pPr>
            <w:r>
              <w:t>Yes</w:t>
            </w:r>
            <w:r w:rsidR="00922D89">
              <w:t>/no (positive/negative)</w:t>
            </w:r>
          </w:p>
        </w:tc>
      </w:tr>
      <w:tr w:rsidR="00922D89" w14:paraId="6490966A" w14:textId="77777777" w:rsidTr="00585C03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7CFCF10" w14:textId="77777777" w:rsidR="00922D89" w:rsidRPr="00824092" w:rsidRDefault="00922D89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A47597A" w14:textId="77777777" w:rsidR="00922D89" w:rsidRPr="00824092" w:rsidRDefault="00922D89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E406DCB" w14:textId="77777777" w:rsidR="00922D89" w:rsidRPr="00824092" w:rsidRDefault="00922D89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78C0E1BB" w14:textId="77777777" w:rsidR="00922D89" w:rsidRPr="00824092" w:rsidRDefault="00922D89" w:rsidP="00585C03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AA0ACBC" w14:textId="77777777" w:rsidR="00922D89" w:rsidRDefault="00922D89" w:rsidP="00585C03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10F6E0F" w14:textId="77777777" w:rsidR="00922D89" w:rsidRDefault="00922D89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7FDED0B" w14:textId="77777777" w:rsidR="00922D89" w:rsidRDefault="00922D89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7BB6A9" w14:textId="77777777" w:rsidR="00922D89" w:rsidRDefault="00922D89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C1B27F2" w14:textId="77777777" w:rsidR="00922D89" w:rsidRDefault="00922D89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82B63" w14:textId="77777777" w:rsidR="00922D89" w:rsidRDefault="00922D89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805187B" w14:textId="77777777" w:rsidR="00922D89" w:rsidRDefault="00922D89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890445" w14:textId="77777777" w:rsidR="00922D89" w:rsidRDefault="00922D89" w:rsidP="00585C03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1759FE2" w14:textId="77777777" w:rsidR="00922D89" w:rsidRDefault="00922D89" w:rsidP="00585C03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83929E" w14:textId="77777777" w:rsidR="00922D89" w:rsidRDefault="00922D89" w:rsidP="00585C03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7A9C986D" w14:textId="77777777" w:rsidR="00922D89" w:rsidRDefault="00922D89" w:rsidP="00585C03">
            <w:pPr>
              <w:jc w:val="center"/>
            </w:pPr>
          </w:p>
        </w:tc>
      </w:tr>
      <w:tr w:rsidR="00922D89" w14:paraId="3C5EEDE7" w14:textId="77777777" w:rsidTr="00585C03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19E7546D" w14:textId="77777777" w:rsidR="00922D89" w:rsidRDefault="00922D89" w:rsidP="00922D89">
            <w:pPr>
              <w:pStyle w:val="ListParagraph"/>
              <w:numPr>
                <w:ilvl w:val="0"/>
                <w:numId w:val="8"/>
              </w:numPr>
            </w:pPr>
            <w:r w:rsidRPr="00A53686">
              <w:t>Symptoms specific for older adults/geriatric patients</w:t>
            </w:r>
          </w:p>
        </w:tc>
        <w:tc>
          <w:tcPr>
            <w:tcW w:w="7791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5A9E8CFF" w14:textId="77777777" w:rsidR="00922D89" w:rsidRDefault="00922D89" w:rsidP="00585C03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0F9403B5" w14:textId="0E09BB7A" w:rsidR="00922D89" w:rsidRDefault="00991856" w:rsidP="00585C03">
            <w:pPr>
              <w:jc w:val="center"/>
            </w:pPr>
            <w:r>
              <w:t>Yes</w:t>
            </w:r>
            <w:r w:rsidR="00922D89">
              <w:t xml:space="preserve"> (positive)</w:t>
            </w:r>
          </w:p>
        </w:tc>
      </w:tr>
      <w:tr w:rsidR="00922D89" w14:paraId="781AD2DC" w14:textId="77777777" w:rsidTr="00585C03">
        <w:tc>
          <w:tcPr>
            <w:tcW w:w="4962" w:type="dxa"/>
            <w:gridSpan w:val="4"/>
            <w:shd w:val="clear" w:color="auto" w:fill="FFFFFF" w:themeFill="background1"/>
          </w:tcPr>
          <w:p w14:paraId="20D984C5" w14:textId="77777777" w:rsidR="00922D89" w:rsidRPr="00863707" w:rsidRDefault="00922D89" w:rsidP="00922D89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863707">
              <w:rPr>
                <w:lang w:val="en-US"/>
              </w:rPr>
              <w:t>Coughing</w:t>
            </w:r>
          </w:p>
        </w:tc>
        <w:tc>
          <w:tcPr>
            <w:tcW w:w="1091" w:type="dxa"/>
            <w:shd w:val="clear" w:color="auto" w:fill="FFFFFF" w:themeFill="background1"/>
          </w:tcPr>
          <w:p w14:paraId="53C748D7" w14:textId="77777777" w:rsidR="00922D89" w:rsidRDefault="00922D89" w:rsidP="00585C03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1F4240B1" w14:textId="77777777" w:rsidR="00922D89" w:rsidRDefault="00922D89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4BB87EF2" w14:textId="77777777" w:rsidR="00922D89" w:rsidRDefault="00922D89" w:rsidP="00585C03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FEAF00A" w14:textId="77777777" w:rsidR="00922D89" w:rsidRDefault="00922D89" w:rsidP="00585C03">
            <w:pPr>
              <w:jc w:val="center"/>
            </w:pPr>
            <w:r>
              <w:t>(13)</w:t>
            </w:r>
          </w:p>
        </w:tc>
        <w:tc>
          <w:tcPr>
            <w:tcW w:w="741" w:type="dxa"/>
            <w:shd w:val="clear" w:color="auto" w:fill="FFFFFF" w:themeFill="background1"/>
          </w:tcPr>
          <w:p w14:paraId="73079F93" w14:textId="77777777" w:rsidR="00922D89" w:rsidRDefault="00922D89" w:rsidP="00585C03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681B2A2" w14:textId="77777777" w:rsidR="00922D89" w:rsidRDefault="00922D89" w:rsidP="00585C03">
            <w:pPr>
              <w:jc w:val="center"/>
            </w:pPr>
            <w:r>
              <w:t>(25)</w:t>
            </w:r>
          </w:p>
        </w:tc>
        <w:tc>
          <w:tcPr>
            <w:tcW w:w="741" w:type="dxa"/>
            <w:shd w:val="clear" w:color="auto" w:fill="FFFFFF" w:themeFill="background1"/>
          </w:tcPr>
          <w:p w14:paraId="38AE9771" w14:textId="77777777" w:rsidR="00922D89" w:rsidRDefault="00922D89" w:rsidP="00585C03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CF4926F" w14:textId="77777777" w:rsidR="00922D89" w:rsidRDefault="00922D89" w:rsidP="00585C03">
            <w:pPr>
              <w:jc w:val="center"/>
            </w:pPr>
            <w:r>
              <w:t>(63)</w:t>
            </w:r>
          </w:p>
        </w:tc>
        <w:tc>
          <w:tcPr>
            <w:tcW w:w="742" w:type="dxa"/>
            <w:shd w:val="clear" w:color="auto" w:fill="FFFFFF" w:themeFill="background1"/>
          </w:tcPr>
          <w:p w14:paraId="6DA271A1" w14:textId="77777777" w:rsidR="00922D89" w:rsidRDefault="00922D89" w:rsidP="00585C03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0BEE2E5E" w14:textId="77777777" w:rsidR="00922D89" w:rsidRDefault="00922D89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4B758FCF" w14:textId="4B0AA721" w:rsidR="00922D89" w:rsidRDefault="00991856" w:rsidP="00585C03">
            <w:pPr>
              <w:jc w:val="center"/>
            </w:pPr>
            <w:r>
              <w:t>Yes</w:t>
            </w:r>
            <w:r w:rsidR="00922D89">
              <w:t xml:space="preserve"> (positive)</w:t>
            </w:r>
          </w:p>
        </w:tc>
      </w:tr>
      <w:tr w:rsidR="00922D89" w14:paraId="00E6C418" w14:textId="77777777" w:rsidTr="00585C03">
        <w:tc>
          <w:tcPr>
            <w:tcW w:w="4962" w:type="dxa"/>
            <w:gridSpan w:val="4"/>
            <w:shd w:val="clear" w:color="auto" w:fill="FFFFFF" w:themeFill="background1"/>
          </w:tcPr>
          <w:p w14:paraId="381839E2" w14:textId="77777777" w:rsidR="00922D89" w:rsidRPr="00824092" w:rsidRDefault="00922D89" w:rsidP="00922D89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loured</w:t>
            </w:r>
            <w:proofErr w:type="spellEnd"/>
            <w:r>
              <w:rPr>
                <w:lang w:val="en-US"/>
              </w:rPr>
              <w:t xml:space="preserve"> sputa </w:t>
            </w:r>
          </w:p>
        </w:tc>
        <w:tc>
          <w:tcPr>
            <w:tcW w:w="1091" w:type="dxa"/>
            <w:shd w:val="clear" w:color="auto" w:fill="FFFFFF" w:themeFill="background1"/>
          </w:tcPr>
          <w:p w14:paraId="1471659A" w14:textId="77777777" w:rsidR="00922D89" w:rsidRDefault="00922D89" w:rsidP="00585C03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5D5377E5" w14:textId="77777777" w:rsidR="00922D89" w:rsidRDefault="00922D89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662B79CF" w14:textId="77777777" w:rsidR="00922D89" w:rsidRDefault="00922D89" w:rsidP="00585C03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CECF070" w14:textId="77777777" w:rsidR="00922D89" w:rsidRDefault="00922D89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18D0C44B" w14:textId="77777777" w:rsidR="00922D89" w:rsidRDefault="00922D89" w:rsidP="00585C03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C072F4A" w14:textId="77777777" w:rsidR="00922D89" w:rsidRDefault="00922D89" w:rsidP="00585C03">
            <w:pPr>
              <w:jc w:val="center"/>
            </w:pPr>
            <w:r>
              <w:t>(13)</w:t>
            </w:r>
          </w:p>
        </w:tc>
        <w:tc>
          <w:tcPr>
            <w:tcW w:w="741" w:type="dxa"/>
            <w:shd w:val="clear" w:color="auto" w:fill="FFFFFF" w:themeFill="background1"/>
          </w:tcPr>
          <w:p w14:paraId="5AADECA5" w14:textId="77777777" w:rsidR="00922D89" w:rsidRDefault="00922D89" w:rsidP="00585C03">
            <w:pPr>
              <w:jc w:val="center"/>
            </w:pPr>
            <w:r>
              <w:t>7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D5C49B6" w14:textId="77777777" w:rsidR="00922D89" w:rsidRDefault="00922D89" w:rsidP="00585C03">
            <w:pPr>
              <w:jc w:val="center"/>
            </w:pPr>
            <w:r>
              <w:t>(88)</w:t>
            </w:r>
          </w:p>
        </w:tc>
        <w:tc>
          <w:tcPr>
            <w:tcW w:w="742" w:type="dxa"/>
            <w:shd w:val="clear" w:color="auto" w:fill="FFFFFF" w:themeFill="background1"/>
          </w:tcPr>
          <w:p w14:paraId="3884A7CE" w14:textId="77777777" w:rsidR="00922D89" w:rsidRDefault="00922D89" w:rsidP="00585C03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542657C3" w14:textId="77777777" w:rsidR="00922D89" w:rsidRDefault="00922D89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5E01AA15" w14:textId="797871A3" w:rsidR="00922D89" w:rsidRDefault="00991856" w:rsidP="00585C03">
            <w:pPr>
              <w:jc w:val="center"/>
            </w:pPr>
            <w:r>
              <w:t>Yes</w:t>
            </w:r>
            <w:r w:rsidR="00922D89">
              <w:t xml:space="preserve"> (positive)</w:t>
            </w:r>
          </w:p>
        </w:tc>
      </w:tr>
      <w:tr w:rsidR="00922D89" w14:paraId="494637BB" w14:textId="77777777" w:rsidTr="00585C03">
        <w:tc>
          <w:tcPr>
            <w:tcW w:w="4962" w:type="dxa"/>
            <w:gridSpan w:val="4"/>
          </w:tcPr>
          <w:p w14:paraId="2FFD85BE" w14:textId="77777777" w:rsidR="00922D89" w:rsidRPr="00824092" w:rsidRDefault="00922D89" w:rsidP="00922D89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Fever</w:t>
            </w:r>
          </w:p>
        </w:tc>
        <w:tc>
          <w:tcPr>
            <w:tcW w:w="7791" w:type="dxa"/>
            <w:gridSpan w:val="14"/>
          </w:tcPr>
          <w:p w14:paraId="2C008645" w14:textId="77777777" w:rsidR="00922D89" w:rsidRDefault="00922D89" w:rsidP="00585C03">
            <w:pPr>
              <w:jc w:val="center"/>
            </w:pPr>
            <w:r>
              <w:t>Excluded from final round table discuss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2441" w:type="dxa"/>
          </w:tcPr>
          <w:p w14:paraId="2B2BC58B" w14:textId="77777777" w:rsidR="00922D89" w:rsidRDefault="00922D89" w:rsidP="00585C03">
            <w:pPr>
              <w:jc w:val="center"/>
            </w:pPr>
            <w:r>
              <w:t>N/A</w:t>
            </w:r>
          </w:p>
        </w:tc>
      </w:tr>
      <w:tr w:rsidR="00922D89" w14:paraId="72476EF9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25D4D50B" w14:textId="77777777" w:rsidR="00922D89" w:rsidRPr="00B54809" w:rsidRDefault="00922D89" w:rsidP="00922D89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7D3608">
              <w:rPr>
                <w:lang w:val="en-US"/>
              </w:rPr>
              <w:t>Symptoms related to heart failure</w:t>
            </w:r>
          </w:p>
        </w:tc>
        <w:tc>
          <w:tcPr>
            <w:tcW w:w="7791" w:type="dxa"/>
            <w:gridSpan w:val="14"/>
            <w:tcBorders>
              <w:bottom w:val="single" w:sz="4" w:space="0" w:color="auto"/>
            </w:tcBorders>
          </w:tcPr>
          <w:p w14:paraId="70FDC988" w14:textId="68CFF103" w:rsidR="00922D89" w:rsidRPr="004A52C9" w:rsidRDefault="00922D89" w:rsidP="00585C03">
            <w:pPr>
              <w:jc w:val="center"/>
              <w:rPr>
                <w:vertAlign w:val="superscript"/>
              </w:rPr>
            </w:pPr>
            <w:r>
              <w:t xml:space="preserve">Consensus obtained during survey two / </w:t>
            </w:r>
            <w:r w:rsidR="00DE1D59">
              <w:t>E</w:t>
            </w:r>
            <w:r>
              <w:t>xcluded from final round table discuss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53294BA2" w14:textId="1F2EF4A3" w:rsidR="00922D89" w:rsidRDefault="00991856" w:rsidP="00585C03">
            <w:pPr>
              <w:jc w:val="center"/>
            </w:pPr>
            <w:r>
              <w:t>Yes</w:t>
            </w:r>
            <w:r w:rsidR="00922D89">
              <w:t xml:space="preserve"> (positive)</w:t>
            </w:r>
          </w:p>
        </w:tc>
      </w:tr>
      <w:tr w:rsidR="00783F24" w14:paraId="200D0B2A" w14:textId="77777777" w:rsidTr="003B52C7">
        <w:trPr>
          <w:trHeight w:val="541"/>
        </w:trPr>
        <w:tc>
          <w:tcPr>
            <w:tcW w:w="15194" w:type="dxa"/>
            <w:gridSpan w:val="19"/>
            <w:tcBorders>
              <w:top w:val="single" w:sz="4" w:space="0" w:color="auto"/>
            </w:tcBorders>
          </w:tcPr>
          <w:p w14:paraId="7BAFBDB0" w14:textId="6C478AEE" w:rsidR="00783F24" w:rsidRDefault="00783F24" w:rsidP="00585C03">
            <w:r>
              <w:t xml:space="preserve">Note: See </w:t>
            </w:r>
            <w:r w:rsidR="00613756">
              <w:t>Supplementary Table</w:t>
            </w:r>
            <w:r w:rsidRPr="006C45C9">
              <w:t xml:space="preserve"> </w:t>
            </w:r>
            <w:r w:rsidR="00C2003A">
              <w:t>1</w:t>
            </w:r>
            <w:r>
              <w:t xml:space="preserve"> for items with consensus obtained during survey two; </w:t>
            </w:r>
            <w:r>
              <w:rPr>
                <w:vertAlign w:val="superscript"/>
              </w:rPr>
              <w:t>1</w:t>
            </w:r>
            <w:r>
              <w:t xml:space="preserve">suggestions included in new 1733 protocols; N/A: not applicable </w:t>
            </w:r>
          </w:p>
        </w:tc>
      </w:tr>
      <w:bookmarkEnd w:id="0"/>
    </w:tbl>
    <w:p w14:paraId="48AEA070" w14:textId="354784EE" w:rsidR="000E1CE6" w:rsidRDefault="000E1CE6"/>
    <w:p w14:paraId="13C37382" w14:textId="4C32FBEC" w:rsidR="00B36510" w:rsidRDefault="00B36510"/>
    <w:p w14:paraId="5AF76154" w14:textId="5F5DB020" w:rsidR="00B36510" w:rsidRDefault="00B36510"/>
    <w:p w14:paraId="283AA8F2" w14:textId="6D702646" w:rsidR="00B36510" w:rsidRDefault="00B36510"/>
    <w:p w14:paraId="35A11385" w14:textId="7F76AC61" w:rsidR="00B36510" w:rsidRDefault="00B36510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B36510" w14:paraId="22B9AF98" w14:textId="77777777" w:rsidTr="00585C03">
        <w:tc>
          <w:tcPr>
            <w:tcW w:w="12616" w:type="dxa"/>
            <w:gridSpan w:val="17"/>
          </w:tcPr>
          <w:p w14:paraId="0FFF4D67" w14:textId="19C3EC46" w:rsidR="00B36510" w:rsidRPr="003270AB" w:rsidRDefault="00B36510" w:rsidP="00585C03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50492FC0" w14:textId="77777777" w:rsidR="00B36510" w:rsidRPr="003270AB" w:rsidRDefault="00B36510" w:rsidP="00585C03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B36510" w14:paraId="59DC2870" w14:textId="77777777" w:rsidTr="00585C03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489221B3" w14:textId="42C36555" w:rsidR="00B36510" w:rsidRDefault="00B36510" w:rsidP="00585C03">
            <w:pPr>
              <w:tabs>
                <w:tab w:val="left" w:pos="1306"/>
              </w:tabs>
            </w:pPr>
            <w:r>
              <w:t xml:space="preserve">Protocol on “Non-Traumatic Abdominal Pain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2923B4CF" w14:textId="77777777" w:rsidR="00B36510" w:rsidRDefault="00B36510" w:rsidP="00585C03">
            <w:pPr>
              <w:tabs>
                <w:tab w:val="left" w:pos="1306"/>
              </w:tabs>
            </w:pPr>
          </w:p>
        </w:tc>
      </w:tr>
      <w:tr w:rsidR="00B36510" w14:paraId="415B279C" w14:textId="77777777" w:rsidTr="00585C03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083636" w14:textId="77777777" w:rsidR="00B36510" w:rsidRPr="00313260" w:rsidRDefault="00B36510" w:rsidP="00585C03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4BA8A" w14:textId="77777777" w:rsidR="00B36510" w:rsidRDefault="00B36510" w:rsidP="00585C03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522F6" w14:textId="77777777" w:rsidR="00B36510" w:rsidRPr="00313260" w:rsidRDefault="00B36510" w:rsidP="00585C0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B36510" w14:paraId="11C6F928" w14:textId="77777777" w:rsidTr="00585C03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10B6941" w14:textId="77777777" w:rsidR="00B36510" w:rsidRDefault="00B36510" w:rsidP="00585C03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DD1DDCC" w14:textId="77777777" w:rsidR="00B36510" w:rsidRDefault="00B36510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736A643" w14:textId="77777777" w:rsidR="00B36510" w:rsidRPr="00313260" w:rsidRDefault="00B36510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1695394D" w14:textId="77777777" w:rsidR="00B36510" w:rsidRPr="00313260" w:rsidRDefault="00B36510" w:rsidP="00585C03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3F418" w14:textId="77777777" w:rsidR="00B36510" w:rsidRDefault="00B36510" w:rsidP="00585C03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8349A" w14:textId="77777777" w:rsidR="00B36510" w:rsidRDefault="00B36510" w:rsidP="00585C03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86E9C4" w14:textId="77777777" w:rsidR="00B36510" w:rsidRDefault="00B36510" w:rsidP="00585C03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C2B462" w14:textId="77777777" w:rsidR="00B36510" w:rsidRDefault="00B36510" w:rsidP="00585C03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8EE592" w14:textId="77777777" w:rsidR="00B36510" w:rsidRDefault="00B36510" w:rsidP="00585C03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A074D" w14:textId="7086813B" w:rsidR="00B36510" w:rsidRDefault="00991856" w:rsidP="00585C03">
            <w:pPr>
              <w:jc w:val="center"/>
            </w:pPr>
            <w:r>
              <w:t>Yes</w:t>
            </w:r>
            <w:r w:rsidR="00B36510">
              <w:t>/no (positive/negative)</w:t>
            </w:r>
          </w:p>
        </w:tc>
      </w:tr>
      <w:tr w:rsidR="00B36510" w14:paraId="3BC233E5" w14:textId="77777777" w:rsidTr="00585C03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9512177" w14:textId="77777777" w:rsidR="00B36510" w:rsidRPr="00824092" w:rsidRDefault="00B36510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87D92F8" w14:textId="77777777" w:rsidR="00B36510" w:rsidRPr="00824092" w:rsidRDefault="00B36510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47C0B88" w14:textId="77777777" w:rsidR="00B36510" w:rsidRPr="00824092" w:rsidRDefault="00B36510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05D35FA3" w14:textId="77777777" w:rsidR="00B36510" w:rsidRPr="00824092" w:rsidRDefault="00B36510" w:rsidP="00585C03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908B407" w14:textId="77777777" w:rsidR="00B36510" w:rsidRDefault="00B36510" w:rsidP="00585C03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DEF32C7" w14:textId="77777777" w:rsidR="00B36510" w:rsidRDefault="00B36510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C7BEC02" w14:textId="77777777" w:rsidR="00B36510" w:rsidRDefault="00B36510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A0256" w14:textId="77777777" w:rsidR="00B36510" w:rsidRDefault="00B36510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5D86F84" w14:textId="77777777" w:rsidR="00B36510" w:rsidRDefault="00B36510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ADF5D" w14:textId="77777777" w:rsidR="00B36510" w:rsidRDefault="00B36510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C97C669" w14:textId="77777777" w:rsidR="00B36510" w:rsidRDefault="00B36510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35288" w14:textId="77777777" w:rsidR="00B36510" w:rsidRDefault="00B36510" w:rsidP="00585C03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55A20193" w14:textId="77777777" w:rsidR="00B36510" w:rsidRDefault="00B36510" w:rsidP="00585C03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339E5" w14:textId="77777777" w:rsidR="00B36510" w:rsidRDefault="00B36510" w:rsidP="00585C03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3970E9B2" w14:textId="77777777" w:rsidR="00B36510" w:rsidRDefault="00B36510" w:rsidP="00585C03">
            <w:pPr>
              <w:jc w:val="center"/>
            </w:pPr>
          </w:p>
        </w:tc>
      </w:tr>
      <w:tr w:rsidR="00D13764" w14:paraId="3ED6358D" w14:textId="77777777" w:rsidTr="00585C03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244DB70D" w14:textId="77777777" w:rsidR="00D13764" w:rsidRDefault="00D13764" w:rsidP="00D13764">
            <w:pPr>
              <w:pStyle w:val="ListParagraph"/>
              <w:numPr>
                <w:ilvl w:val="0"/>
                <w:numId w:val="9"/>
              </w:numPr>
            </w:pPr>
            <w:r w:rsidRPr="008162EA">
              <w:t>History about previous aneurysm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7445EA" w14:textId="234C3971" w:rsidR="00D13764" w:rsidRDefault="00D13764" w:rsidP="00D13764">
            <w:pPr>
              <w:jc w:val="center"/>
            </w:pPr>
            <w: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AAF3D5" w14:textId="3B065D2A" w:rsidR="00D13764" w:rsidRDefault="00D13764" w:rsidP="00D13764">
            <w:pPr>
              <w:jc w:val="center"/>
            </w:pPr>
            <w:r>
              <w:t>(25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58F358" w14:textId="7E30E999" w:rsidR="00D13764" w:rsidRDefault="00D13764" w:rsidP="00D13764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77C3CF4" w14:textId="4C8D19C0" w:rsidR="00D13764" w:rsidRDefault="00D13764" w:rsidP="00D13764">
            <w:pPr>
              <w:jc w:val="center"/>
            </w:pPr>
            <w:r>
              <w:t>(63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3B2925" w14:textId="413349BD" w:rsidR="00D13764" w:rsidRDefault="00D13764" w:rsidP="00D13764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CA6355F" w14:textId="5090544A" w:rsidR="00D13764" w:rsidRDefault="00D13764" w:rsidP="00D13764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5A81E9" w14:textId="71386BB3" w:rsidR="00D13764" w:rsidRDefault="00D13764" w:rsidP="00D13764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E369FFD" w14:textId="1C88A51F" w:rsidR="00D13764" w:rsidRDefault="00D13764" w:rsidP="00D13764">
            <w:pPr>
              <w:jc w:val="center"/>
            </w:pPr>
            <w:r>
              <w:t>(25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A4664E" w14:textId="3B3B7C29" w:rsidR="00D13764" w:rsidRDefault="00EF2A66" w:rsidP="00D13764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DF59D6C" w14:textId="582E88FA" w:rsidR="00D13764" w:rsidRDefault="00EF2A66" w:rsidP="00D13764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72A4FEF7" w14:textId="13A61C1C" w:rsidR="00D13764" w:rsidRDefault="00991856" w:rsidP="00D13764">
            <w:pPr>
              <w:jc w:val="center"/>
            </w:pPr>
            <w:r>
              <w:t>Yes</w:t>
            </w:r>
            <w:r w:rsidR="00EF2A66">
              <w:t xml:space="preserve"> (negative)</w:t>
            </w:r>
          </w:p>
        </w:tc>
      </w:tr>
      <w:tr w:rsidR="00960515" w14:paraId="30D4272E" w14:textId="77777777" w:rsidTr="00765F41">
        <w:tc>
          <w:tcPr>
            <w:tcW w:w="4962" w:type="dxa"/>
            <w:gridSpan w:val="4"/>
            <w:shd w:val="clear" w:color="auto" w:fill="FFFFFF" w:themeFill="background1"/>
          </w:tcPr>
          <w:p w14:paraId="3AD14AC0" w14:textId="77777777" w:rsidR="00960515" w:rsidRPr="00863707" w:rsidRDefault="00960515" w:rsidP="0096051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8162EA">
              <w:rPr>
                <w:lang w:val="en-US"/>
              </w:rPr>
              <w:t>Abnormal aorta aneurism (need to exclude this)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4289F157" w14:textId="505A2C1B" w:rsidR="00960515" w:rsidRDefault="00960515" w:rsidP="00960515">
            <w:pPr>
              <w:jc w:val="center"/>
            </w:pPr>
            <w:r w:rsidRPr="00821463">
              <w:t>Excluded from final round table discussion</w:t>
            </w:r>
            <w:r w:rsidRPr="00821463">
              <w:rPr>
                <w:vertAlign w:val="superscript"/>
              </w:rPr>
              <w:t>1</w:t>
            </w:r>
          </w:p>
        </w:tc>
        <w:tc>
          <w:tcPr>
            <w:tcW w:w="2441" w:type="dxa"/>
          </w:tcPr>
          <w:p w14:paraId="40FC79A9" w14:textId="7D27319A" w:rsidR="00960515" w:rsidRDefault="00960515" w:rsidP="00960515">
            <w:pPr>
              <w:jc w:val="center"/>
            </w:pPr>
            <w:r>
              <w:t>N/A</w:t>
            </w:r>
          </w:p>
        </w:tc>
      </w:tr>
      <w:tr w:rsidR="00960515" w14:paraId="51B047BE" w14:textId="77777777" w:rsidTr="00B80AB5">
        <w:tc>
          <w:tcPr>
            <w:tcW w:w="4962" w:type="dxa"/>
            <w:gridSpan w:val="4"/>
            <w:shd w:val="clear" w:color="auto" w:fill="FFFFFF" w:themeFill="background1"/>
          </w:tcPr>
          <w:p w14:paraId="55EFE0EF" w14:textId="77777777" w:rsidR="00960515" w:rsidRPr="00824092" w:rsidRDefault="00960515" w:rsidP="0096051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Alertness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35C7B4B3" w14:textId="71867858" w:rsidR="00960515" w:rsidRDefault="00960515" w:rsidP="00960515">
            <w:pPr>
              <w:jc w:val="center"/>
            </w:pPr>
            <w:r w:rsidRPr="00821463">
              <w:t>Excluded from final round table discussion</w:t>
            </w:r>
            <w:r w:rsidRPr="00821463">
              <w:rPr>
                <w:vertAlign w:val="superscript"/>
              </w:rPr>
              <w:t>1</w:t>
            </w:r>
          </w:p>
        </w:tc>
        <w:tc>
          <w:tcPr>
            <w:tcW w:w="2441" w:type="dxa"/>
          </w:tcPr>
          <w:p w14:paraId="496C100B" w14:textId="67FCFE1B" w:rsidR="00960515" w:rsidRDefault="00960515" w:rsidP="00960515">
            <w:pPr>
              <w:jc w:val="center"/>
            </w:pPr>
            <w:r>
              <w:t>N/A</w:t>
            </w:r>
          </w:p>
        </w:tc>
      </w:tr>
      <w:tr w:rsidR="000252A7" w14:paraId="7021B682" w14:textId="77777777" w:rsidTr="006C13B5">
        <w:tc>
          <w:tcPr>
            <w:tcW w:w="4962" w:type="dxa"/>
            <w:gridSpan w:val="4"/>
          </w:tcPr>
          <w:p w14:paraId="72BD2461" w14:textId="77777777" w:rsidR="000252A7" w:rsidRPr="00824092" w:rsidRDefault="000252A7" w:rsidP="00D1376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 xml:space="preserve">Hydration level </w:t>
            </w:r>
          </w:p>
        </w:tc>
        <w:tc>
          <w:tcPr>
            <w:tcW w:w="7791" w:type="dxa"/>
            <w:gridSpan w:val="14"/>
          </w:tcPr>
          <w:p w14:paraId="665B5996" w14:textId="75CC019D" w:rsidR="000252A7" w:rsidRDefault="000252A7" w:rsidP="00D13764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5988CCB2" w14:textId="6602E31D" w:rsidR="000252A7" w:rsidRDefault="00991856" w:rsidP="00D13764">
            <w:pPr>
              <w:jc w:val="center"/>
            </w:pPr>
            <w:r>
              <w:t>Yes</w:t>
            </w:r>
            <w:r w:rsidR="000252A7">
              <w:t xml:space="preserve"> (positive)</w:t>
            </w:r>
          </w:p>
        </w:tc>
      </w:tr>
      <w:tr w:rsidR="00960515" w14:paraId="71EAC511" w14:textId="77777777" w:rsidTr="00564887">
        <w:tc>
          <w:tcPr>
            <w:tcW w:w="4962" w:type="dxa"/>
            <w:gridSpan w:val="4"/>
          </w:tcPr>
          <w:p w14:paraId="58637E01" w14:textId="77777777" w:rsidR="00960515" w:rsidRPr="00B54809" w:rsidRDefault="00960515" w:rsidP="0096051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7791" w:type="dxa"/>
            <w:gridSpan w:val="14"/>
          </w:tcPr>
          <w:p w14:paraId="7BE32F2E" w14:textId="461F1124" w:rsidR="00960515" w:rsidRDefault="00960515" w:rsidP="00960515">
            <w:pPr>
              <w:jc w:val="center"/>
            </w:pPr>
            <w:r w:rsidRPr="000307F0">
              <w:t>Excluded from final round table discussion</w:t>
            </w:r>
            <w:r w:rsidRPr="000307F0">
              <w:rPr>
                <w:vertAlign w:val="superscript"/>
              </w:rPr>
              <w:t>1</w:t>
            </w:r>
          </w:p>
        </w:tc>
        <w:tc>
          <w:tcPr>
            <w:tcW w:w="2441" w:type="dxa"/>
          </w:tcPr>
          <w:p w14:paraId="5595E122" w14:textId="6FAD4B6A" w:rsidR="00960515" w:rsidRDefault="00960515" w:rsidP="00960515">
            <w:pPr>
              <w:jc w:val="center"/>
            </w:pPr>
            <w:r>
              <w:t>N/A</w:t>
            </w:r>
          </w:p>
        </w:tc>
      </w:tr>
      <w:tr w:rsidR="00960515" w14:paraId="1D28A2CC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569716B5" w14:textId="77777777" w:rsidR="00960515" w:rsidRPr="007D3608" w:rsidRDefault="00960515" w:rsidP="0096051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Pain severity</w:t>
            </w:r>
          </w:p>
        </w:tc>
        <w:tc>
          <w:tcPr>
            <w:tcW w:w="7791" w:type="dxa"/>
            <w:gridSpan w:val="14"/>
            <w:tcBorders>
              <w:bottom w:val="single" w:sz="4" w:space="0" w:color="auto"/>
            </w:tcBorders>
          </w:tcPr>
          <w:p w14:paraId="57166BDF" w14:textId="5091A397" w:rsidR="00960515" w:rsidRDefault="00960515" w:rsidP="00960515">
            <w:pPr>
              <w:jc w:val="center"/>
            </w:pPr>
            <w:r w:rsidRPr="000307F0">
              <w:t>Excluded from final round table discussion</w:t>
            </w:r>
            <w:r w:rsidRPr="000307F0">
              <w:rPr>
                <w:vertAlign w:val="superscript"/>
              </w:rPr>
              <w:t>1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12352DBF" w14:textId="66331A24" w:rsidR="00960515" w:rsidRDefault="00960515" w:rsidP="00960515">
            <w:pPr>
              <w:jc w:val="center"/>
            </w:pPr>
            <w:r>
              <w:t>N/A</w:t>
            </w:r>
          </w:p>
        </w:tc>
      </w:tr>
      <w:tr w:rsidR="00783F24" w14:paraId="22525662" w14:textId="77777777" w:rsidTr="00852A96">
        <w:tc>
          <w:tcPr>
            <w:tcW w:w="15194" w:type="dxa"/>
            <w:gridSpan w:val="19"/>
            <w:tcBorders>
              <w:top w:val="single" w:sz="4" w:space="0" w:color="auto"/>
            </w:tcBorders>
          </w:tcPr>
          <w:p w14:paraId="2D4099A0" w14:textId="4C933D9A" w:rsidR="00783F24" w:rsidRDefault="00783F24" w:rsidP="00960515">
            <w:r>
              <w:t>Note: See</w:t>
            </w:r>
            <w:r w:rsidRPr="006C45C9">
              <w:t xml:space="preserve"> </w:t>
            </w:r>
            <w:r w:rsidR="00C2003A">
              <w:t>Supplementary Table 1</w:t>
            </w:r>
            <w:r>
              <w:t xml:space="preserve"> for items with consensus obtained during survey two; </w:t>
            </w:r>
            <w:r>
              <w:rPr>
                <w:vertAlign w:val="superscript"/>
              </w:rPr>
              <w:t>1</w:t>
            </w:r>
            <w:r>
              <w:t xml:space="preserve">suggestions included in new 1733 protocols; N/A: not applicable </w:t>
            </w:r>
          </w:p>
        </w:tc>
      </w:tr>
    </w:tbl>
    <w:p w14:paraId="06C007FE" w14:textId="77777777" w:rsidR="00B36510" w:rsidRDefault="00B36510"/>
    <w:p w14:paraId="380FC802" w14:textId="54C6682A" w:rsidR="000E1CE6" w:rsidRDefault="000E1CE6"/>
    <w:p w14:paraId="5A96E860" w14:textId="6A5D91E6" w:rsidR="001876A1" w:rsidRDefault="001876A1"/>
    <w:p w14:paraId="34FBEEDD" w14:textId="40075A0B" w:rsidR="001876A1" w:rsidRDefault="001876A1"/>
    <w:p w14:paraId="751635F4" w14:textId="7020C94C" w:rsidR="001876A1" w:rsidRDefault="001876A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1876A1" w14:paraId="44805A12" w14:textId="77777777" w:rsidTr="00D87EAE">
        <w:tc>
          <w:tcPr>
            <w:tcW w:w="12616" w:type="dxa"/>
            <w:gridSpan w:val="17"/>
          </w:tcPr>
          <w:p w14:paraId="47557FE1" w14:textId="0C4BEABC" w:rsidR="001876A1" w:rsidRPr="003270AB" w:rsidRDefault="001876A1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3617A777" w14:textId="77777777" w:rsidR="001876A1" w:rsidRPr="003270AB" w:rsidRDefault="001876A1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1876A1" w14:paraId="07E30DF5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0B0C3637" w14:textId="5D13343C" w:rsidR="001876A1" w:rsidRDefault="001876A1" w:rsidP="00D87EAE">
            <w:pPr>
              <w:tabs>
                <w:tab w:val="left" w:pos="1306"/>
              </w:tabs>
            </w:pPr>
            <w:r>
              <w:t xml:space="preserve">Protocol on “Unwell for no apparent reason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6E888F01" w14:textId="77777777" w:rsidR="001876A1" w:rsidRDefault="001876A1" w:rsidP="00D87EAE">
            <w:pPr>
              <w:tabs>
                <w:tab w:val="left" w:pos="1306"/>
              </w:tabs>
            </w:pPr>
          </w:p>
        </w:tc>
      </w:tr>
      <w:tr w:rsidR="001876A1" w14:paraId="7F431EE1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9B1565" w14:textId="77777777" w:rsidR="001876A1" w:rsidRPr="00313260" w:rsidRDefault="001876A1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08FAB" w14:textId="77777777" w:rsidR="001876A1" w:rsidRDefault="001876A1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47401" w14:textId="77777777" w:rsidR="001876A1" w:rsidRPr="00313260" w:rsidRDefault="001876A1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1876A1" w14:paraId="742C29D0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D0499BE" w14:textId="77777777" w:rsidR="001876A1" w:rsidRDefault="001876A1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48AFF8A" w14:textId="77777777" w:rsidR="001876A1" w:rsidRDefault="001876A1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37A3218" w14:textId="77777777" w:rsidR="001876A1" w:rsidRPr="00313260" w:rsidRDefault="001876A1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1E077D8" w14:textId="77777777" w:rsidR="001876A1" w:rsidRPr="00313260" w:rsidRDefault="001876A1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626AFE" w14:textId="77777777" w:rsidR="001876A1" w:rsidRDefault="001876A1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F5DBA" w14:textId="77777777" w:rsidR="001876A1" w:rsidRDefault="001876A1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AB7F09" w14:textId="77777777" w:rsidR="001876A1" w:rsidRDefault="001876A1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356DA3" w14:textId="77777777" w:rsidR="001876A1" w:rsidRDefault="001876A1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BBD93C" w14:textId="77777777" w:rsidR="001876A1" w:rsidRDefault="001876A1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9B687" w14:textId="17143D5B" w:rsidR="001876A1" w:rsidRDefault="00991856" w:rsidP="00D87EAE">
            <w:pPr>
              <w:jc w:val="center"/>
            </w:pPr>
            <w:r>
              <w:t>Yes</w:t>
            </w:r>
            <w:r w:rsidR="001876A1">
              <w:t>/no (positive/negative)</w:t>
            </w:r>
          </w:p>
        </w:tc>
      </w:tr>
      <w:tr w:rsidR="001876A1" w14:paraId="55AC0B6A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D4D096C" w14:textId="77777777" w:rsidR="001876A1" w:rsidRPr="00824092" w:rsidRDefault="001876A1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F6F4D9F" w14:textId="77777777" w:rsidR="001876A1" w:rsidRPr="00824092" w:rsidRDefault="001876A1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C01C15A" w14:textId="77777777" w:rsidR="001876A1" w:rsidRPr="00824092" w:rsidRDefault="001876A1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0A636574" w14:textId="77777777" w:rsidR="001876A1" w:rsidRPr="00824092" w:rsidRDefault="001876A1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237B8C2" w14:textId="77777777" w:rsidR="001876A1" w:rsidRDefault="001876A1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EB7A4FF" w14:textId="77777777" w:rsidR="001876A1" w:rsidRDefault="001876A1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6419F27" w14:textId="77777777" w:rsidR="001876A1" w:rsidRDefault="001876A1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83972C" w14:textId="77777777" w:rsidR="001876A1" w:rsidRDefault="001876A1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94B6481" w14:textId="77777777" w:rsidR="001876A1" w:rsidRDefault="001876A1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5B6375" w14:textId="77777777" w:rsidR="001876A1" w:rsidRDefault="001876A1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9035AFD" w14:textId="77777777" w:rsidR="001876A1" w:rsidRDefault="001876A1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693CC" w14:textId="77777777" w:rsidR="001876A1" w:rsidRDefault="001876A1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1D20C491" w14:textId="77777777" w:rsidR="001876A1" w:rsidRDefault="001876A1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219EC8" w14:textId="77777777" w:rsidR="001876A1" w:rsidRDefault="001876A1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5DD529A8" w14:textId="77777777" w:rsidR="001876A1" w:rsidRDefault="001876A1" w:rsidP="00D87EAE">
            <w:pPr>
              <w:jc w:val="center"/>
            </w:pPr>
          </w:p>
        </w:tc>
      </w:tr>
      <w:tr w:rsidR="001876A1" w14:paraId="2B6C3C0A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443EC53D" w14:textId="77777777" w:rsidR="001876A1" w:rsidRDefault="001876A1" w:rsidP="00A02C75">
            <w:pPr>
              <w:pStyle w:val="ListParagraph"/>
              <w:numPr>
                <w:ilvl w:val="0"/>
                <w:numId w:val="10"/>
              </w:numPr>
            </w:pPr>
            <w:r w:rsidRPr="00125F22">
              <w:t>Unwellness (for no apparent reason) in older adults ≥ 6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2185EF" w14:textId="72ABA3D4" w:rsidR="001876A1" w:rsidRDefault="00773FAD" w:rsidP="00D87EAE">
            <w:pPr>
              <w:jc w:val="center"/>
            </w:pPr>
            <w: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1BF453" w14:textId="69C9EE80" w:rsidR="001876A1" w:rsidRDefault="00773FAD" w:rsidP="00D87EAE">
            <w:pPr>
              <w:jc w:val="center"/>
            </w:pPr>
            <w:r>
              <w:t>(63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78C71A" w14:textId="02CF9858" w:rsidR="001876A1" w:rsidRDefault="00773FAD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F7B1E10" w14:textId="0568B9F0" w:rsidR="001876A1" w:rsidRDefault="00773FAD" w:rsidP="00D87EAE">
            <w:pPr>
              <w:jc w:val="center"/>
            </w:pPr>
            <w:r>
              <w:t>(38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3D421F" w14:textId="1DB1E669" w:rsidR="001876A1" w:rsidRDefault="00773FAD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61E9846" w14:textId="5B559C2B" w:rsidR="001876A1" w:rsidRDefault="00773FAD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C47651" w14:textId="7E5505D8" w:rsidR="001876A1" w:rsidRDefault="00773FAD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1FBE6CE" w14:textId="26AE2794" w:rsidR="001876A1" w:rsidRDefault="00773FAD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D23D76" w14:textId="227C052D" w:rsidR="001876A1" w:rsidRDefault="004E6CD3" w:rsidP="00D87EAE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78C9C6D" w14:textId="539A5E3B" w:rsidR="001876A1" w:rsidRDefault="004E6CD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7859E327" w14:textId="72AAD6AD" w:rsidR="001876A1" w:rsidRDefault="00991856" w:rsidP="00D87EAE">
            <w:pPr>
              <w:jc w:val="center"/>
            </w:pPr>
            <w:r>
              <w:t>Yes</w:t>
            </w:r>
            <w:r w:rsidR="004E6CD3">
              <w:t xml:space="preserve"> (positive)</w:t>
            </w:r>
          </w:p>
        </w:tc>
      </w:tr>
      <w:tr w:rsidR="004E6CD3" w14:paraId="1B74B715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7248229F" w14:textId="77777777" w:rsidR="004E6CD3" w:rsidRPr="00863707" w:rsidRDefault="004E6CD3" w:rsidP="00A02C7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125F22">
              <w:rPr>
                <w:lang w:val="en-US"/>
              </w:rPr>
              <w:t>Fever without focus in older adults ≥ 65 (</w:t>
            </w:r>
            <w:proofErr w:type="spellStart"/>
            <w:r w:rsidRPr="00125F22">
              <w:rPr>
                <w:lang w:val="en-US"/>
              </w:rPr>
              <w:t>i.e</w:t>
            </w:r>
            <w:proofErr w:type="spellEnd"/>
            <w:r w:rsidRPr="00125F22">
              <w:rPr>
                <w:lang w:val="en-US"/>
              </w:rPr>
              <w:t xml:space="preserve"> high temperature as the only presenting feature)</w:t>
            </w:r>
          </w:p>
        </w:tc>
        <w:tc>
          <w:tcPr>
            <w:tcW w:w="1091" w:type="dxa"/>
            <w:shd w:val="clear" w:color="auto" w:fill="FFFFFF" w:themeFill="background1"/>
          </w:tcPr>
          <w:p w14:paraId="5465298B" w14:textId="188C1568" w:rsidR="004E6CD3" w:rsidRDefault="004E6CD3" w:rsidP="004E6CD3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47F79608" w14:textId="511DF353" w:rsidR="004E6CD3" w:rsidRDefault="004E6CD3" w:rsidP="004E6CD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00439743" w14:textId="050C8801" w:rsidR="004E6CD3" w:rsidRDefault="004E6CD3" w:rsidP="004E6CD3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C0E9D76" w14:textId="4CCA4177" w:rsidR="004E6CD3" w:rsidRDefault="004E6CD3" w:rsidP="004E6CD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17BB9395" w14:textId="063E476E" w:rsidR="004E6CD3" w:rsidRDefault="004E6CD3" w:rsidP="004E6CD3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2198995" w14:textId="1E46E83B" w:rsidR="004E6CD3" w:rsidRDefault="004E6CD3" w:rsidP="004E6CD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78BFD36C" w14:textId="6A177E83" w:rsidR="004E6CD3" w:rsidRDefault="004E6CD3" w:rsidP="004E6CD3">
            <w:pPr>
              <w:jc w:val="center"/>
            </w:pPr>
            <w:r>
              <w:t>8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21EBC36" w14:textId="3AD376B0" w:rsidR="004E6CD3" w:rsidRDefault="004E6CD3" w:rsidP="004E6CD3">
            <w:pPr>
              <w:jc w:val="center"/>
            </w:pPr>
            <w:r>
              <w:t>(100)</w:t>
            </w:r>
          </w:p>
        </w:tc>
        <w:tc>
          <w:tcPr>
            <w:tcW w:w="742" w:type="dxa"/>
            <w:shd w:val="clear" w:color="auto" w:fill="FFFFFF" w:themeFill="background1"/>
          </w:tcPr>
          <w:p w14:paraId="202745B3" w14:textId="0ADF485F" w:rsidR="004E6CD3" w:rsidRDefault="004E6CD3" w:rsidP="004E6CD3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1DA9B507" w14:textId="4F191D6C" w:rsidR="004E6CD3" w:rsidRDefault="004E6CD3" w:rsidP="004E6CD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12928E95" w14:textId="0F58FC4E" w:rsidR="004E6CD3" w:rsidRDefault="00991856" w:rsidP="004E6CD3">
            <w:pPr>
              <w:jc w:val="center"/>
            </w:pPr>
            <w:r>
              <w:t>Yes</w:t>
            </w:r>
            <w:r w:rsidR="004E6CD3">
              <w:t xml:space="preserve"> (positive)</w:t>
            </w:r>
          </w:p>
        </w:tc>
      </w:tr>
      <w:tr w:rsidR="001876A1" w14:paraId="6D558840" w14:textId="77777777" w:rsidTr="002D76CF">
        <w:tc>
          <w:tcPr>
            <w:tcW w:w="4962" w:type="dxa"/>
            <w:gridSpan w:val="4"/>
            <w:shd w:val="clear" w:color="auto" w:fill="FFFFFF" w:themeFill="background1"/>
          </w:tcPr>
          <w:p w14:paraId="67A06902" w14:textId="77777777" w:rsidR="001876A1" w:rsidRPr="00125F22" w:rsidRDefault="001876A1" w:rsidP="00A02C7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bookmarkStart w:id="1" w:name="_Hlk123568499"/>
            <w:r w:rsidRPr="00125F22">
              <w:rPr>
                <w:lang w:val="en-US"/>
              </w:rPr>
              <w:t>Acute confusion in older adults ≥ 65</w:t>
            </w:r>
            <w:bookmarkEnd w:id="1"/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033982A2" w14:textId="3D60FADE" w:rsidR="001876A1" w:rsidRDefault="001876A1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50552411" w14:textId="5375FDD0" w:rsidR="001876A1" w:rsidRDefault="00991856" w:rsidP="00D87EAE">
            <w:pPr>
              <w:jc w:val="center"/>
            </w:pPr>
            <w:r>
              <w:t>Yes</w:t>
            </w:r>
            <w:r w:rsidR="001876A1">
              <w:t xml:space="preserve"> (positive)</w:t>
            </w:r>
          </w:p>
        </w:tc>
      </w:tr>
      <w:tr w:rsidR="001876A1" w14:paraId="5F5F10D6" w14:textId="77777777" w:rsidTr="00D87EAE">
        <w:tc>
          <w:tcPr>
            <w:tcW w:w="4962" w:type="dxa"/>
            <w:gridSpan w:val="4"/>
          </w:tcPr>
          <w:p w14:paraId="0558FB8F" w14:textId="77777777" w:rsidR="001876A1" w:rsidRPr="00125F22" w:rsidRDefault="001876A1" w:rsidP="00A02C7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bookmarkStart w:id="2" w:name="_Hlk123568530"/>
            <w:r w:rsidRPr="00125F22">
              <w:rPr>
                <w:lang w:val="en-US"/>
              </w:rPr>
              <w:t>Pain and mobility in older adults ≥ 65</w:t>
            </w:r>
            <w:bookmarkEnd w:id="2"/>
          </w:p>
        </w:tc>
        <w:tc>
          <w:tcPr>
            <w:tcW w:w="1091" w:type="dxa"/>
          </w:tcPr>
          <w:p w14:paraId="41B75D9D" w14:textId="780B4029" w:rsidR="001876A1" w:rsidRDefault="004E6CD3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</w:tcPr>
          <w:p w14:paraId="328F2082" w14:textId="1049F654" w:rsidR="001876A1" w:rsidRDefault="004E6CD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37DEF837" w14:textId="007BAC0B" w:rsidR="001876A1" w:rsidRDefault="004E6CD3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7FE5196A" w14:textId="0448EA04" w:rsidR="001876A1" w:rsidRDefault="004E6CD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130CE3A2" w14:textId="7C465123" w:rsidR="001876A1" w:rsidRDefault="004E6CD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</w:tcPr>
          <w:p w14:paraId="70857585" w14:textId="4570F425" w:rsidR="001876A1" w:rsidRDefault="004E6CD3" w:rsidP="00D87EAE">
            <w:pPr>
              <w:jc w:val="center"/>
            </w:pPr>
            <w:r>
              <w:t>(12.5)</w:t>
            </w:r>
          </w:p>
        </w:tc>
        <w:tc>
          <w:tcPr>
            <w:tcW w:w="741" w:type="dxa"/>
          </w:tcPr>
          <w:p w14:paraId="4AFA6DF2" w14:textId="7EE88754" w:rsidR="001876A1" w:rsidRDefault="004E6CD3" w:rsidP="00D87EAE">
            <w:pPr>
              <w:jc w:val="center"/>
            </w:pPr>
            <w:r>
              <w:t>7</w:t>
            </w:r>
          </w:p>
        </w:tc>
        <w:tc>
          <w:tcPr>
            <w:tcW w:w="741" w:type="dxa"/>
            <w:gridSpan w:val="2"/>
          </w:tcPr>
          <w:p w14:paraId="0458B5DC" w14:textId="3AE54915" w:rsidR="001876A1" w:rsidRDefault="004E6CD3" w:rsidP="00D87EAE">
            <w:pPr>
              <w:jc w:val="center"/>
            </w:pPr>
            <w:r>
              <w:t>(87.5)</w:t>
            </w:r>
          </w:p>
        </w:tc>
        <w:tc>
          <w:tcPr>
            <w:tcW w:w="742" w:type="dxa"/>
          </w:tcPr>
          <w:p w14:paraId="5A455D56" w14:textId="7766155F" w:rsidR="001876A1" w:rsidRDefault="004E6CD3" w:rsidP="00D87EAE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</w:tcPr>
          <w:p w14:paraId="321A90B9" w14:textId="76301075" w:rsidR="001876A1" w:rsidRDefault="004E6CD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402ED2F0" w14:textId="6ACE855F" w:rsidR="001876A1" w:rsidRDefault="00991856" w:rsidP="00D87EAE">
            <w:pPr>
              <w:jc w:val="center"/>
            </w:pPr>
            <w:r>
              <w:t>Yes</w:t>
            </w:r>
            <w:r w:rsidR="004E6CD3">
              <w:t xml:space="preserve"> (positive)</w:t>
            </w:r>
          </w:p>
        </w:tc>
      </w:tr>
      <w:tr w:rsidR="007C5CD5" w14:paraId="2768DA25" w14:textId="77777777" w:rsidTr="00D87EAE">
        <w:tc>
          <w:tcPr>
            <w:tcW w:w="4962" w:type="dxa"/>
            <w:gridSpan w:val="4"/>
          </w:tcPr>
          <w:p w14:paraId="5D15BECD" w14:textId="77777777" w:rsidR="007C5CD5" w:rsidRPr="00BC79B1" w:rsidRDefault="007C5CD5" w:rsidP="00A02C7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BC79B1">
              <w:rPr>
                <w:lang w:val="en-US"/>
              </w:rPr>
              <w:t>Atypical symptoms in older adults ≥ 65</w:t>
            </w:r>
          </w:p>
        </w:tc>
        <w:tc>
          <w:tcPr>
            <w:tcW w:w="1091" w:type="dxa"/>
          </w:tcPr>
          <w:p w14:paraId="2645AF3E" w14:textId="24059F8C" w:rsidR="007C5CD5" w:rsidRDefault="007C5CD5" w:rsidP="007C5CD5">
            <w:pPr>
              <w:jc w:val="center"/>
            </w:pPr>
            <w:r>
              <w:t>8</w:t>
            </w:r>
          </w:p>
        </w:tc>
        <w:tc>
          <w:tcPr>
            <w:tcW w:w="808" w:type="dxa"/>
          </w:tcPr>
          <w:p w14:paraId="5A609F29" w14:textId="5401E2CF" w:rsidR="007C5CD5" w:rsidRDefault="007C5CD5" w:rsidP="007C5CD5">
            <w:pPr>
              <w:jc w:val="center"/>
            </w:pPr>
            <w:r>
              <w:t>(100)</w:t>
            </w:r>
          </w:p>
        </w:tc>
        <w:tc>
          <w:tcPr>
            <w:tcW w:w="741" w:type="dxa"/>
          </w:tcPr>
          <w:p w14:paraId="47C6C63B" w14:textId="03EF2D71" w:rsidR="007C5CD5" w:rsidRDefault="007C5CD5" w:rsidP="007C5CD5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2FAF9336" w14:textId="09AEF04A" w:rsidR="007C5CD5" w:rsidRDefault="007C5CD5" w:rsidP="007C5CD5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7DAF46EB" w14:textId="17450F1E" w:rsidR="007C5CD5" w:rsidRDefault="007C5CD5" w:rsidP="007C5CD5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4840B070" w14:textId="4F61A945" w:rsidR="007C5CD5" w:rsidRDefault="007C5CD5" w:rsidP="007C5CD5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74BD9752" w14:textId="70A79ED2" w:rsidR="007C5CD5" w:rsidRDefault="007C5CD5" w:rsidP="007C5CD5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28630E71" w14:textId="6984C790" w:rsidR="007C5CD5" w:rsidRDefault="007C5CD5" w:rsidP="007C5CD5">
            <w:pPr>
              <w:jc w:val="center"/>
            </w:pPr>
            <w:r>
              <w:t>(0)</w:t>
            </w:r>
          </w:p>
        </w:tc>
        <w:tc>
          <w:tcPr>
            <w:tcW w:w="742" w:type="dxa"/>
          </w:tcPr>
          <w:p w14:paraId="7B2DBD05" w14:textId="1EAD5ECD" w:rsidR="007C5CD5" w:rsidRDefault="007C5CD5" w:rsidP="007C5CD5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</w:tcPr>
          <w:p w14:paraId="24B95CF5" w14:textId="7C1A922B" w:rsidR="007C5CD5" w:rsidRDefault="007C5CD5" w:rsidP="007C5CD5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762FEB75" w14:textId="0A1F2757" w:rsidR="007C5CD5" w:rsidRDefault="00991856" w:rsidP="007C5CD5">
            <w:pPr>
              <w:jc w:val="center"/>
            </w:pPr>
            <w:r>
              <w:t>Yes</w:t>
            </w:r>
            <w:r w:rsidR="00C96A0B">
              <w:t xml:space="preserve"> (negative)</w:t>
            </w:r>
          </w:p>
        </w:tc>
      </w:tr>
      <w:tr w:rsidR="00A02C75" w14:paraId="05D2756D" w14:textId="77777777" w:rsidTr="00D87EAE">
        <w:tc>
          <w:tcPr>
            <w:tcW w:w="4962" w:type="dxa"/>
            <w:gridSpan w:val="4"/>
          </w:tcPr>
          <w:p w14:paraId="3F0FF913" w14:textId="3A3A1794" w:rsidR="00A02C75" w:rsidRDefault="00A02C75" w:rsidP="00A02C7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422454">
              <w:rPr>
                <w:lang w:val="en-US"/>
              </w:rPr>
              <w:t>Voluntary stopping of eating and drinking</w:t>
            </w:r>
          </w:p>
        </w:tc>
        <w:tc>
          <w:tcPr>
            <w:tcW w:w="1091" w:type="dxa"/>
          </w:tcPr>
          <w:p w14:paraId="62D32D5C" w14:textId="61A76AEC" w:rsidR="00A02C75" w:rsidRDefault="00A02C75" w:rsidP="007C5CD5">
            <w:pPr>
              <w:jc w:val="center"/>
            </w:pPr>
            <w:r>
              <w:t>0</w:t>
            </w:r>
          </w:p>
        </w:tc>
        <w:tc>
          <w:tcPr>
            <w:tcW w:w="808" w:type="dxa"/>
          </w:tcPr>
          <w:p w14:paraId="5A800BFF" w14:textId="7B530722" w:rsidR="00A02C75" w:rsidRDefault="00A02C75" w:rsidP="007C5CD5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7D590CDA" w14:textId="3B458E46" w:rsidR="00A02C75" w:rsidRDefault="00A02C75" w:rsidP="007C5CD5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5C4EF184" w14:textId="3AA01AC7" w:rsidR="00A02C75" w:rsidRDefault="00A02C75" w:rsidP="007C5CD5">
            <w:pPr>
              <w:jc w:val="center"/>
            </w:pPr>
            <w:r>
              <w:t>(50)</w:t>
            </w:r>
          </w:p>
        </w:tc>
        <w:tc>
          <w:tcPr>
            <w:tcW w:w="741" w:type="dxa"/>
          </w:tcPr>
          <w:p w14:paraId="5B944B90" w14:textId="7C1202C8" w:rsidR="00A02C75" w:rsidRDefault="00A02C75" w:rsidP="007C5CD5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6323C1C1" w14:textId="71E4C976" w:rsidR="00A02C75" w:rsidRDefault="00A02C75" w:rsidP="007C5CD5">
            <w:pPr>
              <w:jc w:val="center"/>
            </w:pPr>
            <w:r>
              <w:t>(50)</w:t>
            </w:r>
          </w:p>
        </w:tc>
        <w:tc>
          <w:tcPr>
            <w:tcW w:w="741" w:type="dxa"/>
          </w:tcPr>
          <w:p w14:paraId="6DCCFF46" w14:textId="7111B6D7" w:rsidR="00A02C75" w:rsidRDefault="00A02C75" w:rsidP="007C5CD5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6C6A0B6D" w14:textId="1D144754" w:rsidR="00A02C75" w:rsidRDefault="00A02C75" w:rsidP="007C5CD5">
            <w:pPr>
              <w:jc w:val="center"/>
            </w:pPr>
            <w:r>
              <w:t>(0)</w:t>
            </w:r>
          </w:p>
        </w:tc>
        <w:tc>
          <w:tcPr>
            <w:tcW w:w="742" w:type="dxa"/>
          </w:tcPr>
          <w:p w14:paraId="3B453D20" w14:textId="2E0119F0" w:rsidR="00A02C75" w:rsidRDefault="00A02C75" w:rsidP="007C5CD5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</w:tcPr>
          <w:p w14:paraId="6A46B716" w14:textId="1B0E95DF" w:rsidR="00A02C75" w:rsidRDefault="00A02C75" w:rsidP="007C5CD5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35EAA541" w14:textId="06531754" w:rsidR="00A02C75" w:rsidRDefault="00CE5F7E" w:rsidP="007C5CD5">
            <w:pPr>
              <w:jc w:val="center"/>
            </w:pPr>
            <w:r>
              <w:t>No</w:t>
            </w:r>
          </w:p>
        </w:tc>
      </w:tr>
      <w:tr w:rsidR="007C5CD5" w14:paraId="2EFAE83C" w14:textId="77777777" w:rsidTr="00D87EAE">
        <w:tc>
          <w:tcPr>
            <w:tcW w:w="4962" w:type="dxa"/>
            <w:gridSpan w:val="4"/>
          </w:tcPr>
          <w:p w14:paraId="3EC28671" w14:textId="77777777" w:rsidR="007C5CD5" w:rsidRPr="00BC79B1" w:rsidRDefault="007C5CD5" w:rsidP="00A02C7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bookmarkStart w:id="3" w:name="_Hlk123568545"/>
            <w:r>
              <w:rPr>
                <w:lang w:val="en-US"/>
              </w:rPr>
              <w:t>Dysregulated blood pressure</w:t>
            </w:r>
            <w:bookmarkEnd w:id="3"/>
          </w:p>
        </w:tc>
        <w:tc>
          <w:tcPr>
            <w:tcW w:w="1091" w:type="dxa"/>
          </w:tcPr>
          <w:p w14:paraId="47AC808E" w14:textId="3CB2B879" w:rsidR="007C5CD5" w:rsidRDefault="00CE5F7E" w:rsidP="007C5CD5">
            <w:pPr>
              <w:jc w:val="center"/>
            </w:pPr>
            <w:r>
              <w:t>1</w:t>
            </w:r>
          </w:p>
        </w:tc>
        <w:tc>
          <w:tcPr>
            <w:tcW w:w="808" w:type="dxa"/>
          </w:tcPr>
          <w:p w14:paraId="3FCCA9D1" w14:textId="605CAD35" w:rsidR="007C5CD5" w:rsidRDefault="00CE5F7E" w:rsidP="007C5CD5">
            <w:pPr>
              <w:jc w:val="center"/>
            </w:pPr>
            <w:r>
              <w:t>(12.5)</w:t>
            </w:r>
          </w:p>
        </w:tc>
        <w:tc>
          <w:tcPr>
            <w:tcW w:w="741" w:type="dxa"/>
          </w:tcPr>
          <w:p w14:paraId="299B95C9" w14:textId="5E6DB83F" w:rsidR="007C5CD5" w:rsidRDefault="00CE5F7E" w:rsidP="007C5CD5">
            <w:pPr>
              <w:jc w:val="center"/>
            </w:pPr>
            <w:r>
              <w:t>7</w:t>
            </w:r>
          </w:p>
        </w:tc>
        <w:tc>
          <w:tcPr>
            <w:tcW w:w="741" w:type="dxa"/>
            <w:gridSpan w:val="2"/>
          </w:tcPr>
          <w:p w14:paraId="50CE1836" w14:textId="2F217824" w:rsidR="007C5CD5" w:rsidRDefault="00CE5F7E" w:rsidP="007C5CD5">
            <w:pPr>
              <w:jc w:val="center"/>
            </w:pPr>
            <w:r>
              <w:t>(87.5)</w:t>
            </w:r>
          </w:p>
        </w:tc>
        <w:tc>
          <w:tcPr>
            <w:tcW w:w="741" w:type="dxa"/>
          </w:tcPr>
          <w:p w14:paraId="0D83A171" w14:textId="320ABFB1" w:rsidR="007C5CD5" w:rsidRDefault="00CE5F7E" w:rsidP="007C5CD5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0DD52D04" w14:textId="10CB6597" w:rsidR="007C5CD5" w:rsidRDefault="00CE5F7E" w:rsidP="007C5CD5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462CB870" w14:textId="66050C39" w:rsidR="007C5CD5" w:rsidRDefault="00CE5F7E" w:rsidP="007C5CD5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3CAC6D31" w14:textId="50EC90EA" w:rsidR="007C5CD5" w:rsidRDefault="00CE5F7E" w:rsidP="007C5CD5">
            <w:pPr>
              <w:jc w:val="center"/>
            </w:pPr>
            <w:r>
              <w:t>(0)</w:t>
            </w:r>
          </w:p>
        </w:tc>
        <w:tc>
          <w:tcPr>
            <w:tcW w:w="742" w:type="dxa"/>
          </w:tcPr>
          <w:p w14:paraId="3DE5B5BC" w14:textId="1E80420B" w:rsidR="007C5CD5" w:rsidRDefault="00CE5F7E" w:rsidP="007C5CD5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</w:tcPr>
          <w:p w14:paraId="3079CB55" w14:textId="0420E2EC" w:rsidR="007C5CD5" w:rsidRDefault="00CE5F7E" w:rsidP="007C5CD5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4B7A5425" w14:textId="5178D6A3" w:rsidR="007C5CD5" w:rsidRDefault="00991856" w:rsidP="007C5CD5">
            <w:pPr>
              <w:jc w:val="center"/>
            </w:pPr>
            <w:r>
              <w:t>Yes</w:t>
            </w:r>
            <w:r w:rsidR="009D232B">
              <w:t xml:space="preserve"> (negative)</w:t>
            </w:r>
          </w:p>
        </w:tc>
      </w:tr>
      <w:tr w:rsidR="009D232B" w14:paraId="416D5E5D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6AAC02A3" w14:textId="77777777" w:rsidR="009D232B" w:rsidRDefault="009D232B" w:rsidP="009D232B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0E12A3">
              <w:rPr>
                <w:lang w:val="en-US"/>
              </w:rPr>
              <w:t>Temperature and urinary retention (related to confusion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63EE13EF" w14:textId="5A3293FE" w:rsidR="009D232B" w:rsidRDefault="009D232B" w:rsidP="009D232B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F7FA72B" w14:textId="61646950" w:rsidR="009D232B" w:rsidRDefault="009D232B" w:rsidP="009D232B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F3CF351" w14:textId="64290D6F" w:rsidR="009D232B" w:rsidRDefault="009D232B" w:rsidP="009D232B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004F23FA" w14:textId="15F54055" w:rsidR="009D232B" w:rsidRDefault="009D232B" w:rsidP="009D232B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723CE1D" w14:textId="7CB1AAA8" w:rsidR="009D232B" w:rsidRDefault="009D232B" w:rsidP="009D232B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33A71364" w14:textId="46ECEE8F" w:rsidR="009D232B" w:rsidRDefault="009D232B" w:rsidP="009D232B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B9FB7EC" w14:textId="0A88C3C9" w:rsidR="009D232B" w:rsidRDefault="009D232B" w:rsidP="009D232B">
            <w:pPr>
              <w:jc w:val="center"/>
            </w:pPr>
            <w:r>
              <w:t>8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295FB559" w14:textId="7294E986" w:rsidR="009D232B" w:rsidRDefault="009D232B" w:rsidP="009D232B">
            <w:pPr>
              <w:jc w:val="center"/>
            </w:pPr>
            <w:r>
              <w:t>(100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7BCDE4A" w14:textId="55CFBD54" w:rsidR="009D232B" w:rsidRDefault="009D232B" w:rsidP="009D232B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14:paraId="03A89740" w14:textId="75622E99" w:rsidR="009D232B" w:rsidRDefault="009D232B" w:rsidP="009D232B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75BF27F8" w14:textId="56CE2998" w:rsidR="009D232B" w:rsidRDefault="00991856" w:rsidP="009D232B">
            <w:pPr>
              <w:jc w:val="center"/>
            </w:pPr>
            <w:r>
              <w:t>Yes</w:t>
            </w:r>
            <w:r w:rsidR="009D232B">
              <w:t xml:space="preserve"> (positive)</w:t>
            </w:r>
          </w:p>
        </w:tc>
      </w:tr>
      <w:tr w:rsidR="007C5CD5" w14:paraId="74A92E9E" w14:textId="77777777" w:rsidTr="0052709F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1BC9E6A3" w14:textId="2155025A" w:rsidR="007C5CD5" w:rsidRPr="00A02C75" w:rsidRDefault="007C5CD5" w:rsidP="007C5CD5">
            <w:pPr>
              <w:rPr>
                <w:rFonts w:asciiTheme="minorHAnsi" w:hAnsiTheme="minorHAnsi" w:cstheme="minorHAnsi"/>
              </w:rPr>
            </w:pPr>
            <w:r>
              <w:t xml:space="preserve">Note: See </w:t>
            </w:r>
            <w:r w:rsidR="00C2003A">
              <w:t>Supplementary Table 1</w:t>
            </w:r>
            <w:r>
              <w:t xml:space="preserve"> for items with consensus obtained during survey two</w:t>
            </w:r>
            <w:r w:rsidR="00A02C75">
              <w:t xml:space="preserve">; </w:t>
            </w:r>
            <w:r w:rsidR="00A02C75">
              <w:rPr>
                <w:vertAlign w:val="superscript"/>
              </w:rPr>
              <w:t>1</w:t>
            </w:r>
            <w:r w:rsidR="00A02C75">
              <w:t>voting dismissed due to similarity with item 2.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2BA1AE51" w14:textId="77777777" w:rsidR="007C5CD5" w:rsidRDefault="007C5CD5" w:rsidP="007C5CD5"/>
        </w:tc>
      </w:tr>
    </w:tbl>
    <w:p w14:paraId="34D76BF6" w14:textId="7F4D4A21" w:rsidR="001876A1" w:rsidRDefault="001876A1"/>
    <w:p w14:paraId="5321C654" w14:textId="51C2658C" w:rsidR="004E217A" w:rsidRDefault="004E217A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4E217A" w14:paraId="2ECB3A45" w14:textId="77777777" w:rsidTr="00D87EAE">
        <w:tc>
          <w:tcPr>
            <w:tcW w:w="12616" w:type="dxa"/>
            <w:gridSpan w:val="17"/>
          </w:tcPr>
          <w:p w14:paraId="0E4F3ED9" w14:textId="5778F5B4" w:rsidR="004E217A" w:rsidRPr="003270AB" w:rsidRDefault="004E217A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112AB76B" w14:textId="77777777" w:rsidR="004E217A" w:rsidRPr="003270AB" w:rsidRDefault="004E217A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4E217A" w14:paraId="4E5E103F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45873DF6" w14:textId="44C7D124" w:rsidR="004E217A" w:rsidRDefault="004E217A" w:rsidP="00D87EAE">
            <w:pPr>
              <w:tabs>
                <w:tab w:val="left" w:pos="1306"/>
              </w:tabs>
            </w:pPr>
            <w:r>
              <w:t xml:space="preserve">Protocol on “Trauma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7060D87C" w14:textId="77777777" w:rsidR="004E217A" w:rsidRDefault="004E217A" w:rsidP="00D87EAE">
            <w:pPr>
              <w:tabs>
                <w:tab w:val="left" w:pos="1306"/>
              </w:tabs>
            </w:pPr>
          </w:p>
        </w:tc>
      </w:tr>
      <w:tr w:rsidR="004E217A" w14:paraId="46DFD6E9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A21CD4" w14:textId="77777777" w:rsidR="004E217A" w:rsidRPr="00313260" w:rsidRDefault="004E217A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89F9F" w14:textId="77777777" w:rsidR="004E217A" w:rsidRDefault="004E217A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06FDA" w14:textId="77777777" w:rsidR="004E217A" w:rsidRPr="00313260" w:rsidRDefault="004E217A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4E217A" w14:paraId="38A3A3E5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44484E2" w14:textId="77777777" w:rsidR="004E217A" w:rsidRDefault="004E217A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3AA9C95" w14:textId="77777777" w:rsidR="004E217A" w:rsidRDefault="004E217A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345C8BC" w14:textId="77777777" w:rsidR="004E217A" w:rsidRPr="00313260" w:rsidRDefault="004E217A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0732AE84" w14:textId="77777777" w:rsidR="004E217A" w:rsidRPr="00313260" w:rsidRDefault="004E217A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DA5BE" w14:textId="77777777" w:rsidR="004E217A" w:rsidRDefault="004E217A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AC2ECF" w14:textId="77777777" w:rsidR="004E217A" w:rsidRDefault="004E217A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8C8B4C" w14:textId="77777777" w:rsidR="004E217A" w:rsidRDefault="004E217A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C8C31E" w14:textId="77777777" w:rsidR="004E217A" w:rsidRDefault="004E217A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F22DF0" w14:textId="77777777" w:rsidR="004E217A" w:rsidRDefault="004E217A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93A6F" w14:textId="36CFBF2E" w:rsidR="004E217A" w:rsidRDefault="00991856" w:rsidP="00D87EAE">
            <w:pPr>
              <w:jc w:val="center"/>
            </w:pPr>
            <w:r>
              <w:t>Yes</w:t>
            </w:r>
            <w:r w:rsidR="004E217A">
              <w:t>/no (positive/negative)</w:t>
            </w:r>
          </w:p>
        </w:tc>
      </w:tr>
      <w:tr w:rsidR="004E217A" w14:paraId="1334CC16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8D34D6C" w14:textId="77777777" w:rsidR="004E217A" w:rsidRPr="00824092" w:rsidRDefault="004E217A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D4E2224" w14:textId="77777777" w:rsidR="004E217A" w:rsidRPr="00824092" w:rsidRDefault="004E217A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980AD4D" w14:textId="77777777" w:rsidR="004E217A" w:rsidRPr="00824092" w:rsidRDefault="004E217A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78851DDD" w14:textId="77777777" w:rsidR="004E217A" w:rsidRPr="00824092" w:rsidRDefault="004E217A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5D79EA6" w14:textId="77777777" w:rsidR="004E217A" w:rsidRDefault="004E217A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BEE076A" w14:textId="77777777" w:rsidR="004E217A" w:rsidRDefault="004E217A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59F67CA" w14:textId="77777777" w:rsidR="004E217A" w:rsidRDefault="004E217A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5D9B01" w14:textId="77777777" w:rsidR="004E217A" w:rsidRDefault="004E217A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5106169" w14:textId="77777777" w:rsidR="004E217A" w:rsidRDefault="004E217A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75D024" w14:textId="77777777" w:rsidR="004E217A" w:rsidRDefault="004E217A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2BEA422" w14:textId="77777777" w:rsidR="004E217A" w:rsidRDefault="004E217A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B88E4" w14:textId="77777777" w:rsidR="004E217A" w:rsidRDefault="004E217A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1DAF5E49" w14:textId="77777777" w:rsidR="004E217A" w:rsidRDefault="004E217A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0C69F" w14:textId="77777777" w:rsidR="004E217A" w:rsidRDefault="004E217A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5D90B320" w14:textId="77777777" w:rsidR="004E217A" w:rsidRDefault="004E217A" w:rsidP="00D87EAE">
            <w:pPr>
              <w:jc w:val="center"/>
            </w:pPr>
          </w:p>
        </w:tc>
      </w:tr>
      <w:tr w:rsidR="004E217A" w14:paraId="1CAFFEAC" w14:textId="77777777" w:rsidTr="005B4D42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6B862C53" w14:textId="77777777" w:rsidR="004E217A" w:rsidRDefault="004E217A" w:rsidP="004E217A">
            <w:pPr>
              <w:pStyle w:val="ListParagraph"/>
              <w:numPr>
                <w:ilvl w:val="0"/>
                <w:numId w:val="11"/>
              </w:numPr>
            </w:pPr>
            <w:r w:rsidRPr="00AD061C">
              <w:t>Fall in older adults ≥ 65</w:t>
            </w:r>
          </w:p>
        </w:tc>
        <w:tc>
          <w:tcPr>
            <w:tcW w:w="7791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6675973C" w14:textId="16B895B1" w:rsidR="004E217A" w:rsidRDefault="004E217A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4837B88E" w14:textId="467FF3FA" w:rsidR="004E217A" w:rsidRDefault="00991856" w:rsidP="00D87EAE">
            <w:pPr>
              <w:jc w:val="center"/>
            </w:pPr>
            <w:r>
              <w:t>Yes</w:t>
            </w:r>
            <w:r w:rsidR="004E217A" w:rsidRPr="003D11EA">
              <w:t xml:space="preserve"> (positive)</w:t>
            </w:r>
          </w:p>
        </w:tc>
      </w:tr>
      <w:tr w:rsidR="004E217A" w14:paraId="6983FFCB" w14:textId="77777777" w:rsidTr="00687990">
        <w:tc>
          <w:tcPr>
            <w:tcW w:w="4962" w:type="dxa"/>
            <w:gridSpan w:val="4"/>
            <w:shd w:val="clear" w:color="auto" w:fill="FFFFFF" w:themeFill="background1"/>
          </w:tcPr>
          <w:p w14:paraId="26C9D338" w14:textId="77777777" w:rsidR="004E217A" w:rsidRPr="00863707" w:rsidRDefault="004E217A" w:rsidP="004E217A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Location of injury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704AA377" w14:textId="6552243B" w:rsidR="004E217A" w:rsidRDefault="004E217A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7A6E035D" w14:textId="11EDA2C9" w:rsidR="004E217A" w:rsidRDefault="00991856" w:rsidP="00D87EAE">
            <w:pPr>
              <w:jc w:val="center"/>
            </w:pPr>
            <w:r>
              <w:t>Yes</w:t>
            </w:r>
            <w:r w:rsidR="004E217A" w:rsidRPr="003D11EA">
              <w:t xml:space="preserve"> (positive)</w:t>
            </w:r>
          </w:p>
        </w:tc>
      </w:tr>
      <w:tr w:rsidR="004E217A" w14:paraId="65B8000B" w14:textId="77777777" w:rsidTr="0018590A">
        <w:tc>
          <w:tcPr>
            <w:tcW w:w="4962" w:type="dxa"/>
            <w:gridSpan w:val="4"/>
            <w:shd w:val="clear" w:color="auto" w:fill="FFFFFF" w:themeFill="background1"/>
          </w:tcPr>
          <w:p w14:paraId="07F8F613" w14:textId="77777777" w:rsidR="004E217A" w:rsidRPr="00824092" w:rsidRDefault="004E217A" w:rsidP="004E217A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Reason for fall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0ADEEBB8" w14:textId="109FB336" w:rsidR="004E217A" w:rsidRDefault="004E217A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2505AC84" w14:textId="386FA5A5" w:rsidR="004E217A" w:rsidRDefault="00991856" w:rsidP="00D87EAE">
            <w:pPr>
              <w:jc w:val="center"/>
            </w:pPr>
            <w:r>
              <w:t>Yes</w:t>
            </w:r>
            <w:r w:rsidR="004E217A" w:rsidRPr="003D11EA">
              <w:t xml:space="preserve"> (positive)</w:t>
            </w:r>
          </w:p>
        </w:tc>
      </w:tr>
      <w:tr w:rsidR="004E217A" w14:paraId="15D46576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5EE699C2" w14:textId="77777777" w:rsidR="004E217A" w:rsidRPr="00AD061C" w:rsidRDefault="004E217A" w:rsidP="004E217A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AD061C">
              <w:rPr>
                <w:lang w:val="en-US"/>
              </w:rPr>
              <w:t>Determining level of urgency and if for a low urgency case there is a possibility to dispatch GP for home visit (rather than immediate hospital visit) following fall in older adults</w:t>
            </w:r>
          </w:p>
          <w:p w14:paraId="4FA599AB" w14:textId="77777777" w:rsidR="004E217A" w:rsidRPr="00824092" w:rsidRDefault="004E217A" w:rsidP="00D87EAE">
            <w:pPr>
              <w:pStyle w:val="ListParagraph"/>
              <w:ind w:left="360"/>
              <w:rPr>
                <w:lang w:val="en-US"/>
              </w:rPr>
            </w:pPr>
          </w:p>
        </w:tc>
        <w:tc>
          <w:tcPr>
            <w:tcW w:w="7791" w:type="dxa"/>
            <w:gridSpan w:val="14"/>
            <w:tcBorders>
              <w:bottom w:val="single" w:sz="4" w:space="0" w:color="auto"/>
            </w:tcBorders>
          </w:tcPr>
          <w:p w14:paraId="148D370F" w14:textId="45A5BD1B" w:rsidR="004E217A" w:rsidRDefault="004E217A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0885F353" w14:textId="6095FB6D" w:rsidR="004E217A" w:rsidRDefault="00991856" w:rsidP="00D87EAE">
            <w:pPr>
              <w:jc w:val="center"/>
            </w:pPr>
            <w:r>
              <w:t>Yes</w:t>
            </w:r>
            <w:r w:rsidR="004E217A" w:rsidRPr="003D11EA">
              <w:t xml:space="preserve"> (positive)</w:t>
            </w:r>
          </w:p>
        </w:tc>
      </w:tr>
      <w:tr w:rsidR="004E217A" w14:paraId="41C27AC1" w14:textId="77777777" w:rsidTr="0052709F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10451D16" w14:textId="2F673397" w:rsidR="004E217A" w:rsidRPr="00E76EF7" w:rsidRDefault="004E217A" w:rsidP="00D87EAE">
            <w:pPr>
              <w:rPr>
                <w:rFonts w:asciiTheme="minorHAnsi" w:hAnsiTheme="minorHAnsi" w:cstheme="minorHAnsi"/>
              </w:rPr>
            </w:pPr>
            <w:r>
              <w:t xml:space="preserve">Note: See </w:t>
            </w:r>
            <w:r w:rsidR="00C2003A">
              <w:t>Supplementary Table 1</w:t>
            </w:r>
            <w:r w:rsidR="00783F24">
              <w:t xml:space="preserve"> f</w:t>
            </w:r>
            <w:r>
              <w:t>or items with consensus obtained during survey two.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467997D4" w14:textId="77777777" w:rsidR="004E217A" w:rsidRDefault="004E217A" w:rsidP="00D87EAE"/>
        </w:tc>
      </w:tr>
    </w:tbl>
    <w:p w14:paraId="29BE8E51" w14:textId="3844E905" w:rsidR="004E217A" w:rsidRDefault="004E217A"/>
    <w:p w14:paraId="46AC287A" w14:textId="5599AAFC" w:rsidR="00997335" w:rsidRDefault="00997335"/>
    <w:p w14:paraId="03415726" w14:textId="7CB8F8DC" w:rsidR="00997335" w:rsidRDefault="00997335"/>
    <w:p w14:paraId="5F3008A2" w14:textId="50C8113B" w:rsidR="00997335" w:rsidRDefault="00997335"/>
    <w:p w14:paraId="2649F13B" w14:textId="7DB83461" w:rsidR="00997335" w:rsidRDefault="00997335"/>
    <w:p w14:paraId="1EBE662D" w14:textId="0962866C" w:rsidR="00997335" w:rsidRDefault="00997335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997335" w14:paraId="3AFC3F1D" w14:textId="77777777" w:rsidTr="00D87EAE">
        <w:tc>
          <w:tcPr>
            <w:tcW w:w="12616" w:type="dxa"/>
            <w:gridSpan w:val="17"/>
          </w:tcPr>
          <w:p w14:paraId="5A1B2490" w14:textId="5676D833" w:rsidR="00997335" w:rsidRPr="003270AB" w:rsidRDefault="00997335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5E56976E" w14:textId="77777777" w:rsidR="00997335" w:rsidRPr="003270AB" w:rsidRDefault="00997335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997335" w14:paraId="4E212E55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7A0E0171" w14:textId="40AF28C5" w:rsidR="00997335" w:rsidRDefault="00997335" w:rsidP="00D87EAE">
            <w:pPr>
              <w:tabs>
                <w:tab w:val="left" w:pos="1306"/>
              </w:tabs>
            </w:pPr>
            <w:r>
              <w:t xml:space="preserve">Protocol on “Cardiac arrest </w:t>
            </w:r>
            <w:proofErr w:type="gramStart"/>
            <w:r>
              <w:t xml:space="preserve">– </w:t>
            </w:r>
            <w:r w:rsidR="005A293C">
              <w:t xml:space="preserve"> deceased</w:t>
            </w:r>
            <w:proofErr w:type="gramEnd"/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065A37F4" w14:textId="77777777" w:rsidR="00997335" w:rsidRDefault="00997335" w:rsidP="00D87EAE">
            <w:pPr>
              <w:tabs>
                <w:tab w:val="left" w:pos="1306"/>
              </w:tabs>
            </w:pPr>
          </w:p>
        </w:tc>
      </w:tr>
      <w:tr w:rsidR="00997335" w14:paraId="3FE17589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FB5089" w14:textId="77777777" w:rsidR="00997335" w:rsidRPr="00313260" w:rsidRDefault="00997335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D99EB" w14:textId="77777777" w:rsidR="00997335" w:rsidRDefault="00997335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6B9C4" w14:textId="77777777" w:rsidR="00997335" w:rsidRPr="00313260" w:rsidRDefault="00997335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997335" w14:paraId="123056E9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766E0BC" w14:textId="77777777" w:rsidR="00997335" w:rsidRDefault="00997335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0C86F93" w14:textId="77777777" w:rsidR="00997335" w:rsidRDefault="00997335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46D4E18" w14:textId="77777777" w:rsidR="00997335" w:rsidRPr="00313260" w:rsidRDefault="00997335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6059B394" w14:textId="77777777" w:rsidR="00997335" w:rsidRPr="00313260" w:rsidRDefault="00997335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B0BD4" w14:textId="77777777" w:rsidR="00997335" w:rsidRDefault="00997335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11C6C5" w14:textId="77777777" w:rsidR="00997335" w:rsidRDefault="00997335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0325B2" w14:textId="77777777" w:rsidR="00997335" w:rsidRDefault="00997335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C9E4FE" w14:textId="77777777" w:rsidR="00997335" w:rsidRDefault="00997335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62E17A" w14:textId="77777777" w:rsidR="00997335" w:rsidRDefault="00997335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0F33E" w14:textId="1FAB95E3" w:rsidR="00997335" w:rsidRDefault="00991856" w:rsidP="00D87EAE">
            <w:pPr>
              <w:jc w:val="center"/>
            </w:pPr>
            <w:r>
              <w:t>Yes</w:t>
            </w:r>
            <w:r w:rsidR="00997335">
              <w:t>/no (positive/negative)</w:t>
            </w:r>
          </w:p>
        </w:tc>
      </w:tr>
      <w:tr w:rsidR="00997335" w14:paraId="21448E35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382E3C3" w14:textId="77777777" w:rsidR="00997335" w:rsidRPr="00824092" w:rsidRDefault="00997335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F6895BE" w14:textId="77777777" w:rsidR="00997335" w:rsidRPr="00824092" w:rsidRDefault="00997335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A45750F" w14:textId="77777777" w:rsidR="00997335" w:rsidRPr="00824092" w:rsidRDefault="00997335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5A8B4E4" w14:textId="77777777" w:rsidR="00997335" w:rsidRPr="00824092" w:rsidRDefault="00997335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4304CA5" w14:textId="77777777" w:rsidR="00997335" w:rsidRDefault="00997335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6BF92A29" w14:textId="77777777" w:rsidR="00997335" w:rsidRDefault="00997335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0D34707" w14:textId="77777777" w:rsidR="00997335" w:rsidRDefault="00997335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8B32E" w14:textId="77777777" w:rsidR="00997335" w:rsidRDefault="00997335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9DECB2B" w14:textId="77777777" w:rsidR="00997335" w:rsidRDefault="00997335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51A32" w14:textId="77777777" w:rsidR="00997335" w:rsidRDefault="00997335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16AC761" w14:textId="77777777" w:rsidR="00997335" w:rsidRDefault="00997335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FBE8F" w14:textId="77777777" w:rsidR="00997335" w:rsidRDefault="00997335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51EE6A7C" w14:textId="77777777" w:rsidR="00997335" w:rsidRDefault="00997335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77FE86" w14:textId="77777777" w:rsidR="00997335" w:rsidRDefault="00997335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106C2E9A" w14:textId="77777777" w:rsidR="00997335" w:rsidRDefault="00997335" w:rsidP="00D87EAE">
            <w:pPr>
              <w:jc w:val="center"/>
            </w:pPr>
          </w:p>
        </w:tc>
      </w:tr>
      <w:tr w:rsidR="00997335" w14:paraId="08C0DB1D" w14:textId="77777777" w:rsidTr="00A27A47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5E104CF0" w14:textId="77777777" w:rsidR="00997335" w:rsidRPr="00C061CD" w:rsidRDefault="00997335" w:rsidP="00997335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C061CD">
              <w:rPr>
                <w:lang w:val="en-US"/>
              </w:rPr>
              <w:t>Nature of death (patient in a palliative setting, expected vs unexpected death, do not resuscitate, etc)</w:t>
            </w:r>
          </w:p>
        </w:tc>
        <w:tc>
          <w:tcPr>
            <w:tcW w:w="7791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24BD869A" w14:textId="56357DF3" w:rsidR="00997335" w:rsidRDefault="00997335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15E18BE7" w14:textId="21B5D416" w:rsidR="00997335" w:rsidRDefault="00991856" w:rsidP="00D87EAE">
            <w:pPr>
              <w:jc w:val="center"/>
            </w:pPr>
            <w:r>
              <w:t>Yes</w:t>
            </w:r>
            <w:r w:rsidR="00997335" w:rsidRPr="003D11EA">
              <w:t xml:space="preserve"> (positive)</w:t>
            </w:r>
          </w:p>
        </w:tc>
      </w:tr>
      <w:tr w:rsidR="00997335" w14:paraId="60C80622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69A291DE" w14:textId="77777777" w:rsidR="00997335" w:rsidRPr="00C061CD" w:rsidRDefault="00997335" w:rsidP="00997335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C061CD">
              <w:rPr>
                <w:lang w:val="en-US"/>
              </w:rPr>
              <w:t>Practical questions to better evaluate whether to dispatch MUG or GP (i.e. If the patient is in a palliative care setting or DNR code, should there be an option to send GP (rather than MUG)?)</w:t>
            </w:r>
          </w:p>
        </w:tc>
        <w:tc>
          <w:tcPr>
            <w:tcW w:w="7791" w:type="dxa"/>
            <w:gridSpan w:val="14"/>
            <w:tcBorders>
              <w:bottom w:val="single" w:sz="4" w:space="0" w:color="auto"/>
            </w:tcBorders>
            <w:shd w:val="clear" w:color="auto" w:fill="FFFFFF" w:themeFill="background1"/>
          </w:tcPr>
          <w:p w14:paraId="7FF4AD7E" w14:textId="5D2DC7A4" w:rsidR="00997335" w:rsidRDefault="00997335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68B0C6D0" w14:textId="31941E51" w:rsidR="00997335" w:rsidRDefault="00991856" w:rsidP="00D87EAE">
            <w:pPr>
              <w:jc w:val="center"/>
            </w:pPr>
            <w:r>
              <w:t>Yes</w:t>
            </w:r>
            <w:r w:rsidR="00997335" w:rsidRPr="003D11EA">
              <w:t xml:space="preserve"> (positive)</w:t>
            </w:r>
          </w:p>
        </w:tc>
      </w:tr>
      <w:tr w:rsidR="00A9536E" w14:paraId="1AA8C762" w14:textId="77777777" w:rsidTr="0052709F">
        <w:tc>
          <w:tcPr>
            <w:tcW w:w="15194" w:type="dxa"/>
            <w:gridSpan w:val="19"/>
            <w:tcBorders>
              <w:top w:val="single" w:sz="4" w:space="0" w:color="auto"/>
            </w:tcBorders>
          </w:tcPr>
          <w:p w14:paraId="3F221C69" w14:textId="5815EF4E" w:rsidR="00A9536E" w:rsidRDefault="00A9536E" w:rsidP="006A3D34">
            <w:r>
              <w:t xml:space="preserve">Note: See </w:t>
            </w:r>
            <w:r w:rsidR="00C2003A">
              <w:t>Supplementary Table 1</w:t>
            </w:r>
            <w:r>
              <w:t xml:space="preserve"> for items with consensus obtained during survey two; </w:t>
            </w:r>
            <w:r>
              <w:rPr>
                <w:rFonts w:asciiTheme="minorHAnsi" w:hAnsiTheme="minorHAnsi" w:cstheme="minorHAnsi"/>
                <w:i/>
                <w:iCs/>
              </w:rPr>
              <w:t>GP=</w:t>
            </w:r>
            <w:r>
              <w:rPr>
                <w:rFonts w:asciiTheme="minorHAnsi" w:hAnsiTheme="minorHAnsi" w:cstheme="minorHAnsi"/>
              </w:rPr>
              <w:t xml:space="preserve"> General Practitioner; </w:t>
            </w:r>
            <w:r>
              <w:rPr>
                <w:rFonts w:asciiTheme="minorHAnsi" w:hAnsiTheme="minorHAnsi" w:cstheme="minorHAnsi"/>
                <w:i/>
                <w:iCs/>
              </w:rPr>
              <w:t>DNR=</w:t>
            </w:r>
            <w:r>
              <w:rPr>
                <w:rFonts w:asciiTheme="minorHAnsi" w:hAnsiTheme="minorHAnsi" w:cstheme="minorHAnsi"/>
              </w:rPr>
              <w:t xml:space="preserve"> Do Not Resuscitate; </w:t>
            </w:r>
            <w:r w:rsidRPr="00732CC0">
              <w:rPr>
                <w:rFonts w:asciiTheme="minorHAnsi" w:hAnsiTheme="minorHAnsi" w:cstheme="minorHAnsi"/>
                <w:i/>
                <w:iCs/>
              </w:rPr>
              <w:t>MUG</w:t>
            </w:r>
            <w:r>
              <w:rPr>
                <w:rFonts w:asciiTheme="minorHAnsi" w:hAnsiTheme="minorHAnsi" w:cstheme="minorHAnsi"/>
              </w:rPr>
              <w:t xml:space="preserve"> = </w:t>
            </w:r>
            <w:r w:rsidRPr="00732CC0">
              <w:rPr>
                <w:rFonts w:asciiTheme="minorHAnsi" w:hAnsiTheme="minorHAnsi" w:cstheme="minorHAnsi"/>
                <w:sz w:val="24"/>
                <w:szCs w:val="24"/>
              </w:rPr>
              <w:t>Mobile Emergency Group</w:t>
            </w:r>
          </w:p>
        </w:tc>
      </w:tr>
    </w:tbl>
    <w:p w14:paraId="23CB87F2" w14:textId="12F268CB" w:rsidR="00997335" w:rsidRDefault="00997335"/>
    <w:p w14:paraId="78AAE08D" w14:textId="4E7572E3" w:rsidR="001519F6" w:rsidRDefault="001519F6"/>
    <w:p w14:paraId="1968F670" w14:textId="6AC2E0D4" w:rsidR="001519F6" w:rsidRDefault="001519F6"/>
    <w:p w14:paraId="14923078" w14:textId="475A30E7" w:rsidR="001519F6" w:rsidRDefault="001519F6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1519F6" w14:paraId="19EFE425" w14:textId="77777777" w:rsidTr="00D87EAE">
        <w:tc>
          <w:tcPr>
            <w:tcW w:w="12616" w:type="dxa"/>
            <w:gridSpan w:val="17"/>
          </w:tcPr>
          <w:p w14:paraId="27FE7736" w14:textId="28510641" w:rsidR="001519F6" w:rsidRPr="003270AB" w:rsidRDefault="001519F6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6830245D" w14:textId="77777777" w:rsidR="001519F6" w:rsidRPr="003270AB" w:rsidRDefault="001519F6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1519F6" w14:paraId="06D0D15F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2310298C" w14:textId="1ABBED7A" w:rsidR="001519F6" w:rsidRDefault="001519F6" w:rsidP="00D87EAE">
            <w:pPr>
              <w:tabs>
                <w:tab w:val="left" w:pos="1306"/>
              </w:tabs>
            </w:pPr>
            <w:r>
              <w:t xml:space="preserve">Protocol on “Urogenital problems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3E16ABFD" w14:textId="77777777" w:rsidR="001519F6" w:rsidRDefault="001519F6" w:rsidP="00D87EAE">
            <w:pPr>
              <w:tabs>
                <w:tab w:val="left" w:pos="1306"/>
              </w:tabs>
            </w:pPr>
          </w:p>
        </w:tc>
      </w:tr>
      <w:tr w:rsidR="001519F6" w14:paraId="72557FD7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FCCF6E" w14:textId="77777777" w:rsidR="001519F6" w:rsidRPr="00313260" w:rsidRDefault="001519F6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E5EFD" w14:textId="77777777" w:rsidR="001519F6" w:rsidRDefault="001519F6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7EFA50" w14:textId="77777777" w:rsidR="001519F6" w:rsidRPr="00313260" w:rsidRDefault="001519F6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1519F6" w14:paraId="56830CC3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5163E76" w14:textId="77777777" w:rsidR="001519F6" w:rsidRDefault="001519F6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1670950" w14:textId="77777777" w:rsidR="001519F6" w:rsidRDefault="001519F6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8DD10BC" w14:textId="77777777" w:rsidR="001519F6" w:rsidRPr="00313260" w:rsidRDefault="001519F6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53D7F1DC" w14:textId="77777777" w:rsidR="001519F6" w:rsidRPr="00313260" w:rsidRDefault="001519F6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65E9D" w14:textId="77777777" w:rsidR="001519F6" w:rsidRDefault="001519F6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4870C5" w14:textId="77777777" w:rsidR="001519F6" w:rsidRDefault="001519F6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1B1732" w14:textId="77777777" w:rsidR="001519F6" w:rsidRDefault="001519F6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55CD01" w14:textId="77777777" w:rsidR="001519F6" w:rsidRDefault="001519F6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A67250" w14:textId="77777777" w:rsidR="001519F6" w:rsidRDefault="001519F6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C1D77" w14:textId="526F7645" w:rsidR="001519F6" w:rsidRDefault="00991856" w:rsidP="00D87EAE">
            <w:pPr>
              <w:jc w:val="center"/>
            </w:pPr>
            <w:r>
              <w:t>Yes</w:t>
            </w:r>
            <w:r w:rsidR="001519F6">
              <w:t>/no (positive/negative)</w:t>
            </w:r>
          </w:p>
        </w:tc>
      </w:tr>
      <w:tr w:rsidR="001519F6" w14:paraId="6FB78A2B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C8D66F5" w14:textId="77777777" w:rsidR="001519F6" w:rsidRPr="00824092" w:rsidRDefault="001519F6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7B3C834" w14:textId="77777777" w:rsidR="001519F6" w:rsidRPr="00824092" w:rsidRDefault="001519F6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7144ED4" w14:textId="77777777" w:rsidR="001519F6" w:rsidRPr="00824092" w:rsidRDefault="001519F6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5120EFFC" w14:textId="77777777" w:rsidR="001519F6" w:rsidRPr="00824092" w:rsidRDefault="001519F6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7A36FA2" w14:textId="77777777" w:rsidR="001519F6" w:rsidRDefault="001519F6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3FE98EE" w14:textId="77777777" w:rsidR="001519F6" w:rsidRDefault="001519F6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93DBEB2" w14:textId="77777777" w:rsidR="001519F6" w:rsidRDefault="001519F6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9A383" w14:textId="77777777" w:rsidR="001519F6" w:rsidRDefault="001519F6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2927AD5" w14:textId="77777777" w:rsidR="001519F6" w:rsidRDefault="001519F6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7F1798" w14:textId="77777777" w:rsidR="001519F6" w:rsidRDefault="001519F6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EB8FBD6" w14:textId="77777777" w:rsidR="001519F6" w:rsidRDefault="001519F6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1FD82" w14:textId="77777777" w:rsidR="001519F6" w:rsidRDefault="001519F6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168749FB" w14:textId="77777777" w:rsidR="001519F6" w:rsidRDefault="001519F6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2DEF49" w14:textId="77777777" w:rsidR="001519F6" w:rsidRDefault="001519F6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004199D7" w14:textId="77777777" w:rsidR="001519F6" w:rsidRDefault="001519F6" w:rsidP="00D87EAE">
            <w:pPr>
              <w:jc w:val="center"/>
            </w:pPr>
          </w:p>
        </w:tc>
      </w:tr>
      <w:tr w:rsidR="001519F6" w14:paraId="66350E86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6F3C953F" w14:textId="77777777" w:rsidR="001519F6" w:rsidRPr="00192FD3" w:rsidRDefault="001519F6" w:rsidP="001519F6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192FD3">
              <w:rPr>
                <w:lang w:val="en-US"/>
              </w:rPr>
              <w:t>Problems with use of other medical devices in older adults ≥ 65 (i.e. use of urinary catheter, stomach catheter, etc).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368342" w14:textId="77777777" w:rsidR="001519F6" w:rsidRDefault="001519F6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5627B7" w14:textId="77777777" w:rsidR="001519F6" w:rsidRDefault="001519F6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3E3575" w14:textId="13CD054C" w:rsidR="001519F6" w:rsidRDefault="000326B3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19586CA" w14:textId="3B5100F6" w:rsidR="001519F6" w:rsidRDefault="001519F6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60D34D" w14:textId="5119F12A" w:rsidR="001519F6" w:rsidRDefault="000326B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D9706EA" w14:textId="4C5985FE" w:rsidR="001519F6" w:rsidRDefault="001519F6" w:rsidP="00D87EAE">
            <w:pPr>
              <w:jc w:val="center"/>
            </w:pPr>
            <w:r>
              <w:t>(</w:t>
            </w:r>
            <w:r w:rsidR="000326B3">
              <w:t>12.5</w:t>
            </w:r>
            <w:r>
              <w:t>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F125F7" w14:textId="501FB532" w:rsidR="001519F6" w:rsidRDefault="000326B3" w:rsidP="00D87EAE">
            <w:pPr>
              <w:jc w:val="center"/>
            </w:pPr>
            <w:r>
              <w:t>7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F4A17E0" w14:textId="2A6D85C4" w:rsidR="001519F6" w:rsidRDefault="001519F6" w:rsidP="00D87EAE">
            <w:pPr>
              <w:jc w:val="center"/>
            </w:pPr>
            <w:r>
              <w:t>(</w:t>
            </w:r>
            <w:r w:rsidR="000326B3">
              <w:t>87.5</w:t>
            </w:r>
            <w:r>
              <w:t>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82A71F" w14:textId="3D4E8A34" w:rsidR="001519F6" w:rsidRDefault="00AE0B39" w:rsidP="00D87EAE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7521353" w14:textId="77777777" w:rsidR="001519F6" w:rsidRDefault="001519F6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62BC206E" w14:textId="73B950CB" w:rsidR="001519F6" w:rsidRDefault="00991856" w:rsidP="00D87EAE">
            <w:pPr>
              <w:jc w:val="center"/>
            </w:pPr>
            <w:r>
              <w:t>Yes</w:t>
            </w:r>
            <w:r w:rsidR="00B91147" w:rsidRPr="003D11EA">
              <w:t xml:space="preserve"> (positive)</w:t>
            </w:r>
          </w:p>
        </w:tc>
      </w:tr>
      <w:tr w:rsidR="001519F6" w14:paraId="08F52286" w14:textId="77777777" w:rsidTr="00A157EB">
        <w:tc>
          <w:tcPr>
            <w:tcW w:w="4962" w:type="dxa"/>
            <w:gridSpan w:val="4"/>
            <w:shd w:val="clear" w:color="auto" w:fill="FFFFFF" w:themeFill="background1"/>
          </w:tcPr>
          <w:p w14:paraId="1C7B2078" w14:textId="77777777" w:rsidR="001519F6" w:rsidRPr="001F148B" w:rsidRDefault="001519F6" w:rsidP="001519F6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192FD3">
              <w:rPr>
                <w:lang w:val="en-US"/>
              </w:rPr>
              <w:t>Urinary incontinence (i.e. is it the first time, how long since start of problem, blood in urine)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302B13AE" w14:textId="35AAA052" w:rsidR="001519F6" w:rsidRDefault="001519F6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7F9EC4E9" w14:textId="452190CA" w:rsidR="001519F6" w:rsidRDefault="00991856" w:rsidP="00D87EAE">
            <w:pPr>
              <w:jc w:val="center"/>
            </w:pPr>
            <w:r>
              <w:t>Yes</w:t>
            </w:r>
            <w:r w:rsidR="001519F6" w:rsidRPr="003D11EA">
              <w:t xml:space="preserve"> (positive)</w:t>
            </w:r>
          </w:p>
        </w:tc>
      </w:tr>
      <w:tr w:rsidR="001519F6" w14:paraId="5AC97698" w14:textId="77777777" w:rsidTr="00CC2C4B">
        <w:tc>
          <w:tcPr>
            <w:tcW w:w="4962" w:type="dxa"/>
            <w:gridSpan w:val="4"/>
            <w:shd w:val="clear" w:color="auto" w:fill="FFFFFF" w:themeFill="background1"/>
          </w:tcPr>
          <w:p w14:paraId="3F3A162B" w14:textId="77777777" w:rsidR="001519F6" w:rsidRPr="00192FD3" w:rsidRDefault="001519F6" w:rsidP="001519F6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>
              <w:rPr>
                <w:lang w:val="en-US"/>
              </w:rPr>
              <w:t>Urinary overflow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21F5E72B" w14:textId="0AEC9D98" w:rsidR="001519F6" w:rsidRDefault="001519F6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71B22885" w14:textId="5C5A6E07" w:rsidR="001519F6" w:rsidRPr="003D11EA" w:rsidRDefault="00991856" w:rsidP="00D87EAE">
            <w:pPr>
              <w:jc w:val="center"/>
            </w:pPr>
            <w:r>
              <w:t>Yes</w:t>
            </w:r>
            <w:r w:rsidR="001519F6" w:rsidRPr="003D11EA">
              <w:t xml:space="preserve"> (positive)</w:t>
            </w:r>
          </w:p>
        </w:tc>
      </w:tr>
      <w:tr w:rsidR="001519F6" w14:paraId="22237439" w14:textId="77777777" w:rsidTr="0093729F">
        <w:tc>
          <w:tcPr>
            <w:tcW w:w="4962" w:type="dxa"/>
            <w:gridSpan w:val="4"/>
            <w:shd w:val="clear" w:color="auto" w:fill="FFFFFF" w:themeFill="background1"/>
          </w:tcPr>
          <w:p w14:paraId="7DD77DDB" w14:textId="77777777" w:rsidR="001519F6" w:rsidRPr="00E868D4" w:rsidRDefault="001519F6" w:rsidP="001519F6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E868D4">
              <w:rPr>
                <w:lang w:val="en-US"/>
              </w:rPr>
              <w:t>Possibility to send patient a GP for home visit (rather than only immediate hospital visit) following urinary retention for 6hrs and more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653777CC" w14:textId="4308B5EC" w:rsidR="001519F6" w:rsidRDefault="001519F6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1BFBB38A" w14:textId="5A14AFA8" w:rsidR="001519F6" w:rsidRPr="003D11EA" w:rsidRDefault="00991856" w:rsidP="00D87EAE">
            <w:pPr>
              <w:jc w:val="center"/>
            </w:pPr>
            <w:r>
              <w:t>Yes</w:t>
            </w:r>
            <w:r w:rsidR="001519F6">
              <w:t xml:space="preserve"> (positive)</w:t>
            </w:r>
          </w:p>
        </w:tc>
      </w:tr>
      <w:tr w:rsidR="001519F6" w14:paraId="0F20AAD8" w14:textId="77777777" w:rsidTr="006A3D34">
        <w:tc>
          <w:tcPr>
            <w:tcW w:w="496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452E864C" w14:textId="77777777" w:rsidR="001519F6" w:rsidRPr="0078497A" w:rsidRDefault="001519F6" w:rsidP="001519F6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78497A">
              <w:rPr>
                <w:lang w:val="en-US"/>
              </w:rPr>
              <w:t>Removal of questions related to temperature and urinary retention from this protocol and added to "confusion" protocol instead</w:t>
            </w:r>
          </w:p>
        </w:tc>
        <w:tc>
          <w:tcPr>
            <w:tcW w:w="7791" w:type="dxa"/>
            <w:gridSpan w:val="14"/>
            <w:tcBorders>
              <w:bottom w:val="single" w:sz="4" w:space="0" w:color="auto"/>
            </w:tcBorders>
            <w:shd w:val="clear" w:color="auto" w:fill="FFFFFF" w:themeFill="background1"/>
          </w:tcPr>
          <w:p w14:paraId="7ABE1246" w14:textId="7B361FAF" w:rsidR="001519F6" w:rsidRDefault="001519F6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68D0036F" w14:textId="2F8ED7F3" w:rsidR="001519F6" w:rsidRDefault="00991856" w:rsidP="00D87EAE">
            <w:pPr>
              <w:jc w:val="center"/>
            </w:pPr>
            <w:r>
              <w:t>Yes</w:t>
            </w:r>
            <w:r w:rsidR="001519F6">
              <w:t xml:space="preserve"> (negative)</w:t>
            </w:r>
          </w:p>
        </w:tc>
      </w:tr>
      <w:tr w:rsidR="006A3D34" w14:paraId="6A99EB91" w14:textId="77777777" w:rsidTr="0052709F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7346DB0F" w14:textId="47866695" w:rsidR="006A3D34" w:rsidRPr="00E76EF7" w:rsidRDefault="006A3D34" w:rsidP="006A3D34">
            <w:pPr>
              <w:rPr>
                <w:rFonts w:asciiTheme="minorHAnsi" w:hAnsiTheme="minorHAnsi" w:cstheme="minorHAnsi"/>
              </w:rPr>
            </w:pPr>
            <w:r>
              <w:t xml:space="preserve">Note: See </w:t>
            </w:r>
            <w:r w:rsidR="00C2003A">
              <w:t>Supplementary Table 1</w:t>
            </w:r>
            <w:r>
              <w:t xml:space="preserve"> for items with consensus obtained during survey two.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004ED04E" w14:textId="77777777" w:rsidR="006A3D34" w:rsidRDefault="006A3D34" w:rsidP="006A3D34"/>
        </w:tc>
      </w:tr>
    </w:tbl>
    <w:p w14:paraId="6D51B550" w14:textId="72A5A084" w:rsidR="00E36754" w:rsidRDefault="00E36754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E36754" w14:paraId="18BD06C9" w14:textId="77777777" w:rsidTr="00D87EAE">
        <w:tc>
          <w:tcPr>
            <w:tcW w:w="12616" w:type="dxa"/>
            <w:gridSpan w:val="17"/>
          </w:tcPr>
          <w:p w14:paraId="51526615" w14:textId="4769AA67" w:rsidR="00E36754" w:rsidRPr="003270AB" w:rsidRDefault="00E36754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61230D2B" w14:textId="77777777" w:rsidR="00E36754" w:rsidRPr="003270AB" w:rsidRDefault="00E36754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E36754" w14:paraId="18DA3831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26BA1088" w14:textId="369227FB" w:rsidR="00E36754" w:rsidRDefault="00E36754" w:rsidP="00D87EAE">
            <w:pPr>
              <w:tabs>
                <w:tab w:val="left" w:pos="1306"/>
              </w:tabs>
            </w:pPr>
            <w:r>
              <w:t>Protocol on “</w:t>
            </w:r>
            <w:r w:rsidRPr="003D3377">
              <w:t>Cardiac problem other than thoracic pain</w:t>
            </w:r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4B18FE22" w14:textId="77777777" w:rsidR="00E36754" w:rsidRDefault="00E36754" w:rsidP="00D87EAE">
            <w:pPr>
              <w:tabs>
                <w:tab w:val="left" w:pos="1306"/>
              </w:tabs>
            </w:pPr>
          </w:p>
        </w:tc>
      </w:tr>
      <w:tr w:rsidR="00E36754" w14:paraId="6DB7E5B3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AA817A" w14:textId="77777777" w:rsidR="00E36754" w:rsidRPr="00313260" w:rsidRDefault="00E36754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5D858" w14:textId="77777777" w:rsidR="00E36754" w:rsidRDefault="00E36754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B99C8E" w14:textId="77777777" w:rsidR="00E36754" w:rsidRPr="00313260" w:rsidRDefault="00E36754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E36754" w14:paraId="09467502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2F3F65E" w14:textId="77777777" w:rsidR="00E36754" w:rsidRDefault="00E36754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43F552F" w14:textId="77777777" w:rsidR="00E36754" w:rsidRDefault="00E36754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CB3A82B" w14:textId="77777777" w:rsidR="00E36754" w:rsidRPr="00313260" w:rsidRDefault="00E36754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03474707" w14:textId="77777777" w:rsidR="00E36754" w:rsidRPr="00313260" w:rsidRDefault="00E36754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C7D01" w14:textId="77777777" w:rsidR="00E36754" w:rsidRDefault="00E36754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488AD" w14:textId="77777777" w:rsidR="00E36754" w:rsidRDefault="00E36754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8C223F" w14:textId="77777777" w:rsidR="00E36754" w:rsidRDefault="00E36754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0ABD13" w14:textId="77777777" w:rsidR="00E36754" w:rsidRDefault="00E36754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047B36" w14:textId="77777777" w:rsidR="00E36754" w:rsidRDefault="00E36754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7A373" w14:textId="7EB4CD4D" w:rsidR="00E36754" w:rsidRDefault="00991856" w:rsidP="00D87EAE">
            <w:pPr>
              <w:jc w:val="center"/>
            </w:pPr>
            <w:r>
              <w:t>Yes</w:t>
            </w:r>
            <w:r w:rsidR="00E36754">
              <w:t>/no (positive/negative)</w:t>
            </w:r>
          </w:p>
        </w:tc>
      </w:tr>
      <w:tr w:rsidR="00E36754" w14:paraId="28C94A97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F037583" w14:textId="77777777" w:rsidR="00E36754" w:rsidRPr="00824092" w:rsidRDefault="00E36754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2C00DBC" w14:textId="77777777" w:rsidR="00E36754" w:rsidRPr="00824092" w:rsidRDefault="00E36754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CDBDBE8" w14:textId="77777777" w:rsidR="00E36754" w:rsidRPr="00824092" w:rsidRDefault="00E36754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99041CD" w14:textId="77777777" w:rsidR="00E36754" w:rsidRPr="00824092" w:rsidRDefault="00E36754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E392C3E" w14:textId="77777777" w:rsidR="00E36754" w:rsidRDefault="00E36754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263070A" w14:textId="77777777" w:rsidR="00E36754" w:rsidRDefault="00E36754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C11CD2A" w14:textId="77777777" w:rsidR="00E36754" w:rsidRDefault="00E36754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F8CFD9" w14:textId="77777777" w:rsidR="00E36754" w:rsidRDefault="00E36754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14AA0F5" w14:textId="77777777" w:rsidR="00E36754" w:rsidRDefault="00E36754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DAAC6" w14:textId="77777777" w:rsidR="00E36754" w:rsidRDefault="00E36754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25D4A9E" w14:textId="77777777" w:rsidR="00E36754" w:rsidRDefault="00E36754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045D52" w14:textId="77777777" w:rsidR="00E36754" w:rsidRDefault="00E36754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27D0F64" w14:textId="77777777" w:rsidR="00E36754" w:rsidRDefault="00E36754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4723A" w14:textId="77777777" w:rsidR="00E36754" w:rsidRDefault="00E36754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055F0180" w14:textId="77777777" w:rsidR="00E36754" w:rsidRDefault="00E36754" w:rsidP="00D87EAE">
            <w:pPr>
              <w:jc w:val="center"/>
            </w:pPr>
          </w:p>
        </w:tc>
      </w:tr>
      <w:tr w:rsidR="00E36754" w14:paraId="78BAB802" w14:textId="77777777" w:rsidTr="000952A7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4D3F5A72" w14:textId="77777777" w:rsidR="00E36754" w:rsidRPr="00C2003A" w:rsidRDefault="00E36754" w:rsidP="00E36754">
            <w:pPr>
              <w:pStyle w:val="ListParagraph"/>
              <w:numPr>
                <w:ilvl w:val="0"/>
                <w:numId w:val="14"/>
              </w:numPr>
              <w:rPr>
                <w:lang w:val="de-CH"/>
              </w:rPr>
            </w:pPr>
            <w:proofErr w:type="spellStart"/>
            <w:r w:rsidRPr="00C2003A">
              <w:rPr>
                <w:lang w:val="de-CH"/>
              </w:rPr>
              <w:t>Swollen</w:t>
            </w:r>
            <w:proofErr w:type="spellEnd"/>
            <w:r w:rsidRPr="00C2003A">
              <w:rPr>
                <w:lang w:val="de-CH"/>
              </w:rPr>
              <w:t xml:space="preserve"> leg in </w:t>
            </w:r>
            <w:proofErr w:type="spellStart"/>
            <w:r w:rsidRPr="00C2003A">
              <w:rPr>
                <w:lang w:val="de-CH"/>
              </w:rPr>
              <w:t>older</w:t>
            </w:r>
            <w:proofErr w:type="spellEnd"/>
            <w:r w:rsidRPr="00C2003A">
              <w:rPr>
                <w:lang w:val="de-CH"/>
              </w:rPr>
              <w:t xml:space="preserve"> </w:t>
            </w:r>
            <w:proofErr w:type="spellStart"/>
            <w:r w:rsidRPr="00C2003A">
              <w:rPr>
                <w:lang w:val="de-CH"/>
              </w:rPr>
              <w:t>adults</w:t>
            </w:r>
            <w:proofErr w:type="spellEnd"/>
            <w:r w:rsidRPr="00C2003A">
              <w:rPr>
                <w:lang w:val="de-CH"/>
              </w:rPr>
              <w:t xml:space="preserve"> ≥ 65</w:t>
            </w:r>
          </w:p>
        </w:tc>
        <w:tc>
          <w:tcPr>
            <w:tcW w:w="7791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5672581E" w14:textId="3991513F" w:rsidR="00E36754" w:rsidRDefault="00E36754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7BAB6125" w14:textId="03E12EFD" w:rsidR="00E36754" w:rsidRDefault="00991856" w:rsidP="00D87EAE">
            <w:pPr>
              <w:jc w:val="center"/>
            </w:pPr>
            <w:r>
              <w:t>Yes</w:t>
            </w:r>
            <w:r w:rsidR="00E36754">
              <w:t xml:space="preserve"> (negative)</w:t>
            </w:r>
          </w:p>
        </w:tc>
      </w:tr>
      <w:tr w:rsidR="00E36754" w14:paraId="130F5903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2E321066" w14:textId="03DAF339" w:rsidR="00E36754" w:rsidRPr="00CE3738" w:rsidRDefault="00E36754" w:rsidP="00E3675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 xml:space="preserve">Shortness of </w:t>
            </w:r>
            <w:r w:rsidR="006F36EE" w:rsidRPr="00CE3738">
              <w:rPr>
                <w:lang w:val="en-US"/>
              </w:rPr>
              <w:t>breath in</w:t>
            </w:r>
            <w:r w:rsidRPr="00CE3738">
              <w:rPr>
                <w:lang w:val="en-US"/>
              </w:rPr>
              <w:t xml:space="preserve"> older adults ≥ 65</w:t>
            </w:r>
          </w:p>
        </w:tc>
        <w:tc>
          <w:tcPr>
            <w:tcW w:w="1091" w:type="dxa"/>
            <w:shd w:val="clear" w:color="auto" w:fill="FFFFFF" w:themeFill="background1"/>
          </w:tcPr>
          <w:p w14:paraId="51ABF3A4" w14:textId="2AD8DB69" w:rsidR="00E36754" w:rsidRDefault="00797318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4CAECB92" w14:textId="28FAF34F" w:rsidR="00E36754" w:rsidRDefault="00797318" w:rsidP="00D87EAE">
            <w:pPr>
              <w:jc w:val="center"/>
            </w:pPr>
            <w:r>
              <w:t>(25)</w:t>
            </w:r>
          </w:p>
        </w:tc>
        <w:tc>
          <w:tcPr>
            <w:tcW w:w="741" w:type="dxa"/>
            <w:shd w:val="clear" w:color="auto" w:fill="FFFFFF" w:themeFill="background1"/>
          </w:tcPr>
          <w:p w14:paraId="68C47694" w14:textId="3E54D838" w:rsidR="00E36754" w:rsidRDefault="00797318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4060419" w14:textId="55520C43" w:rsidR="00E36754" w:rsidRDefault="00797318" w:rsidP="00D87EAE">
            <w:pPr>
              <w:jc w:val="center"/>
            </w:pPr>
            <w:r>
              <w:t>(3</w:t>
            </w:r>
            <w:r w:rsidR="0091202B">
              <w:t>7.5</w:t>
            </w:r>
            <w:r>
              <w:t>)</w:t>
            </w:r>
          </w:p>
        </w:tc>
        <w:tc>
          <w:tcPr>
            <w:tcW w:w="741" w:type="dxa"/>
            <w:shd w:val="clear" w:color="auto" w:fill="FFFFFF" w:themeFill="background1"/>
          </w:tcPr>
          <w:p w14:paraId="05D82859" w14:textId="0AA138E0" w:rsidR="00E36754" w:rsidRDefault="00797318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0909C12" w14:textId="02916BE0" w:rsidR="00E36754" w:rsidRDefault="00797318" w:rsidP="00D87EAE">
            <w:pPr>
              <w:jc w:val="center"/>
            </w:pPr>
            <w:r>
              <w:t>(3</w:t>
            </w:r>
            <w:r w:rsidR="0091202B">
              <w:t>7.5</w:t>
            </w:r>
            <w:r>
              <w:t>)</w:t>
            </w:r>
          </w:p>
        </w:tc>
        <w:tc>
          <w:tcPr>
            <w:tcW w:w="741" w:type="dxa"/>
            <w:shd w:val="clear" w:color="auto" w:fill="FFFFFF" w:themeFill="background1"/>
          </w:tcPr>
          <w:p w14:paraId="56C05227" w14:textId="5BAF3FF4" w:rsidR="00E36754" w:rsidRDefault="0091202B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B1C866C" w14:textId="308E3D7F" w:rsidR="00E36754" w:rsidRDefault="00797318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005DB86D" w14:textId="5BD9F518" w:rsidR="00E36754" w:rsidRDefault="0091202B" w:rsidP="00D87EAE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678E340" w14:textId="618F65D8" w:rsidR="00E36754" w:rsidRDefault="0091202B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06B2C3D4" w14:textId="1E16BD0D" w:rsidR="00E36754" w:rsidRDefault="00991856" w:rsidP="00D87EAE">
            <w:pPr>
              <w:jc w:val="center"/>
            </w:pPr>
            <w:r>
              <w:t>Yes</w:t>
            </w:r>
            <w:r w:rsidR="00424DC1">
              <w:t xml:space="preserve"> (negative)</w:t>
            </w:r>
          </w:p>
        </w:tc>
      </w:tr>
      <w:tr w:rsidR="00E36754" w14:paraId="3C996FBC" w14:textId="77777777" w:rsidTr="007431C5">
        <w:tc>
          <w:tcPr>
            <w:tcW w:w="4962" w:type="dxa"/>
            <w:gridSpan w:val="4"/>
            <w:shd w:val="clear" w:color="auto" w:fill="FFFFFF" w:themeFill="background1"/>
          </w:tcPr>
          <w:p w14:paraId="4ED67605" w14:textId="5C6BC23A" w:rsidR="00E36754" w:rsidRPr="00CE3738" w:rsidRDefault="00E36754" w:rsidP="00E3675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 xml:space="preserve">Irregular heart </w:t>
            </w:r>
            <w:r w:rsidR="006F36EE" w:rsidRPr="00CE3738">
              <w:rPr>
                <w:lang w:val="en-US"/>
              </w:rPr>
              <w:t>palpitations in</w:t>
            </w:r>
            <w:r w:rsidRPr="00CE3738">
              <w:rPr>
                <w:lang w:val="en-US"/>
              </w:rPr>
              <w:t xml:space="preserve"> older adults ≥ 65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7A26E1DA" w14:textId="7E3474B5" w:rsidR="00E36754" w:rsidRDefault="00E36754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40B360E8" w14:textId="0AA18FDB" w:rsidR="00E36754" w:rsidRDefault="00991856" w:rsidP="00D87EAE">
            <w:pPr>
              <w:jc w:val="center"/>
            </w:pPr>
            <w:r>
              <w:t>Yes</w:t>
            </w:r>
            <w:r w:rsidR="00E36754">
              <w:t xml:space="preserve"> (negative)</w:t>
            </w:r>
          </w:p>
        </w:tc>
      </w:tr>
      <w:tr w:rsidR="00E36754" w14:paraId="1DEC1347" w14:textId="77777777" w:rsidTr="00FB2CB0">
        <w:tc>
          <w:tcPr>
            <w:tcW w:w="4962" w:type="dxa"/>
            <w:gridSpan w:val="4"/>
            <w:shd w:val="clear" w:color="auto" w:fill="FFFFFF" w:themeFill="background1"/>
          </w:tcPr>
          <w:p w14:paraId="656055C3" w14:textId="77777777" w:rsidR="00E36754" w:rsidRPr="00CE3738" w:rsidRDefault="00E36754" w:rsidP="00E3675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>Respiratory problems in older adults ≥ 65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7A264548" w14:textId="1404F37C" w:rsidR="00E36754" w:rsidRDefault="00E36754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293CD60A" w14:textId="0C600758" w:rsidR="00E36754" w:rsidRDefault="00991856" w:rsidP="00D87EAE">
            <w:pPr>
              <w:jc w:val="center"/>
            </w:pPr>
            <w:r>
              <w:t>Yes</w:t>
            </w:r>
            <w:r w:rsidR="00E36754">
              <w:t xml:space="preserve"> (negative)</w:t>
            </w:r>
          </w:p>
        </w:tc>
      </w:tr>
      <w:tr w:rsidR="000D7DCD" w14:paraId="6DDBFE97" w14:textId="77777777" w:rsidTr="00120B07">
        <w:tc>
          <w:tcPr>
            <w:tcW w:w="4962" w:type="dxa"/>
            <w:gridSpan w:val="4"/>
            <w:shd w:val="clear" w:color="auto" w:fill="FFFFFF" w:themeFill="background1"/>
          </w:tcPr>
          <w:p w14:paraId="04AC55E0" w14:textId="77777777" w:rsidR="000D7DCD" w:rsidRPr="00CE3738" w:rsidRDefault="000D7DCD" w:rsidP="008F75F6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>Possibility to push dimple into swollen leg (possibly indicating heart failure)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4E9098D0" w14:textId="74C0A0DD" w:rsidR="000D7DCD" w:rsidRDefault="000D7DCD" w:rsidP="008F75F6">
            <w:pPr>
              <w:jc w:val="center"/>
            </w:pPr>
            <w:r w:rsidRPr="00821463">
              <w:t>Excluded from final round table discussion</w:t>
            </w:r>
            <w:r w:rsidRPr="00821463">
              <w:rPr>
                <w:vertAlign w:val="superscript"/>
              </w:rPr>
              <w:t>1</w:t>
            </w:r>
          </w:p>
        </w:tc>
        <w:tc>
          <w:tcPr>
            <w:tcW w:w="2441" w:type="dxa"/>
          </w:tcPr>
          <w:p w14:paraId="1C43450C" w14:textId="240419EB" w:rsidR="000D7DCD" w:rsidRDefault="000D7DCD" w:rsidP="008F75F6">
            <w:pPr>
              <w:jc w:val="center"/>
            </w:pPr>
            <w:r>
              <w:t>N</w:t>
            </w:r>
            <w:r w:rsidR="0055271B">
              <w:t>/A</w:t>
            </w:r>
          </w:p>
          <w:p w14:paraId="5BBC9CE6" w14:textId="77777777" w:rsidR="000D7DCD" w:rsidRDefault="000D7DCD" w:rsidP="008F75F6"/>
        </w:tc>
      </w:tr>
      <w:tr w:rsidR="00F72420" w14:paraId="602281BE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2BC2DB4C" w14:textId="77777777" w:rsidR="00F72420" w:rsidRPr="00CE3738" w:rsidRDefault="00F72420" w:rsidP="00F72420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>Possibility to push dimple into leg given shortness of breath</w:t>
            </w:r>
          </w:p>
        </w:tc>
        <w:tc>
          <w:tcPr>
            <w:tcW w:w="1091" w:type="dxa"/>
            <w:shd w:val="clear" w:color="auto" w:fill="FFFFFF" w:themeFill="background1"/>
          </w:tcPr>
          <w:p w14:paraId="6D63B093" w14:textId="060BCC21" w:rsidR="00F72420" w:rsidRDefault="00F72420" w:rsidP="00F72420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2479D98F" w14:textId="3996D060" w:rsidR="00F72420" w:rsidRDefault="00F72420" w:rsidP="00F72420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719C1AFD" w14:textId="3C98498B" w:rsidR="00F72420" w:rsidRDefault="00F72420" w:rsidP="00F72420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CC44629" w14:textId="6D4FEB0B" w:rsidR="00F72420" w:rsidRDefault="00F72420" w:rsidP="00F72420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60C45C3F" w14:textId="42BCC48E" w:rsidR="00F72420" w:rsidRDefault="00F72420" w:rsidP="00F72420">
            <w:pPr>
              <w:jc w:val="center"/>
            </w:pPr>
            <w:r>
              <w:t>8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813D66B" w14:textId="08780F92" w:rsidR="00F72420" w:rsidRDefault="00F72420" w:rsidP="00F72420">
            <w:pPr>
              <w:jc w:val="center"/>
            </w:pPr>
            <w:r>
              <w:t>(100)</w:t>
            </w:r>
          </w:p>
        </w:tc>
        <w:tc>
          <w:tcPr>
            <w:tcW w:w="741" w:type="dxa"/>
            <w:shd w:val="clear" w:color="auto" w:fill="FFFFFF" w:themeFill="background1"/>
          </w:tcPr>
          <w:p w14:paraId="5C15B889" w14:textId="15B3E576" w:rsidR="00F72420" w:rsidRDefault="00F72420" w:rsidP="00F72420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8554EAA" w14:textId="2D920D8C" w:rsidR="00F72420" w:rsidRDefault="00F72420" w:rsidP="00F72420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0BB7A302" w14:textId="498F54E0" w:rsidR="00F72420" w:rsidRDefault="00F72420" w:rsidP="00F72420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1EF52FA3" w14:textId="1FF8E4C8" w:rsidR="00F72420" w:rsidRDefault="00F72420" w:rsidP="00F72420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3F3144A0" w14:textId="1EB6F4E2" w:rsidR="00F72420" w:rsidRDefault="00991856" w:rsidP="000D7DCD">
            <w:pPr>
              <w:jc w:val="center"/>
            </w:pPr>
            <w:r>
              <w:t>Yes</w:t>
            </w:r>
            <w:r w:rsidR="00F96571">
              <w:t xml:space="preserve"> (positive)</w:t>
            </w:r>
          </w:p>
        </w:tc>
      </w:tr>
      <w:tr w:rsidR="00E36754" w14:paraId="45B40153" w14:textId="77777777" w:rsidTr="00FB4FF1">
        <w:tc>
          <w:tcPr>
            <w:tcW w:w="4962" w:type="dxa"/>
            <w:gridSpan w:val="4"/>
            <w:shd w:val="clear" w:color="auto" w:fill="FFFFFF" w:themeFill="background1"/>
          </w:tcPr>
          <w:p w14:paraId="26D84B23" w14:textId="77777777" w:rsidR="00E36754" w:rsidRPr="00CE3738" w:rsidRDefault="00E36754" w:rsidP="00E3675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>Orthostatic hypotension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6C5E849F" w14:textId="4EE1CE8C" w:rsidR="00E36754" w:rsidRDefault="00E36754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0112B4F0" w14:textId="24B2CE85" w:rsidR="00E36754" w:rsidRDefault="00991856" w:rsidP="00D87EAE">
            <w:pPr>
              <w:jc w:val="center"/>
            </w:pPr>
            <w:r>
              <w:t>Yes</w:t>
            </w:r>
            <w:r w:rsidR="00E36754">
              <w:t xml:space="preserve"> (negative)</w:t>
            </w:r>
          </w:p>
        </w:tc>
      </w:tr>
      <w:tr w:rsidR="00A5225B" w14:paraId="3CD4F8C6" w14:textId="77777777" w:rsidTr="008F7D1D">
        <w:tc>
          <w:tcPr>
            <w:tcW w:w="4962" w:type="dxa"/>
            <w:gridSpan w:val="4"/>
            <w:shd w:val="clear" w:color="auto" w:fill="FFFFFF" w:themeFill="background1"/>
          </w:tcPr>
          <w:p w14:paraId="25A3B874" w14:textId="77777777" w:rsidR="00A5225B" w:rsidRPr="00CE3738" w:rsidRDefault="00A5225B" w:rsidP="00E3675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>Addition of swollen legs complaint to protocol for hot/cold limbs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7931FA0D" w14:textId="21F2FD1B" w:rsidR="00A5225B" w:rsidRDefault="00A5225B" w:rsidP="00D87EAE">
            <w:pPr>
              <w:jc w:val="center"/>
            </w:pPr>
            <w:r w:rsidRPr="00821463">
              <w:t>Excluded from final round table discussion</w:t>
            </w:r>
            <w:r w:rsidRPr="00821463">
              <w:rPr>
                <w:vertAlign w:val="superscript"/>
              </w:rPr>
              <w:t>1</w:t>
            </w:r>
          </w:p>
        </w:tc>
        <w:tc>
          <w:tcPr>
            <w:tcW w:w="2441" w:type="dxa"/>
          </w:tcPr>
          <w:p w14:paraId="0D52CED2" w14:textId="02892B61" w:rsidR="00A5225B" w:rsidRDefault="00C91F05" w:rsidP="00D87EAE">
            <w:pPr>
              <w:jc w:val="center"/>
            </w:pPr>
            <w:r>
              <w:t>N/A</w:t>
            </w:r>
          </w:p>
        </w:tc>
      </w:tr>
      <w:tr w:rsidR="00E36754" w14:paraId="5CDA0656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1589D65" w14:textId="26A7269A" w:rsidR="00E36754" w:rsidRPr="00CE3738" w:rsidRDefault="00E36754" w:rsidP="00E3675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CE3738">
              <w:rPr>
                <w:lang w:val="en-US"/>
              </w:rPr>
              <w:t xml:space="preserve">Adapting current 1733 protocol for "syncope" to broader guidelines for “transit loss of consciousness” (as recently adapted by the </w:t>
            </w:r>
            <w:r w:rsidRPr="00CE3738">
              <w:rPr>
                <w:lang w:val="en-US"/>
              </w:rPr>
              <w:lastRenderedPageBreak/>
              <w:t xml:space="preserve">European Society of Cardiology </w:t>
            </w:r>
            <w:r w:rsidR="00F764BB" w:rsidRPr="00CE3738">
              <w:rPr>
                <w:lang w:val="en-US"/>
              </w:rPr>
              <w:t>{</w:t>
            </w:r>
            <w:proofErr w:type="spellStart"/>
            <w:r w:rsidR="00F764BB" w:rsidRPr="00CE3738">
              <w:rPr>
                <w:lang w:val="en-US"/>
              </w:rPr>
              <w:t>Brignole</w:t>
            </w:r>
            <w:proofErr w:type="spellEnd"/>
            <w:r w:rsidR="00F764BB" w:rsidRPr="00CE3738">
              <w:rPr>
                <w:lang w:val="en-US"/>
              </w:rPr>
              <w:t xml:space="preserve">, 2018 #2390} 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9B00E2" w14:textId="65CEA9EA" w:rsidR="00E36754" w:rsidRDefault="003E1A8D" w:rsidP="00D87EAE">
            <w:pPr>
              <w:jc w:val="center"/>
            </w:pPr>
            <w:r>
              <w:lastRenderedPageBreak/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7DCC1A" w14:textId="361EB28B" w:rsidR="00E36754" w:rsidRDefault="00E36754" w:rsidP="00D87EAE">
            <w:pPr>
              <w:jc w:val="center"/>
            </w:pPr>
            <w:r>
              <w:t>(</w:t>
            </w:r>
            <w:r w:rsidR="003E1A8D">
              <w:t>0</w:t>
            </w:r>
            <w:r>
              <w:t>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0BA76F" w14:textId="67D97903" w:rsidR="00E36754" w:rsidRDefault="003E1A8D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3232AB0" w14:textId="4AF15023" w:rsidR="00E36754" w:rsidRDefault="00E36754" w:rsidP="00D87EAE">
            <w:pPr>
              <w:jc w:val="center"/>
            </w:pPr>
            <w:r>
              <w:t>(</w:t>
            </w:r>
            <w:r w:rsidR="003E1A8D">
              <w:t>0</w:t>
            </w:r>
            <w:r>
              <w:t>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2961DB" w14:textId="2E1F9904" w:rsidR="00E36754" w:rsidRDefault="003E1A8D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99BBFB7" w14:textId="2D9926BB" w:rsidR="00E36754" w:rsidRDefault="00E36754" w:rsidP="00D87EAE">
            <w:pPr>
              <w:jc w:val="center"/>
            </w:pPr>
            <w:r>
              <w:t>(</w:t>
            </w:r>
            <w:r w:rsidR="003E1A8D">
              <w:t>62.5</w:t>
            </w:r>
            <w:r>
              <w:t>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1688F3" w14:textId="1FDC7667" w:rsidR="00E36754" w:rsidRDefault="003E1A8D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690B855" w14:textId="6A222E5D" w:rsidR="00E36754" w:rsidRDefault="00E36754" w:rsidP="00D87EAE">
            <w:pPr>
              <w:jc w:val="center"/>
            </w:pPr>
            <w:r>
              <w:t>(</w:t>
            </w:r>
            <w:r w:rsidR="003E1A8D">
              <w:t>37.5</w:t>
            </w:r>
            <w:r>
              <w:t>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FC577D" w14:textId="77777777" w:rsidR="00E36754" w:rsidRDefault="00E36754" w:rsidP="00D87EAE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3B5429C" w14:textId="77777777" w:rsidR="00E36754" w:rsidRDefault="00E36754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2BC9193D" w14:textId="5567D5C2" w:rsidR="00E36754" w:rsidRDefault="00991856" w:rsidP="00D87EAE">
            <w:pPr>
              <w:jc w:val="center"/>
            </w:pPr>
            <w:r>
              <w:t>Yes</w:t>
            </w:r>
            <w:r w:rsidR="006F36EE">
              <w:t xml:space="preserve"> (positive)</w:t>
            </w:r>
          </w:p>
        </w:tc>
      </w:tr>
      <w:tr w:rsidR="0052709F" w14:paraId="00E6A856" w14:textId="77777777" w:rsidTr="0052709F">
        <w:tc>
          <w:tcPr>
            <w:tcW w:w="15194" w:type="dxa"/>
            <w:gridSpan w:val="19"/>
            <w:tcBorders>
              <w:top w:val="single" w:sz="4" w:space="0" w:color="auto"/>
            </w:tcBorders>
          </w:tcPr>
          <w:p w14:paraId="1D98905B" w14:textId="5DC6D1B0" w:rsidR="0052709F" w:rsidRDefault="0052709F" w:rsidP="006D6D7B">
            <w:r>
              <w:t xml:space="preserve">Note: See </w:t>
            </w:r>
            <w:r w:rsidR="00C2003A">
              <w:t>Supplementary Table 1</w:t>
            </w:r>
            <w:r>
              <w:t xml:space="preserve"> for items with consensus obtained during survey two; </w:t>
            </w:r>
            <w:r>
              <w:rPr>
                <w:vertAlign w:val="superscript"/>
              </w:rPr>
              <w:t>1</w:t>
            </w:r>
            <w:r>
              <w:t xml:space="preserve">suggestions included in new 1733 protocols; N/A: not applicable </w:t>
            </w:r>
          </w:p>
        </w:tc>
      </w:tr>
    </w:tbl>
    <w:p w14:paraId="570BDBDE" w14:textId="44DC0AB9" w:rsidR="00E36754" w:rsidRDefault="00E36754"/>
    <w:p w14:paraId="489447B4" w14:textId="7B8F9ED3" w:rsidR="00754079" w:rsidRDefault="00754079"/>
    <w:p w14:paraId="4FCD0E12" w14:textId="08A1A77A" w:rsidR="00754079" w:rsidRDefault="00754079"/>
    <w:p w14:paraId="3CA2AC1E" w14:textId="47B1C899" w:rsidR="00754079" w:rsidRDefault="00754079"/>
    <w:p w14:paraId="0A697D49" w14:textId="0BF81BFC" w:rsidR="00754079" w:rsidRDefault="00754079"/>
    <w:p w14:paraId="48564A71" w14:textId="3172BE39" w:rsidR="00754079" w:rsidRDefault="00754079"/>
    <w:p w14:paraId="19F85D23" w14:textId="6819C5AE" w:rsidR="00754079" w:rsidRDefault="00754079"/>
    <w:p w14:paraId="3FC1865E" w14:textId="7E4C9C09" w:rsidR="00754079" w:rsidRDefault="00754079"/>
    <w:p w14:paraId="5C0B07F1" w14:textId="2E3CA05D" w:rsidR="00754079" w:rsidRDefault="00754079"/>
    <w:p w14:paraId="66E0D444" w14:textId="5A3C35A7" w:rsidR="00754079" w:rsidRDefault="00754079"/>
    <w:p w14:paraId="52E338A9" w14:textId="720181EF" w:rsidR="00754079" w:rsidRDefault="00754079"/>
    <w:p w14:paraId="3EE2A629" w14:textId="180D41F2" w:rsidR="00754079" w:rsidRDefault="00754079"/>
    <w:p w14:paraId="4FA7AC97" w14:textId="6E95083A" w:rsidR="00754079" w:rsidRDefault="00754079"/>
    <w:p w14:paraId="66697E12" w14:textId="7816730B" w:rsidR="00754079" w:rsidRDefault="00754079"/>
    <w:p w14:paraId="10486C87" w14:textId="45783083" w:rsidR="00754079" w:rsidRDefault="00754079"/>
    <w:p w14:paraId="2EE9F7A5" w14:textId="60CE378D" w:rsidR="00754079" w:rsidRDefault="00754079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754079" w14:paraId="43A07E9E" w14:textId="77777777" w:rsidTr="00D87EAE">
        <w:tc>
          <w:tcPr>
            <w:tcW w:w="12616" w:type="dxa"/>
            <w:gridSpan w:val="17"/>
          </w:tcPr>
          <w:p w14:paraId="0D203E8A" w14:textId="77777777" w:rsidR="00754079" w:rsidRDefault="00754079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290BDB19" w14:textId="4E74328D" w:rsidR="00754079" w:rsidRPr="003270AB" w:rsidRDefault="00754079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46E112F1" w14:textId="77777777" w:rsidR="00754079" w:rsidRPr="003270AB" w:rsidRDefault="00754079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754079" w14:paraId="68CA4B0C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7F264FC8" w14:textId="201486AD" w:rsidR="00754079" w:rsidRDefault="00754079" w:rsidP="00D87EAE">
            <w:pPr>
              <w:tabs>
                <w:tab w:val="left" w:pos="1306"/>
              </w:tabs>
            </w:pPr>
            <w:r>
              <w:t>Protocol on “</w:t>
            </w:r>
            <w:bookmarkStart w:id="4" w:name="_Hlk123569854"/>
            <w:r w:rsidRPr="00BB6C5B">
              <w:t>Nose-throat-ear-tooth</w:t>
            </w:r>
            <w:bookmarkEnd w:id="4"/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7BCFAA6E" w14:textId="77777777" w:rsidR="00754079" w:rsidRDefault="00754079" w:rsidP="00D87EAE">
            <w:pPr>
              <w:tabs>
                <w:tab w:val="left" w:pos="1306"/>
              </w:tabs>
            </w:pPr>
          </w:p>
        </w:tc>
      </w:tr>
      <w:tr w:rsidR="00754079" w14:paraId="4E10F8A8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AE0CC3" w14:textId="77777777" w:rsidR="00754079" w:rsidRPr="00313260" w:rsidRDefault="00754079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C62EA" w14:textId="77777777" w:rsidR="00754079" w:rsidRDefault="00754079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B8F30" w14:textId="77777777" w:rsidR="00754079" w:rsidRPr="00313260" w:rsidRDefault="00754079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754079" w14:paraId="59284E56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C202529" w14:textId="77777777" w:rsidR="00754079" w:rsidRDefault="00754079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83E97D1" w14:textId="77777777" w:rsidR="00754079" w:rsidRDefault="00754079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4532BEF" w14:textId="77777777" w:rsidR="00754079" w:rsidRPr="00313260" w:rsidRDefault="00754079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55C91ECE" w14:textId="77777777" w:rsidR="00754079" w:rsidRPr="00313260" w:rsidRDefault="00754079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F9A68" w14:textId="77777777" w:rsidR="00754079" w:rsidRDefault="00754079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34BE4" w14:textId="77777777" w:rsidR="00754079" w:rsidRDefault="00754079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4347F1" w14:textId="77777777" w:rsidR="00754079" w:rsidRDefault="00754079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2BA16C" w14:textId="77777777" w:rsidR="00754079" w:rsidRDefault="00754079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DC80E8" w14:textId="77777777" w:rsidR="00754079" w:rsidRDefault="00754079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4A017F" w14:textId="554DE0A6" w:rsidR="00754079" w:rsidRDefault="00991856" w:rsidP="00D87EAE">
            <w:pPr>
              <w:jc w:val="center"/>
            </w:pPr>
            <w:r>
              <w:t>Yes</w:t>
            </w:r>
            <w:r w:rsidR="00754079">
              <w:t>/no (positive/negative)</w:t>
            </w:r>
          </w:p>
        </w:tc>
      </w:tr>
      <w:tr w:rsidR="00754079" w14:paraId="17705192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A5213FA" w14:textId="77777777" w:rsidR="00754079" w:rsidRPr="00824092" w:rsidRDefault="00754079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9D55CC0" w14:textId="77777777" w:rsidR="00754079" w:rsidRPr="00824092" w:rsidRDefault="00754079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9540033" w14:textId="77777777" w:rsidR="00754079" w:rsidRPr="00824092" w:rsidRDefault="00754079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6988530" w14:textId="77777777" w:rsidR="00754079" w:rsidRPr="00824092" w:rsidRDefault="00754079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43A420E" w14:textId="77777777" w:rsidR="00754079" w:rsidRDefault="00754079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A04CEBB" w14:textId="77777777" w:rsidR="00754079" w:rsidRDefault="00754079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57BA5E3" w14:textId="77777777" w:rsidR="00754079" w:rsidRDefault="00754079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97DA05" w14:textId="77777777" w:rsidR="00754079" w:rsidRDefault="00754079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393C283" w14:textId="77777777" w:rsidR="00754079" w:rsidRDefault="00754079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A0D7B" w14:textId="77777777" w:rsidR="00754079" w:rsidRDefault="00754079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F04051E" w14:textId="77777777" w:rsidR="00754079" w:rsidRDefault="00754079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53D24" w14:textId="77777777" w:rsidR="00754079" w:rsidRDefault="00754079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34787D6" w14:textId="77777777" w:rsidR="00754079" w:rsidRDefault="00754079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2FCF4" w14:textId="77777777" w:rsidR="00754079" w:rsidRDefault="00754079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011ED8D0" w14:textId="77777777" w:rsidR="00754079" w:rsidRDefault="00754079" w:rsidP="00D87EAE">
            <w:pPr>
              <w:jc w:val="center"/>
            </w:pPr>
          </w:p>
        </w:tc>
      </w:tr>
      <w:tr w:rsidR="00754079" w14:paraId="351C9EA5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4AF615BF" w14:textId="77777777" w:rsidR="00754079" w:rsidRPr="00BB6C5B" w:rsidRDefault="00754079" w:rsidP="00754079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bookmarkStart w:id="5" w:name="_Hlk123570068"/>
            <w:r w:rsidRPr="00BB6C5B">
              <w:rPr>
                <w:lang w:val="en-US"/>
              </w:rPr>
              <w:t>Tooth problems for all ages (separate from nose-throat-ear protocol)</w:t>
            </w:r>
            <w:bookmarkEnd w:id="5"/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AD1F35" w14:textId="179A927B" w:rsidR="00754079" w:rsidRDefault="00671090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931C1B" w14:textId="725A102D" w:rsidR="00754079" w:rsidRDefault="00754079" w:rsidP="00D87EAE">
            <w:pPr>
              <w:jc w:val="center"/>
            </w:pPr>
            <w:r>
              <w:t>(</w:t>
            </w:r>
            <w:r w:rsidR="00671090">
              <w:t>25</w:t>
            </w:r>
            <w:r>
              <w:t>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AA0836" w14:textId="15E60A86" w:rsidR="00754079" w:rsidRDefault="00671090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109AF46" w14:textId="090A2E09" w:rsidR="00754079" w:rsidRDefault="00754079" w:rsidP="00D87EAE">
            <w:pPr>
              <w:jc w:val="center"/>
            </w:pPr>
            <w:r>
              <w:t>(</w:t>
            </w:r>
            <w:r w:rsidR="00671090">
              <w:t>50</w:t>
            </w:r>
            <w:r>
              <w:t>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95D7FD" w14:textId="7459070C" w:rsidR="00754079" w:rsidRDefault="00671090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E8BCA4C" w14:textId="354C9E14" w:rsidR="00754079" w:rsidRDefault="00754079" w:rsidP="00D87EAE">
            <w:pPr>
              <w:jc w:val="center"/>
            </w:pPr>
            <w:r>
              <w:t>(</w:t>
            </w:r>
            <w:r w:rsidR="00671090">
              <w:t>25</w:t>
            </w:r>
            <w:r>
              <w:t>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DC80BB" w14:textId="162FDC79" w:rsidR="00754079" w:rsidRDefault="00671090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D434579" w14:textId="4529DAAF" w:rsidR="00754079" w:rsidRDefault="00754079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CD0DFE" w14:textId="490F4F40" w:rsidR="00754079" w:rsidRDefault="00671090" w:rsidP="00D87EAE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D9EBDB6" w14:textId="77777777" w:rsidR="00754079" w:rsidRDefault="00754079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7DE0D371" w14:textId="28D99B46" w:rsidR="00754079" w:rsidRDefault="00991856" w:rsidP="00D87EAE">
            <w:pPr>
              <w:jc w:val="center"/>
            </w:pPr>
            <w:r>
              <w:t>Yes</w:t>
            </w:r>
            <w:r w:rsidR="00687C97">
              <w:t xml:space="preserve"> (negative)</w:t>
            </w:r>
          </w:p>
        </w:tc>
      </w:tr>
      <w:tr w:rsidR="00754079" w14:paraId="3B24C927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25FEFEE1" w14:textId="77777777" w:rsidR="00754079" w:rsidRPr="004E0584" w:rsidRDefault="00754079" w:rsidP="00754079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bookmarkStart w:id="6" w:name="_Hlk123570074"/>
            <w:r w:rsidRPr="00BB6C5B">
              <w:rPr>
                <w:lang w:val="en-US"/>
              </w:rPr>
              <w:t>Location of pain</w:t>
            </w:r>
            <w:bookmarkEnd w:id="6"/>
          </w:p>
        </w:tc>
        <w:tc>
          <w:tcPr>
            <w:tcW w:w="1091" w:type="dxa"/>
            <w:shd w:val="clear" w:color="auto" w:fill="FFFFFF" w:themeFill="background1"/>
          </w:tcPr>
          <w:p w14:paraId="4284B689" w14:textId="5F937A21" w:rsidR="00754079" w:rsidRDefault="00C15747" w:rsidP="00D87EAE">
            <w:pPr>
              <w:jc w:val="center"/>
            </w:pPr>
            <w:r>
              <w:t>3</w:t>
            </w:r>
          </w:p>
        </w:tc>
        <w:tc>
          <w:tcPr>
            <w:tcW w:w="808" w:type="dxa"/>
            <w:shd w:val="clear" w:color="auto" w:fill="FFFFFF" w:themeFill="background1"/>
          </w:tcPr>
          <w:p w14:paraId="785B7378" w14:textId="64027C97" w:rsidR="00754079" w:rsidRDefault="00754079" w:rsidP="00D87EAE">
            <w:pPr>
              <w:jc w:val="center"/>
            </w:pPr>
            <w:r>
              <w:t>(</w:t>
            </w:r>
            <w:r w:rsidR="00C15747">
              <w:t>3</w:t>
            </w:r>
            <w:r w:rsidR="009E5D57">
              <w:t>7.5</w:t>
            </w:r>
            <w:r>
              <w:t>)</w:t>
            </w:r>
          </w:p>
        </w:tc>
        <w:tc>
          <w:tcPr>
            <w:tcW w:w="741" w:type="dxa"/>
            <w:shd w:val="clear" w:color="auto" w:fill="FFFFFF" w:themeFill="background1"/>
          </w:tcPr>
          <w:p w14:paraId="6769AA4B" w14:textId="77777777" w:rsidR="00754079" w:rsidRDefault="00754079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BB6E812" w14:textId="5B7D1ADA" w:rsidR="00754079" w:rsidRDefault="00754079" w:rsidP="00D87EAE">
            <w:pPr>
              <w:jc w:val="center"/>
            </w:pPr>
            <w:r>
              <w:t>(</w:t>
            </w:r>
            <w:r w:rsidR="00C15747">
              <w:t>5</w:t>
            </w:r>
            <w:r>
              <w:t>0)</w:t>
            </w:r>
          </w:p>
        </w:tc>
        <w:tc>
          <w:tcPr>
            <w:tcW w:w="741" w:type="dxa"/>
            <w:shd w:val="clear" w:color="auto" w:fill="FFFFFF" w:themeFill="background1"/>
          </w:tcPr>
          <w:p w14:paraId="12F1D8CD" w14:textId="563C295C" w:rsidR="00754079" w:rsidRDefault="00C15747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316F747" w14:textId="2A4AC3CF" w:rsidR="00754079" w:rsidRDefault="00754079" w:rsidP="00D87EAE">
            <w:pPr>
              <w:jc w:val="center"/>
            </w:pPr>
            <w:r>
              <w:t>(</w:t>
            </w:r>
            <w:r w:rsidR="00C15747">
              <w:t>1</w:t>
            </w:r>
            <w:r w:rsidR="009E5D57">
              <w:t>2.5</w:t>
            </w:r>
            <w:r>
              <w:t>)</w:t>
            </w:r>
          </w:p>
        </w:tc>
        <w:tc>
          <w:tcPr>
            <w:tcW w:w="741" w:type="dxa"/>
            <w:shd w:val="clear" w:color="auto" w:fill="FFFFFF" w:themeFill="background1"/>
          </w:tcPr>
          <w:p w14:paraId="03195196" w14:textId="5FA5A83B" w:rsidR="00754079" w:rsidRDefault="00EB3B1E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D5BA574" w14:textId="7133D9F0" w:rsidR="00754079" w:rsidRDefault="00754079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3FE75BAA" w14:textId="6A7784CD" w:rsidR="00754079" w:rsidRDefault="00671090" w:rsidP="00D87EAE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9B4515D" w14:textId="77777777" w:rsidR="00754079" w:rsidRDefault="00754079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05A23701" w14:textId="43843343" w:rsidR="00754079" w:rsidRDefault="00991856" w:rsidP="00D87EAE">
            <w:pPr>
              <w:jc w:val="center"/>
            </w:pPr>
            <w:r>
              <w:t>Yes</w:t>
            </w:r>
            <w:r w:rsidR="00B72D8F">
              <w:t xml:space="preserve"> (negative)</w:t>
            </w:r>
            <w:r w:rsidR="00754079">
              <w:t xml:space="preserve"> </w:t>
            </w:r>
          </w:p>
        </w:tc>
      </w:tr>
      <w:tr w:rsidR="00F6581E" w14:paraId="327EEDE2" w14:textId="77777777" w:rsidTr="008358DE">
        <w:tc>
          <w:tcPr>
            <w:tcW w:w="4962" w:type="dxa"/>
            <w:gridSpan w:val="4"/>
            <w:shd w:val="clear" w:color="auto" w:fill="FFFFFF" w:themeFill="background1"/>
          </w:tcPr>
          <w:p w14:paraId="0D45A1F5" w14:textId="77777777" w:rsidR="00F6581E" w:rsidRPr="00DF78EA" w:rsidRDefault="00F6581E" w:rsidP="00754079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bookmarkStart w:id="7" w:name="_Hlk123569871"/>
            <w:r w:rsidRPr="00DF78EA">
              <w:rPr>
                <w:lang w:val="en-US"/>
              </w:rPr>
              <w:t>Problems related to swallowing foods</w:t>
            </w:r>
            <w:bookmarkEnd w:id="7"/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0AC58DEF" w14:textId="252C22FD" w:rsidR="00F6581E" w:rsidRDefault="00F6581E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57E2CA7C" w14:textId="0330C40F" w:rsidR="00F6581E" w:rsidRDefault="00991856" w:rsidP="00D87EAE">
            <w:pPr>
              <w:jc w:val="center"/>
            </w:pPr>
            <w:r>
              <w:t>Yes</w:t>
            </w:r>
            <w:r w:rsidR="00F6581E">
              <w:t xml:space="preserve"> (positive)</w:t>
            </w:r>
          </w:p>
        </w:tc>
      </w:tr>
      <w:tr w:rsidR="00F6581E" w14:paraId="0733522F" w14:textId="77777777" w:rsidTr="006F6F9B">
        <w:tc>
          <w:tcPr>
            <w:tcW w:w="4962" w:type="dxa"/>
            <w:gridSpan w:val="4"/>
            <w:shd w:val="clear" w:color="auto" w:fill="FFFFFF" w:themeFill="background1"/>
          </w:tcPr>
          <w:p w14:paraId="4A78D416" w14:textId="77777777" w:rsidR="00F6581E" w:rsidRPr="004E0584" w:rsidRDefault="00F6581E" w:rsidP="00754079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bookmarkStart w:id="8" w:name="_Hlk123569879"/>
            <w:r w:rsidRPr="004E0584">
              <w:rPr>
                <w:lang w:val="en-US"/>
              </w:rPr>
              <w:t>Clarification of GP's role for patients with tooth problems</w:t>
            </w:r>
            <w:bookmarkEnd w:id="8"/>
            <w:r w:rsidRPr="004E0584">
              <w:rPr>
                <w:lang w:val="en-US"/>
              </w:rPr>
              <w:t xml:space="preserve"> (whether there should be a possibility to dispatch patient to an on-call dentist)</w:t>
            </w:r>
          </w:p>
        </w:tc>
        <w:tc>
          <w:tcPr>
            <w:tcW w:w="7791" w:type="dxa"/>
            <w:gridSpan w:val="14"/>
            <w:shd w:val="clear" w:color="auto" w:fill="FFFFFF" w:themeFill="background1"/>
          </w:tcPr>
          <w:p w14:paraId="5B0A5AF1" w14:textId="0F1BAD84" w:rsidR="00F6581E" w:rsidRDefault="00F6581E" w:rsidP="00D87EAE">
            <w:pPr>
              <w:jc w:val="center"/>
            </w:pPr>
            <w:r>
              <w:t>Consensus obtained during survey two</w:t>
            </w:r>
          </w:p>
        </w:tc>
        <w:tc>
          <w:tcPr>
            <w:tcW w:w="2441" w:type="dxa"/>
          </w:tcPr>
          <w:p w14:paraId="374FB083" w14:textId="63323EAB" w:rsidR="00F6581E" w:rsidRDefault="00991856" w:rsidP="00D87EAE">
            <w:pPr>
              <w:jc w:val="center"/>
            </w:pPr>
            <w:r>
              <w:t>Yes</w:t>
            </w:r>
            <w:r w:rsidR="00F6581E">
              <w:t xml:space="preserve"> (positive)</w:t>
            </w:r>
          </w:p>
        </w:tc>
      </w:tr>
      <w:tr w:rsidR="00754079" w14:paraId="0250B06C" w14:textId="77777777" w:rsidTr="00D87EAE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56E47837" w14:textId="3341312E" w:rsidR="00754079" w:rsidRPr="00E76EF7" w:rsidRDefault="00F764BB" w:rsidP="00D87EAE">
            <w:pPr>
              <w:rPr>
                <w:rFonts w:asciiTheme="minorHAnsi" w:hAnsiTheme="minorHAnsi" w:cstheme="minorHAnsi"/>
              </w:rPr>
            </w:pPr>
            <w:r>
              <w:t xml:space="preserve">Note: See </w:t>
            </w:r>
            <w:r w:rsidR="00C2003A">
              <w:t>Supplementary Table 1</w:t>
            </w:r>
            <w:r w:rsidR="00905118">
              <w:t xml:space="preserve"> </w:t>
            </w:r>
            <w:r>
              <w:t>for items with consensus obtained during survey tw</w:t>
            </w:r>
            <w:r w:rsidR="00185CB1">
              <w:t>o</w:t>
            </w:r>
            <w:r w:rsidR="00A75FC2">
              <w:t>;</w:t>
            </w:r>
            <w:r w:rsidR="00A75FC2">
              <w:rPr>
                <w:rFonts w:asciiTheme="minorHAnsi" w:hAnsiTheme="minorHAnsi" w:cstheme="minorHAnsi"/>
                <w:i/>
                <w:iCs/>
              </w:rPr>
              <w:t xml:space="preserve"> GP=</w:t>
            </w:r>
            <w:r w:rsidR="00A75FC2">
              <w:rPr>
                <w:rFonts w:asciiTheme="minorHAnsi" w:hAnsiTheme="minorHAnsi" w:cstheme="minorHAnsi"/>
              </w:rPr>
              <w:t xml:space="preserve"> General Practitioner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15E4B717" w14:textId="77777777" w:rsidR="00754079" w:rsidRDefault="00754079" w:rsidP="00D87EAE"/>
        </w:tc>
      </w:tr>
    </w:tbl>
    <w:p w14:paraId="296E7236" w14:textId="0C8DB194" w:rsidR="00754079" w:rsidRDefault="00754079"/>
    <w:p w14:paraId="32E236C9" w14:textId="2B5C8374" w:rsidR="002353D8" w:rsidRDefault="002353D8"/>
    <w:p w14:paraId="172BC918" w14:textId="05CE49EE" w:rsidR="002353D8" w:rsidRDefault="002353D8"/>
    <w:p w14:paraId="55F6E961" w14:textId="7C6417BC" w:rsidR="002353D8" w:rsidRDefault="002353D8"/>
    <w:p w14:paraId="26EF7DE9" w14:textId="4CBE1BCD" w:rsidR="002353D8" w:rsidRDefault="002353D8"/>
    <w:p w14:paraId="343D5E3E" w14:textId="3155310A" w:rsidR="002353D8" w:rsidRDefault="002353D8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2353D8" w:rsidRPr="003270AB" w14:paraId="067E2720" w14:textId="77777777" w:rsidTr="00D87EAE">
        <w:tc>
          <w:tcPr>
            <w:tcW w:w="12616" w:type="dxa"/>
            <w:gridSpan w:val="17"/>
          </w:tcPr>
          <w:p w14:paraId="3D1DC9DA" w14:textId="77777777" w:rsidR="002353D8" w:rsidRDefault="002353D8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3AD572E2" w14:textId="77777777" w:rsidR="002353D8" w:rsidRDefault="002353D8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29A514E8" w14:textId="5AC42F40" w:rsidR="002353D8" w:rsidRPr="003270AB" w:rsidRDefault="002353D8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3D1FC2BA" w14:textId="77777777" w:rsidR="002353D8" w:rsidRPr="003270AB" w:rsidRDefault="002353D8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2353D8" w14:paraId="3D75E366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30AFAA07" w14:textId="4E7F610E" w:rsidR="002353D8" w:rsidRDefault="002353D8" w:rsidP="00D87EAE">
            <w:pPr>
              <w:tabs>
                <w:tab w:val="left" w:pos="1306"/>
              </w:tabs>
            </w:pPr>
            <w:r>
              <w:t>Protocol on “</w:t>
            </w:r>
            <w:r w:rsidRPr="00D71627">
              <w:t>Hot or cold limb</w:t>
            </w:r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5E1A993F" w14:textId="77777777" w:rsidR="002353D8" w:rsidRDefault="002353D8" w:rsidP="00D87EAE">
            <w:pPr>
              <w:tabs>
                <w:tab w:val="left" w:pos="1306"/>
              </w:tabs>
            </w:pPr>
          </w:p>
        </w:tc>
      </w:tr>
      <w:tr w:rsidR="002353D8" w:rsidRPr="00313260" w14:paraId="43A2C45F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A18DE7" w14:textId="77777777" w:rsidR="002353D8" w:rsidRPr="00313260" w:rsidRDefault="002353D8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DCC8E" w14:textId="77777777" w:rsidR="002353D8" w:rsidRDefault="002353D8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D4451" w14:textId="77777777" w:rsidR="002353D8" w:rsidRPr="00313260" w:rsidRDefault="002353D8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2353D8" w14:paraId="531DAB02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6544E65" w14:textId="77777777" w:rsidR="002353D8" w:rsidRDefault="002353D8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B506961" w14:textId="77777777" w:rsidR="002353D8" w:rsidRDefault="002353D8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6E7B5A2" w14:textId="77777777" w:rsidR="002353D8" w:rsidRPr="00313260" w:rsidRDefault="002353D8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122FEA63" w14:textId="77777777" w:rsidR="002353D8" w:rsidRPr="00313260" w:rsidRDefault="002353D8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3F85F8" w14:textId="77777777" w:rsidR="002353D8" w:rsidRDefault="002353D8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3692A" w14:textId="77777777" w:rsidR="002353D8" w:rsidRDefault="002353D8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E64393" w14:textId="77777777" w:rsidR="002353D8" w:rsidRDefault="002353D8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BB5E01" w14:textId="77777777" w:rsidR="002353D8" w:rsidRDefault="002353D8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123305" w14:textId="77777777" w:rsidR="002353D8" w:rsidRDefault="002353D8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BF472" w14:textId="6FB53AE1" w:rsidR="002353D8" w:rsidRDefault="00991856" w:rsidP="00D87EAE">
            <w:pPr>
              <w:jc w:val="center"/>
            </w:pPr>
            <w:r>
              <w:t>Yes</w:t>
            </w:r>
            <w:r w:rsidR="002353D8">
              <w:t>/no (positive/negative)</w:t>
            </w:r>
          </w:p>
        </w:tc>
      </w:tr>
      <w:tr w:rsidR="002353D8" w14:paraId="511DEA2F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436445E" w14:textId="77777777" w:rsidR="002353D8" w:rsidRPr="00824092" w:rsidRDefault="002353D8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0E99F6B" w14:textId="77777777" w:rsidR="002353D8" w:rsidRPr="00824092" w:rsidRDefault="002353D8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D959A79" w14:textId="77777777" w:rsidR="002353D8" w:rsidRPr="00824092" w:rsidRDefault="002353D8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F53DC30" w14:textId="77777777" w:rsidR="002353D8" w:rsidRPr="00824092" w:rsidRDefault="002353D8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F32FB2C" w14:textId="77777777" w:rsidR="002353D8" w:rsidRDefault="002353D8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1DAA9BE" w14:textId="77777777" w:rsidR="002353D8" w:rsidRDefault="002353D8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CAEA0EF" w14:textId="77777777" w:rsidR="002353D8" w:rsidRDefault="002353D8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0D288" w14:textId="77777777" w:rsidR="002353D8" w:rsidRDefault="002353D8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7797FDA" w14:textId="77777777" w:rsidR="002353D8" w:rsidRDefault="002353D8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A9CDF" w14:textId="77777777" w:rsidR="002353D8" w:rsidRDefault="002353D8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CD0E636" w14:textId="77777777" w:rsidR="002353D8" w:rsidRDefault="002353D8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C7F3C" w14:textId="77777777" w:rsidR="002353D8" w:rsidRDefault="002353D8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149DD91" w14:textId="77777777" w:rsidR="002353D8" w:rsidRDefault="002353D8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5C310" w14:textId="77777777" w:rsidR="002353D8" w:rsidRDefault="002353D8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32D93047" w14:textId="77777777" w:rsidR="002353D8" w:rsidRDefault="002353D8" w:rsidP="00D87EAE">
            <w:pPr>
              <w:jc w:val="center"/>
            </w:pPr>
          </w:p>
        </w:tc>
      </w:tr>
      <w:tr w:rsidR="002353D8" w14:paraId="18B0336B" w14:textId="77777777" w:rsidTr="00E837A7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03ADF77A" w14:textId="77777777" w:rsidR="002353D8" w:rsidRPr="00BB6C5B" w:rsidRDefault="002353D8" w:rsidP="00963E47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bookmarkStart w:id="9" w:name="_Hlk123570169"/>
            <w:r w:rsidRPr="00752817">
              <w:t>Swollen legs joints for all ages</w:t>
            </w:r>
            <w:bookmarkEnd w:id="9"/>
          </w:p>
        </w:tc>
        <w:tc>
          <w:tcPr>
            <w:tcW w:w="7791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296AF52C" w14:textId="0B74D87D" w:rsidR="002353D8" w:rsidRPr="00631FF0" w:rsidRDefault="00631FF0" w:rsidP="00D87EAE">
            <w:pPr>
              <w:jc w:val="center"/>
              <w:rPr>
                <w:vertAlign w:val="superscript"/>
              </w:rPr>
            </w:pPr>
            <w:r w:rsidRPr="00631FF0">
              <w:t>Excluded from final round table discuss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074C644B" w14:textId="3C054933" w:rsidR="002353D8" w:rsidRDefault="002353D8" w:rsidP="00D87EAE">
            <w:pPr>
              <w:jc w:val="center"/>
            </w:pPr>
            <w:r>
              <w:t>N</w:t>
            </w:r>
            <w:r w:rsidR="00631FF0">
              <w:t>/A</w:t>
            </w:r>
          </w:p>
        </w:tc>
      </w:tr>
      <w:tr w:rsidR="002353D8" w14:paraId="2D998285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3AB13CC1" w14:textId="77777777" w:rsidR="002353D8" w:rsidRPr="00752817" w:rsidRDefault="002353D8" w:rsidP="00963E47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bookmarkStart w:id="10" w:name="_Hlk123570156"/>
            <w:r w:rsidRPr="00752817">
              <w:rPr>
                <w:lang w:val="en-US"/>
              </w:rPr>
              <w:t>Pain severity and changes in pain severity when lifting leg up and down</w:t>
            </w:r>
            <w:bookmarkEnd w:id="10"/>
            <w:r w:rsidRPr="00752817">
              <w:rPr>
                <w:lang w:val="en-US"/>
              </w:rPr>
              <w:t xml:space="preserve"> (in the case of painful leg)</w:t>
            </w:r>
          </w:p>
        </w:tc>
        <w:tc>
          <w:tcPr>
            <w:tcW w:w="1091" w:type="dxa"/>
            <w:shd w:val="clear" w:color="auto" w:fill="FFFFFF" w:themeFill="background1"/>
          </w:tcPr>
          <w:p w14:paraId="3C748A63" w14:textId="07DF2E33" w:rsidR="002353D8" w:rsidRDefault="00F5081F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5DEDBC5F" w14:textId="4EB5FE37" w:rsidR="002353D8" w:rsidRDefault="002353D8" w:rsidP="00D87EAE">
            <w:pPr>
              <w:jc w:val="center"/>
            </w:pPr>
            <w:r>
              <w:t>(</w:t>
            </w:r>
            <w:r w:rsidR="00F5081F">
              <w:t>25</w:t>
            </w:r>
            <w:r>
              <w:t>)</w:t>
            </w:r>
          </w:p>
        </w:tc>
        <w:tc>
          <w:tcPr>
            <w:tcW w:w="741" w:type="dxa"/>
            <w:shd w:val="clear" w:color="auto" w:fill="FFFFFF" w:themeFill="background1"/>
          </w:tcPr>
          <w:p w14:paraId="04608280" w14:textId="4175D2C2" w:rsidR="002353D8" w:rsidRDefault="00F5081F" w:rsidP="00D87EAE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57B10E4" w14:textId="5FBA1C1F" w:rsidR="002353D8" w:rsidRDefault="002353D8" w:rsidP="00D87EAE">
            <w:pPr>
              <w:jc w:val="center"/>
            </w:pPr>
            <w:r>
              <w:t>(</w:t>
            </w:r>
            <w:r w:rsidR="00F5081F">
              <w:t>75</w:t>
            </w:r>
            <w:r>
              <w:t>)</w:t>
            </w:r>
          </w:p>
        </w:tc>
        <w:tc>
          <w:tcPr>
            <w:tcW w:w="741" w:type="dxa"/>
            <w:shd w:val="clear" w:color="auto" w:fill="FFFFFF" w:themeFill="background1"/>
          </w:tcPr>
          <w:p w14:paraId="5D43AAA2" w14:textId="7F08DF7B" w:rsidR="002353D8" w:rsidRDefault="00F5081F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7F5DE59" w14:textId="12727929" w:rsidR="002353D8" w:rsidRDefault="002353D8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7E5FB978" w14:textId="034506AC" w:rsidR="002353D8" w:rsidRDefault="00F5081F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95B3930" w14:textId="0A1D9708" w:rsidR="002353D8" w:rsidRDefault="002353D8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7BADC55E" w14:textId="45CF01E7" w:rsidR="002353D8" w:rsidRDefault="00F5081F" w:rsidP="00D87EAE">
            <w:pPr>
              <w:jc w:val="center"/>
            </w:pPr>
            <w:r>
              <w:t>8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5479ACAB" w14:textId="77777777" w:rsidR="002353D8" w:rsidRDefault="002353D8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5AE21055" w14:textId="2E289A10" w:rsidR="002353D8" w:rsidRDefault="00991856" w:rsidP="00D87EAE">
            <w:pPr>
              <w:jc w:val="center"/>
            </w:pPr>
            <w:r>
              <w:t>Yes</w:t>
            </w:r>
            <w:r w:rsidR="00F5081F">
              <w:t xml:space="preserve"> (positive)</w:t>
            </w:r>
          </w:p>
        </w:tc>
      </w:tr>
      <w:tr w:rsidR="002353D8" w14:paraId="2F167C57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7530E288" w14:textId="77777777" w:rsidR="002353D8" w:rsidRPr="00DF78EA" w:rsidRDefault="002353D8" w:rsidP="00963E47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bookmarkStart w:id="11" w:name="_Hlk123570176"/>
            <w:r w:rsidRPr="00752817">
              <w:t>Integration of swollen legs or joints complaint into current protocol for hot or cold limb</w:t>
            </w:r>
            <w:bookmarkEnd w:id="11"/>
          </w:p>
        </w:tc>
        <w:tc>
          <w:tcPr>
            <w:tcW w:w="7791" w:type="dxa"/>
            <w:gridSpan w:val="14"/>
            <w:tcBorders>
              <w:bottom w:val="single" w:sz="4" w:space="0" w:color="auto"/>
            </w:tcBorders>
            <w:shd w:val="clear" w:color="auto" w:fill="FFFFFF" w:themeFill="background1"/>
          </w:tcPr>
          <w:p w14:paraId="7EF41992" w14:textId="6AAE7DD5" w:rsidR="002353D8" w:rsidRDefault="002353D8" w:rsidP="002353D8">
            <w:pPr>
              <w:jc w:val="center"/>
            </w:pPr>
            <w:r w:rsidRPr="00821463">
              <w:t>Excluded from final round table discussion</w:t>
            </w:r>
            <w:r w:rsidRPr="00821463">
              <w:rPr>
                <w:vertAlign w:val="superscript"/>
              </w:rPr>
              <w:t>1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7585F50A" w14:textId="0218CC19" w:rsidR="002353D8" w:rsidRDefault="002353D8" w:rsidP="002353D8">
            <w:pPr>
              <w:jc w:val="center"/>
            </w:pPr>
            <w:r w:rsidRPr="00DE35DD">
              <w:t>N</w:t>
            </w:r>
            <w:r w:rsidR="00631FF0">
              <w:t>/A</w:t>
            </w:r>
          </w:p>
        </w:tc>
      </w:tr>
      <w:tr w:rsidR="00185CB1" w14:paraId="370A8D81" w14:textId="77777777" w:rsidTr="0052709F">
        <w:tc>
          <w:tcPr>
            <w:tcW w:w="15194" w:type="dxa"/>
            <w:gridSpan w:val="19"/>
            <w:tcBorders>
              <w:top w:val="single" w:sz="4" w:space="0" w:color="auto"/>
            </w:tcBorders>
          </w:tcPr>
          <w:p w14:paraId="60C9C154" w14:textId="496C251B" w:rsidR="00185CB1" w:rsidRDefault="00185CB1" w:rsidP="00F5081F">
            <w:r>
              <w:t xml:space="preserve">Note: See </w:t>
            </w:r>
            <w:r w:rsidR="00C2003A">
              <w:t>Supplementary Table 1</w:t>
            </w:r>
            <w:r>
              <w:t xml:space="preserve"> for items with consensus obtained during survey two; </w:t>
            </w:r>
            <w:r>
              <w:rPr>
                <w:vertAlign w:val="superscript"/>
              </w:rPr>
              <w:t>1</w:t>
            </w:r>
            <w:r>
              <w:t xml:space="preserve">suggestions included in new 1733 protocols; N/A: not applicable </w:t>
            </w:r>
          </w:p>
        </w:tc>
      </w:tr>
    </w:tbl>
    <w:p w14:paraId="2C470F2C" w14:textId="2182E0D5" w:rsidR="002353D8" w:rsidRDefault="002353D8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994C20" w:rsidRPr="003270AB" w14:paraId="2EB03967" w14:textId="77777777" w:rsidTr="00D87EAE">
        <w:tc>
          <w:tcPr>
            <w:tcW w:w="12616" w:type="dxa"/>
            <w:gridSpan w:val="17"/>
          </w:tcPr>
          <w:p w14:paraId="2A745829" w14:textId="77777777" w:rsidR="00994C20" w:rsidRDefault="00994C20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4C66EF64" w14:textId="77777777" w:rsidR="00994C20" w:rsidRDefault="00994C20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23FAA8A5" w14:textId="335596E6" w:rsidR="00994C20" w:rsidRPr="003270AB" w:rsidRDefault="00994C20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62248932" w14:textId="77777777" w:rsidR="00994C20" w:rsidRPr="003270AB" w:rsidRDefault="00994C20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994C20" w14:paraId="2C145178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3996F005" w14:textId="07BB377F" w:rsidR="00994C20" w:rsidRDefault="00994C20" w:rsidP="00D87EAE">
            <w:pPr>
              <w:tabs>
                <w:tab w:val="left" w:pos="1306"/>
              </w:tabs>
            </w:pPr>
            <w:r>
              <w:t>Protocol on “</w:t>
            </w:r>
            <w:bookmarkStart w:id="12" w:name="_Hlk123570249"/>
            <w:r w:rsidRPr="0055005E">
              <w:t>Non-traumatic back pain</w:t>
            </w:r>
            <w:bookmarkEnd w:id="12"/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6E82D438" w14:textId="77777777" w:rsidR="00994C20" w:rsidRDefault="00994C20" w:rsidP="00D87EAE">
            <w:pPr>
              <w:tabs>
                <w:tab w:val="left" w:pos="1306"/>
              </w:tabs>
            </w:pPr>
          </w:p>
        </w:tc>
      </w:tr>
      <w:tr w:rsidR="00994C20" w:rsidRPr="00313260" w14:paraId="54572F8C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863C71" w14:textId="77777777" w:rsidR="00994C20" w:rsidRPr="00313260" w:rsidRDefault="00994C20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97858" w14:textId="77777777" w:rsidR="00994C20" w:rsidRDefault="00994C20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A91C6" w14:textId="77777777" w:rsidR="00994C20" w:rsidRPr="00313260" w:rsidRDefault="00994C20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994C20" w14:paraId="6C770C77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FC7E6CD" w14:textId="77777777" w:rsidR="00994C20" w:rsidRDefault="00994C20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2EE1141" w14:textId="77777777" w:rsidR="00994C20" w:rsidRDefault="00994C20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218A8BB" w14:textId="77777777" w:rsidR="00994C20" w:rsidRPr="00313260" w:rsidRDefault="00994C20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70DD7AA" w14:textId="77777777" w:rsidR="00994C20" w:rsidRPr="00313260" w:rsidRDefault="00994C20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76468" w14:textId="77777777" w:rsidR="00994C20" w:rsidRDefault="00994C20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73C6D7" w14:textId="77777777" w:rsidR="00994C20" w:rsidRDefault="00994C20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A016E0" w14:textId="77777777" w:rsidR="00994C20" w:rsidRDefault="00994C20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9A5116" w14:textId="77777777" w:rsidR="00994C20" w:rsidRDefault="00994C20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259E4C" w14:textId="77777777" w:rsidR="00994C20" w:rsidRDefault="00994C20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69ECE" w14:textId="4DF363FD" w:rsidR="00994C20" w:rsidRDefault="00991856" w:rsidP="00D87EAE">
            <w:pPr>
              <w:jc w:val="center"/>
            </w:pPr>
            <w:r>
              <w:t>Yes</w:t>
            </w:r>
            <w:r w:rsidR="00994C20">
              <w:t>/no (positive/negative)</w:t>
            </w:r>
          </w:p>
        </w:tc>
      </w:tr>
      <w:tr w:rsidR="00994C20" w14:paraId="74044B65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E2623F2" w14:textId="77777777" w:rsidR="00994C20" w:rsidRPr="00824092" w:rsidRDefault="00994C20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83DD85A" w14:textId="77777777" w:rsidR="00994C20" w:rsidRPr="00824092" w:rsidRDefault="00994C20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7A1BB94" w14:textId="77777777" w:rsidR="00994C20" w:rsidRPr="00824092" w:rsidRDefault="00994C20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2A5F02A" w14:textId="77777777" w:rsidR="00994C20" w:rsidRPr="00824092" w:rsidRDefault="00994C20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52FB351A" w14:textId="77777777" w:rsidR="00994C20" w:rsidRDefault="00994C20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0A3108FB" w14:textId="77777777" w:rsidR="00994C20" w:rsidRDefault="00994C20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6323331" w14:textId="77777777" w:rsidR="00994C20" w:rsidRDefault="00994C20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E2A682" w14:textId="77777777" w:rsidR="00994C20" w:rsidRDefault="00994C20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81A9C8B" w14:textId="77777777" w:rsidR="00994C20" w:rsidRDefault="00994C20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4801A" w14:textId="77777777" w:rsidR="00994C20" w:rsidRDefault="00994C20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1E325CF" w14:textId="77777777" w:rsidR="00994C20" w:rsidRDefault="00994C20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E512A" w14:textId="77777777" w:rsidR="00994C20" w:rsidRDefault="00994C20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15EC7F5E" w14:textId="77777777" w:rsidR="00994C20" w:rsidRDefault="00994C20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EFB16" w14:textId="77777777" w:rsidR="00994C20" w:rsidRDefault="00994C20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01534ED7" w14:textId="77777777" w:rsidR="00994C20" w:rsidRDefault="00994C20" w:rsidP="00D87EAE">
            <w:pPr>
              <w:jc w:val="center"/>
            </w:pPr>
          </w:p>
        </w:tc>
      </w:tr>
      <w:tr w:rsidR="00994C20" w14:paraId="5FF7C211" w14:textId="77777777" w:rsidTr="00B27684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63CD51DC" w14:textId="77777777" w:rsidR="00994C20" w:rsidRPr="00840057" w:rsidRDefault="00994C20" w:rsidP="00994C20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840057">
              <w:rPr>
                <w:lang w:val="en-US"/>
              </w:rPr>
              <w:t>Location and severity of pain (to exclude potential diagnosis of a rupturing aneurysm)</w:t>
            </w:r>
          </w:p>
        </w:tc>
        <w:tc>
          <w:tcPr>
            <w:tcW w:w="7791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03ED3724" w14:textId="116DB5F5" w:rsidR="00994C20" w:rsidRDefault="00994C20" w:rsidP="00D87EAE">
            <w:pPr>
              <w:jc w:val="center"/>
            </w:pPr>
            <w:r w:rsidRPr="00631FF0">
              <w:t>Excluded from final round table discuss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3E691281" w14:textId="67E82643" w:rsidR="00994C20" w:rsidRDefault="00994C20" w:rsidP="00D87EAE">
            <w:pPr>
              <w:jc w:val="center"/>
            </w:pPr>
            <w:r>
              <w:t>N</w:t>
            </w:r>
            <w:r w:rsidR="00767872">
              <w:t>/A</w:t>
            </w:r>
          </w:p>
        </w:tc>
      </w:tr>
      <w:tr w:rsidR="00994C20" w14:paraId="676DDF90" w14:textId="77777777" w:rsidTr="0052709F">
        <w:tc>
          <w:tcPr>
            <w:tcW w:w="496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3EDCF2E6" w14:textId="77777777" w:rsidR="00994C20" w:rsidRPr="00397AC1" w:rsidRDefault="00994C20" w:rsidP="00994C20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B86294">
              <w:rPr>
                <w:lang w:val="en-US"/>
              </w:rPr>
              <w:t>Back problems</w:t>
            </w:r>
          </w:p>
        </w:tc>
        <w:tc>
          <w:tcPr>
            <w:tcW w:w="7791" w:type="dxa"/>
            <w:gridSpan w:val="14"/>
            <w:tcBorders>
              <w:bottom w:val="single" w:sz="4" w:space="0" w:color="auto"/>
            </w:tcBorders>
            <w:shd w:val="clear" w:color="auto" w:fill="FFFFFF" w:themeFill="background1"/>
          </w:tcPr>
          <w:p w14:paraId="42CA9606" w14:textId="748EBBB1" w:rsidR="00994C20" w:rsidRDefault="00994C20" w:rsidP="00D87EAE">
            <w:pPr>
              <w:jc w:val="center"/>
            </w:pPr>
            <w:r w:rsidRPr="00631FF0">
              <w:t>Excluded from final round table discuss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70EA4BE1" w14:textId="42DDB118" w:rsidR="00994C20" w:rsidRDefault="00994C20" w:rsidP="00D87EAE">
            <w:pPr>
              <w:jc w:val="center"/>
            </w:pPr>
            <w:r w:rsidRPr="00DE35DD">
              <w:t>N</w:t>
            </w:r>
            <w:r w:rsidR="00767872">
              <w:t>/A</w:t>
            </w:r>
          </w:p>
        </w:tc>
      </w:tr>
      <w:tr w:rsidR="00334AF2" w14:paraId="02270117" w14:textId="77777777" w:rsidTr="0052709F">
        <w:tc>
          <w:tcPr>
            <w:tcW w:w="15194" w:type="dxa"/>
            <w:gridSpan w:val="19"/>
            <w:tcBorders>
              <w:top w:val="single" w:sz="4" w:space="0" w:color="auto"/>
            </w:tcBorders>
          </w:tcPr>
          <w:p w14:paraId="477C2F15" w14:textId="0D890D10" w:rsidR="00334AF2" w:rsidRDefault="00334AF2" w:rsidP="00D87EAE">
            <w:r>
              <w:t xml:space="preserve">Note: See </w:t>
            </w:r>
            <w:r w:rsidR="00C2003A">
              <w:t>Supplementary Table 1</w:t>
            </w:r>
            <w:r w:rsidR="00CB6951">
              <w:t xml:space="preserve"> </w:t>
            </w:r>
            <w:r>
              <w:t xml:space="preserve">for items with consensus obtained during survey two; </w:t>
            </w:r>
            <w:r>
              <w:rPr>
                <w:vertAlign w:val="superscript"/>
              </w:rPr>
              <w:t>1</w:t>
            </w:r>
            <w:r>
              <w:t>protocol excluded from final round table discussion due to panelist feedback that aneurysm is sufficiently highlighted in the survey within the scope of other protocols; N/A: not applicable</w:t>
            </w:r>
          </w:p>
        </w:tc>
      </w:tr>
    </w:tbl>
    <w:p w14:paraId="34F808BF" w14:textId="319A3773" w:rsidR="00994C20" w:rsidRDefault="00994C20"/>
    <w:p w14:paraId="044E102C" w14:textId="41CF0FD9" w:rsidR="0037657C" w:rsidRDefault="0037657C"/>
    <w:p w14:paraId="3F9FC396" w14:textId="6F1F1D78" w:rsidR="0037657C" w:rsidRDefault="0037657C"/>
    <w:p w14:paraId="17BA657B" w14:textId="64D3CDEA" w:rsidR="0037657C" w:rsidRDefault="0037657C"/>
    <w:p w14:paraId="517E1724" w14:textId="6D4AAD52" w:rsidR="0037657C" w:rsidRDefault="0037657C"/>
    <w:p w14:paraId="64E81C8C" w14:textId="77777777" w:rsidR="0037657C" w:rsidRDefault="0037657C"/>
    <w:sectPr w:rsidR="0037657C" w:rsidSect="002C61EC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12DBC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B90EAC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F37088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EA6D1C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EF2B67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236695"/>
    <w:multiLevelType w:val="hybridMultilevel"/>
    <w:tmpl w:val="DA269A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B4620A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CE5C12"/>
    <w:multiLevelType w:val="multilevel"/>
    <w:tmpl w:val="E794D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tyl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B190ABE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13F6D6A"/>
    <w:multiLevelType w:val="hybridMultilevel"/>
    <w:tmpl w:val="BAEEE14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DD2302"/>
    <w:multiLevelType w:val="multilevel"/>
    <w:tmpl w:val="30FEFB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pStyle w:val="Heading2"/>
      <w:lvlText w:val="%1.1."/>
      <w:lvlJc w:val="left"/>
      <w:pPr>
        <w:ind w:left="2701" w:hanging="432"/>
      </w:pPr>
      <w:rPr>
        <w:rFonts w:hint="default"/>
        <w:b w:val="0"/>
        <w:bCs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BE44F59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693AC9"/>
    <w:multiLevelType w:val="multilevel"/>
    <w:tmpl w:val="0C7666B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2880" w:hanging="720"/>
      </w:pPr>
      <w:rPr>
        <w:rFonts w:hint="default"/>
      </w:rPr>
    </w:lvl>
    <w:lvl w:ilvl="4">
      <w:start w:val="1"/>
      <w:numFmt w:val="bullet"/>
      <w:lvlText w:val="o"/>
      <w:lvlJc w:val="left"/>
      <w:pPr>
        <w:ind w:left="3960" w:hanging="1080"/>
      </w:pPr>
      <w:rPr>
        <w:rFonts w:ascii="Courier New" w:hAnsi="Courier New" w:cs="Courier New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45F57D82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3E06EB3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5153645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C56BD4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5700946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88867805">
    <w:abstractNumId w:val="12"/>
  </w:num>
  <w:num w:numId="2" w16cid:durableId="794446186">
    <w:abstractNumId w:val="12"/>
  </w:num>
  <w:num w:numId="3" w16cid:durableId="690883674">
    <w:abstractNumId w:val="10"/>
  </w:num>
  <w:num w:numId="4" w16cid:durableId="1313942803">
    <w:abstractNumId w:val="10"/>
  </w:num>
  <w:num w:numId="5" w16cid:durableId="1468163886">
    <w:abstractNumId w:val="7"/>
  </w:num>
  <w:num w:numId="6" w16cid:durableId="1075589886">
    <w:abstractNumId w:val="5"/>
  </w:num>
  <w:num w:numId="7" w16cid:durableId="2078280993">
    <w:abstractNumId w:val="0"/>
  </w:num>
  <w:num w:numId="8" w16cid:durableId="1641152976">
    <w:abstractNumId w:val="4"/>
  </w:num>
  <w:num w:numId="9" w16cid:durableId="1458835411">
    <w:abstractNumId w:val="6"/>
  </w:num>
  <w:num w:numId="10" w16cid:durableId="1805924328">
    <w:abstractNumId w:val="15"/>
  </w:num>
  <w:num w:numId="11" w16cid:durableId="330260933">
    <w:abstractNumId w:val="3"/>
  </w:num>
  <w:num w:numId="12" w16cid:durableId="1949314095">
    <w:abstractNumId w:val="13"/>
  </w:num>
  <w:num w:numId="13" w16cid:durableId="647901077">
    <w:abstractNumId w:val="1"/>
  </w:num>
  <w:num w:numId="14" w16cid:durableId="1220165276">
    <w:abstractNumId w:val="2"/>
  </w:num>
  <w:num w:numId="15" w16cid:durableId="270013860">
    <w:abstractNumId w:val="17"/>
  </w:num>
  <w:num w:numId="16" w16cid:durableId="272589718">
    <w:abstractNumId w:val="16"/>
  </w:num>
  <w:num w:numId="17" w16cid:durableId="2115200404">
    <w:abstractNumId w:val="11"/>
  </w:num>
  <w:num w:numId="18" w16cid:durableId="1785925930">
    <w:abstractNumId w:val="14"/>
  </w:num>
  <w:num w:numId="19" w16cid:durableId="97677351">
    <w:abstractNumId w:val="8"/>
  </w:num>
  <w:num w:numId="20" w16cid:durableId="9807720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7C"/>
    <w:rsid w:val="000252A7"/>
    <w:rsid w:val="000326B3"/>
    <w:rsid w:val="000522A4"/>
    <w:rsid w:val="00084722"/>
    <w:rsid w:val="000A0D77"/>
    <w:rsid w:val="000B353A"/>
    <w:rsid w:val="000C34BD"/>
    <w:rsid w:val="000D7DCD"/>
    <w:rsid w:val="000E1CE6"/>
    <w:rsid w:val="001519F6"/>
    <w:rsid w:val="00156284"/>
    <w:rsid w:val="0016143C"/>
    <w:rsid w:val="001753D7"/>
    <w:rsid w:val="00185CB1"/>
    <w:rsid w:val="001876A1"/>
    <w:rsid w:val="00195102"/>
    <w:rsid w:val="001A17A6"/>
    <w:rsid w:val="001B554C"/>
    <w:rsid w:val="001E7E78"/>
    <w:rsid w:val="0023298F"/>
    <w:rsid w:val="002353D8"/>
    <w:rsid w:val="002B5D4E"/>
    <w:rsid w:val="002C2945"/>
    <w:rsid w:val="002C61EC"/>
    <w:rsid w:val="002E6307"/>
    <w:rsid w:val="00305B3A"/>
    <w:rsid w:val="00313260"/>
    <w:rsid w:val="003270AB"/>
    <w:rsid w:val="00333817"/>
    <w:rsid w:val="00334AF2"/>
    <w:rsid w:val="00357A74"/>
    <w:rsid w:val="0037657C"/>
    <w:rsid w:val="003E1A8D"/>
    <w:rsid w:val="00410C9F"/>
    <w:rsid w:val="004226E5"/>
    <w:rsid w:val="00424DC1"/>
    <w:rsid w:val="00426182"/>
    <w:rsid w:val="00444FA7"/>
    <w:rsid w:val="0046791E"/>
    <w:rsid w:val="004B27BD"/>
    <w:rsid w:val="004E217A"/>
    <w:rsid w:val="004E2F98"/>
    <w:rsid w:val="004E6CD3"/>
    <w:rsid w:val="004F739A"/>
    <w:rsid w:val="0050414A"/>
    <w:rsid w:val="0052709F"/>
    <w:rsid w:val="00530524"/>
    <w:rsid w:val="0055271B"/>
    <w:rsid w:val="005842A0"/>
    <w:rsid w:val="005A293C"/>
    <w:rsid w:val="005B7404"/>
    <w:rsid w:val="005C0C7D"/>
    <w:rsid w:val="005C35C2"/>
    <w:rsid w:val="005C4FC2"/>
    <w:rsid w:val="005D5F2F"/>
    <w:rsid w:val="0060597D"/>
    <w:rsid w:val="00610765"/>
    <w:rsid w:val="006136F4"/>
    <w:rsid w:val="00613756"/>
    <w:rsid w:val="00626690"/>
    <w:rsid w:val="00631FF0"/>
    <w:rsid w:val="006553D6"/>
    <w:rsid w:val="00656BDD"/>
    <w:rsid w:val="00671090"/>
    <w:rsid w:val="006818D0"/>
    <w:rsid w:val="00687C97"/>
    <w:rsid w:val="006A3D34"/>
    <w:rsid w:val="006C45C9"/>
    <w:rsid w:val="006D6D7B"/>
    <w:rsid w:val="006E3949"/>
    <w:rsid w:val="006F36EE"/>
    <w:rsid w:val="0073242A"/>
    <w:rsid w:val="00754079"/>
    <w:rsid w:val="007558FB"/>
    <w:rsid w:val="00762C35"/>
    <w:rsid w:val="0076493D"/>
    <w:rsid w:val="00767872"/>
    <w:rsid w:val="00773FAD"/>
    <w:rsid w:val="00783F24"/>
    <w:rsid w:val="00797318"/>
    <w:rsid w:val="007A2A82"/>
    <w:rsid w:val="007B35D7"/>
    <w:rsid w:val="007C5CD5"/>
    <w:rsid w:val="007D2813"/>
    <w:rsid w:val="0080183B"/>
    <w:rsid w:val="008201D1"/>
    <w:rsid w:val="00824092"/>
    <w:rsid w:val="008322BB"/>
    <w:rsid w:val="00842A6A"/>
    <w:rsid w:val="008A0771"/>
    <w:rsid w:val="008A1FFA"/>
    <w:rsid w:val="008A2E3D"/>
    <w:rsid w:val="008C365A"/>
    <w:rsid w:val="008E5268"/>
    <w:rsid w:val="008F75F6"/>
    <w:rsid w:val="00905118"/>
    <w:rsid w:val="00907E89"/>
    <w:rsid w:val="0091202B"/>
    <w:rsid w:val="00917214"/>
    <w:rsid w:val="00922D89"/>
    <w:rsid w:val="00960515"/>
    <w:rsid w:val="00963E47"/>
    <w:rsid w:val="00987EDA"/>
    <w:rsid w:val="00991856"/>
    <w:rsid w:val="00994C20"/>
    <w:rsid w:val="00997335"/>
    <w:rsid w:val="009A4713"/>
    <w:rsid w:val="009C7383"/>
    <w:rsid w:val="009D232B"/>
    <w:rsid w:val="009D3A8D"/>
    <w:rsid w:val="009E339A"/>
    <w:rsid w:val="009E5D57"/>
    <w:rsid w:val="00A02C75"/>
    <w:rsid w:val="00A248DF"/>
    <w:rsid w:val="00A378EB"/>
    <w:rsid w:val="00A5225B"/>
    <w:rsid w:val="00A65773"/>
    <w:rsid w:val="00A75D6C"/>
    <w:rsid w:val="00A75FC2"/>
    <w:rsid w:val="00A84C56"/>
    <w:rsid w:val="00A9536E"/>
    <w:rsid w:val="00AA5E53"/>
    <w:rsid w:val="00AB18DE"/>
    <w:rsid w:val="00AE0B39"/>
    <w:rsid w:val="00AF45D5"/>
    <w:rsid w:val="00B31A7C"/>
    <w:rsid w:val="00B35048"/>
    <w:rsid w:val="00B36510"/>
    <w:rsid w:val="00B72D8F"/>
    <w:rsid w:val="00B826CC"/>
    <w:rsid w:val="00B91147"/>
    <w:rsid w:val="00C04358"/>
    <w:rsid w:val="00C15747"/>
    <w:rsid w:val="00C1652F"/>
    <w:rsid w:val="00C2003A"/>
    <w:rsid w:val="00C32C2E"/>
    <w:rsid w:val="00C51586"/>
    <w:rsid w:val="00C534C3"/>
    <w:rsid w:val="00C54917"/>
    <w:rsid w:val="00C57FA9"/>
    <w:rsid w:val="00C91F05"/>
    <w:rsid w:val="00C96A0B"/>
    <w:rsid w:val="00CB6951"/>
    <w:rsid w:val="00CD68C3"/>
    <w:rsid w:val="00CE3738"/>
    <w:rsid w:val="00CE5F7E"/>
    <w:rsid w:val="00D00D94"/>
    <w:rsid w:val="00D106EE"/>
    <w:rsid w:val="00D13764"/>
    <w:rsid w:val="00D13C97"/>
    <w:rsid w:val="00D2207C"/>
    <w:rsid w:val="00D235DF"/>
    <w:rsid w:val="00D93CB9"/>
    <w:rsid w:val="00D972B2"/>
    <w:rsid w:val="00DB0D30"/>
    <w:rsid w:val="00DE1D59"/>
    <w:rsid w:val="00DE3C62"/>
    <w:rsid w:val="00DF6462"/>
    <w:rsid w:val="00E15553"/>
    <w:rsid w:val="00E36754"/>
    <w:rsid w:val="00E76EF7"/>
    <w:rsid w:val="00EB3B1E"/>
    <w:rsid w:val="00EF2A66"/>
    <w:rsid w:val="00F02222"/>
    <w:rsid w:val="00F11F39"/>
    <w:rsid w:val="00F5081F"/>
    <w:rsid w:val="00F51A28"/>
    <w:rsid w:val="00F530EA"/>
    <w:rsid w:val="00F61910"/>
    <w:rsid w:val="00F6581E"/>
    <w:rsid w:val="00F72420"/>
    <w:rsid w:val="00F764BB"/>
    <w:rsid w:val="00F96571"/>
    <w:rsid w:val="00FA5306"/>
    <w:rsid w:val="00FB7787"/>
    <w:rsid w:val="00FD683C"/>
    <w:rsid w:val="00FD6E54"/>
    <w:rsid w:val="00FF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E25A5"/>
  <w15:chartTrackingRefBased/>
  <w15:docId w15:val="{2F2BBED2-8D66-4AE0-86CF-860F206E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D4E"/>
    <w:pPr>
      <w:spacing w:after="200" w:line="276" w:lineRule="auto"/>
    </w:pPr>
    <w:rPr>
      <w:rFonts w:ascii="Calibri" w:hAnsi="Calibri" w:cs="Calibri"/>
      <w:lang w:val="en-CA" w:eastAsia="nl-B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72B2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val="en-US" w:eastAsia="en-US"/>
    </w:rPr>
  </w:style>
  <w:style w:type="paragraph" w:styleId="Heading2">
    <w:name w:val="heading 2"/>
    <w:basedOn w:val="Style2"/>
    <w:next w:val="Style2"/>
    <w:link w:val="Heading2Char"/>
    <w:autoRedefine/>
    <w:uiPriority w:val="9"/>
    <w:unhideWhenUsed/>
    <w:qFormat/>
    <w:rsid w:val="00D972B2"/>
    <w:pPr>
      <w:keepNext/>
      <w:keepLines/>
      <w:numPr>
        <w:numId w:val="4"/>
      </w:numPr>
      <w:spacing w:before="40" w:after="0"/>
      <w:ind w:left="432"/>
      <w:outlineLvl w:val="1"/>
    </w:pPr>
    <w:rPr>
      <w:rFonts w:eastAsiaTheme="majorEastAsia"/>
      <w:i w:val="0"/>
      <w:iCs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D972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B5D4E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B5D4E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972B2"/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paragraph" w:customStyle="1" w:styleId="Style1">
    <w:name w:val="Style1"/>
    <w:basedOn w:val="Heading1"/>
    <w:autoRedefine/>
    <w:qFormat/>
    <w:rsid w:val="002B5D4E"/>
    <w:rPr>
      <w:szCs w:val="24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D4E"/>
    <w:pPr>
      <w:spacing w:after="160" w:line="240" w:lineRule="auto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D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5D4E"/>
    <w:pPr>
      <w:tabs>
        <w:tab w:val="center" w:pos="4703"/>
        <w:tab w:val="right" w:pos="9406"/>
      </w:tabs>
      <w:spacing w:after="0" w:line="240" w:lineRule="auto"/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B5D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2B5D4E"/>
    <w:pPr>
      <w:tabs>
        <w:tab w:val="center" w:pos="4703"/>
        <w:tab w:val="right" w:pos="9406"/>
      </w:tabs>
      <w:spacing w:after="0" w:line="240" w:lineRule="auto"/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B5D4E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B5D4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D4E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D4E"/>
    <w:rPr>
      <w:rFonts w:ascii="Segoe UI" w:eastAsia="Times New Roman" w:hAnsi="Segoe UI" w:cs="Segoe UI"/>
      <w:sz w:val="18"/>
      <w:szCs w:val="18"/>
      <w:lang w:val="en-CA" w:eastAsia="nl-BE"/>
    </w:rPr>
  </w:style>
  <w:style w:type="paragraph" w:styleId="NoSpacing">
    <w:name w:val="No Spacing"/>
    <w:uiPriority w:val="1"/>
    <w:qFormat/>
    <w:rsid w:val="002B5D4E"/>
    <w:pPr>
      <w:spacing w:after="0" w:line="240" w:lineRule="auto"/>
    </w:pPr>
    <w:rPr>
      <w:rFonts w:ascii="Calibri" w:eastAsia="Times New Roman" w:hAnsi="Calibri" w:cs="Calibri"/>
      <w:lang w:val="nl-BE" w:eastAsia="nl-BE"/>
    </w:rPr>
  </w:style>
  <w:style w:type="paragraph" w:customStyle="1" w:styleId="Style2">
    <w:name w:val="Style2"/>
    <w:basedOn w:val="ListParagraph"/>
    <w:link w:val="Style2Char"/>
    <w:qFormat/>
    <w:rsid w:val="00D972B2"/>
    <w:pPr>
      <w:numPr>
        <w:ilvl w:val="1"/>
        <w:numId w:val="5"/>
      </w:numPr>
      <w:spacing w:after="160" w:line="259" w:lineRule="auto"/>
      <w:ind w:left="1140" w:hanging="420"/>
    </w:pPr>
    <w:rPr>
      <w:rFonts w:cs="Arial"/>
      <w:i/>
      <w:color w:val="000000" w:themeColor="text1"/>
      <w:sz w:val="20"/>
      <w:szCs w:val="20"/>
      <w:lang w:val="en-US" w:eastAsia="en-US"/>
    </w:rPr>
  </w:style>
  <w:style w:type="character" w:customStyle="1" w:styleId="Style2Char">
    <w:name w:val="Style2 Char"/>
    <w:basedOn w:val="DefaultParagraphFont"/>
    <w:link w:val="Style2"/>
    <w:rsid w:val="00D972B2"/>
    <w:rPr>
      <w:rFonts w:ascii="Calibri" w:hAnsi="Calibri" w:cs="Arial"/>
      <w:i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1A17A6"/>
    <w:pPr>
      <w:ind w:left="720"/>
      <w:contextualSpacing/>
    </w:pPr>
  </w:style>
  <w:style w:type="paragraph" w:customStyle="1" w:styleId="HeadingFI1">
    <w:name w:val="Heading FI 1."/>
    <w:basedOn w:val="Normal"/>
    <w:link w:val="HeadingFI1Char"/>
    <w:qFormat/>
    <w:rsid w:val="00D972B2"/>
    <w:pPr>
      <w:ind w:left="360" w:hanging="360"/>
    </w:pPr>
    <w:rPr>
      <w:b/>
    </w:rPr>
  </w:style>
  <w:style w:type="character" w:customStyle="1" w:styleId="HeadingFI1Char">
    <w:name w:val="Heading FI 1. Char"/>
    <w:basedOn w:val="DefaultParagraphFont"/>
    <w:link w:val="HeadingFI1"/>
    <w:rsid w:val="00D972B2"/>
    <w:rPr>
      <w:rFonts w:ascii="Calibri" w:hAnsi="Calibri" w:cs="Calibri"/>
      <w:b/>
      <w:lang w:val="en-CA" w:eastAsia="nl-BE"/>
    </w:rPr>
  </w:style>
  <w:style w:type="paragraph" w:customStyle="1" w:styleId="FI11">
    <w:name w:val="FI 1.1"/>
    <w:basedOn w:val="Normal"/>
    <w:link w:val="FI11Char"/>
    <w:autoRedefine/>
    <w:qFormat/>
    <w:rsid w:val="00D972B2"/>
    <w:pPr>
      <w:ind w:left="720"/>
    </w:pPr>
  </w:style>
  <w:style w:type="character" w:customStyle="1" w:styleId="FI11Char">
    <w:name w:val="FI 1.1 Char"/>
    <w:basedOn w:val="DefaultParagraphFont"/>
    <w:link w:val="FI11"/>
    <w:rsid w:val="00D972B2"/>
    <w:rPr>
      <w:rFonts w:ascii="Calibri" w:hAnsi="Calibri" w:cs="Calibri"/>
      <w:lang w:val="en-CA" w:eastAsia="nl-BE"/>
    </w:rPr>
  </w:style>
  <w:style w:type="paragraph" w:customStyle="1" w:styleId="Heading1FI">
    <w:name w:val="Heading 1 FI"/>
    <w:basedOn w:val="Normal"/>
    <w:next w:val="Heading1"/>
    <w:link w:val="Heading1FIChar"/>
    <w:autoRedefine/>
    <w:qFormat/>
    <w:rsid w:val="00D972B2"/>
    <w:pPr>
      <w:ind w:left="360" w:hanging="360"/>
    </w:pPr>
    <w:rPr>
      <w:b/>
      <w:sz w:val="20"/>
    </w:rPr>
  </w:style>
  <w:style w:type="character" w:customStyle="1" w:styleId="Heading1FIChar">
    <w:name w:val="Heading 1 FI Char"/>
    <w:basedOn w:val="DefaultParagraphFont"/>
    <w:link w:val="Heading1FI"/>
    <w:rsid w:val="00D972B2"/>
    <w:rPr>
      <w:rFonts w:ascii="Calibri" w:hAnsi="Calibri" w:cs="Calibri"/>
      <w:b/>
      <w:sz w:val="20"/>
      <w:lang w:val="en-CA"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D972B2"/>
    <w:rPr>
      <w:rFonts w:ascii="Calibri" w:eastAsiaTheme="majorEastAsia" w:hAnsi="Calibri" w:cs="Arial"/>
      <w:i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2B2"/>
    <w:rPr>
      <w:rFonts w:asciiTheme="majorHAnsi" w:eastAsiaTheme="majorEastAsia" w:hAnsiTheme="majorHAnsi" w:cstheme="majorBidi"/>
      <w:i/>
      <w:color w:val="000000" w:themeColor="text1"/>
      <w:szCs w:val="24"/>
      <w:lang w:val="en-CA" w:eastAsia="nl-BE"/>
    </w:rPr>
  </w:style>
  <w:style w:type="table" w:styleId="TableGrid">
    <w:name w:val="Table Grid"/>
    <w:basedOn w:val="TableNormal"/>
    <w:uiPriority w:val="39"/>
    <w:rsid w:val="00F53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53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12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lam</dc:creator>
  <cp:keywords/>
  <dc:description/>
  <cp:lastModifiedBy>Farah Islam</cp:lastModifiedBy>
  <cp:revision>162</cp:revision>
  <dcterms:created xsi:type="dcterms:W3CDTF">2022-12-14T15:02:00Z</dcterms:created>
  <dcterms:modified xsi:type="dcterms:W3CDTF">2024-01-12T09:33:00Z</dcterms:modified>
</cp:coreProperties>
</file>